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529C4" w14:textId="1C39004A" w:rsidR="001E7236" w:rsidRDefault="001E7236" w:rsidP="001E7236">
      <w:pPr>
        <w:spacing w:line="480" w:lineRule="auto"/>
        <w:rPr>
          <w:rFonts w:ascii="Times" w:hAnsi="Times" w:cs="Arial"/>
          <w:b/>
        </w:rPr>
      </w:pPr>
      <w:r w:rsidRPr="000F7D13">
        <w:rPr>
          <w:rFonts w:ascii="Times" w:hAnsi="Times" w:cs="Arial"/>
          <w:b/>
        </w:rPr>
        <w:t>S1</w:t>
      </w:r>
      <w:r w:rsidR="0099662C" w:rsidRPr="0099662C">
        <w:rPr>
          <w:rFonts w:ascii="Times" w:hAnsi="Times" w:cs="Arial"/>
          <w:b/>
        </w:rPr>
        <w:t xml:space="preserve"> </w:t>
      </w:r>
      <w:r w:rsidR="0099662C" w:rsidRPr="000F7D13">
        <w:rPr>
          <w:rFonts w:ascii="Times" w:hAnsi="Times" w:cs="Arial"/>
          <w:b/>
        </w:rPr>
        <w:t>Table</w:t>
      </w:r>
      <w:r w:rsidRPr="000F7D13">
        <w:rPr>
          <w:rFonts w:ascii="Times" w:hAnsi="Times" w:cs="Arial"/>
          <w:b/>
        </w:rPr>
        <w:t xml:space="preserve">. </w:t>
      </w:r>
      <w:r w:rsidRPr="000F7D13">
        <w:rPr>
          <w:rFonts w:ascii="Times" w:hAnsi="Times" w:cs="Arial"/>
          <w:b/>
          <w:i/>
        </w:rPr>
        <w:t>Saccharomyces cerevisiae</w:t>
      </w:r>
      <w:r w:rsidRPr="000F7D13">
        <w:rPr>
          <w:rFonts w:ascii="Times" w:hAnsi="Times" w:cs="Arial"/>
          <w:b/>
        </w:rPr>
        <w:t xml:space="preserve"> strains used in this study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850"/>
        <w:gridCol w:w="3827"/>
        <w:gridCol w:w="1135"/>
        <w:gridCol w:w="1842"/>
        <w:gridCol w:w="959"/>
      </w:tblGrid>
      <w:tr w:rsidR="001E7236" w:rsidRPr="00834957" w14:paraId="659A26C6" w14:textId="77777777" w:rsidTr="001E7236">
        <w:tc>
          <w:tcPr>
            <w:tcW w:w="5000" w:type="pct"/>
            <w:gridSpan w:val="6"/>
          </w:tcPr>
          <w:p w14:paraId="73502B4D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ploids</w:t>
            </w:r>
          </w:p>
        </w:tc>
      </w:tr>
      <w:tr w:rsidR="001E7236" w:rsidRPr="00834957" w14:paraId="26E993B7" w14:textId="77777777" w:rsidTr="001E7236">
        <w:tc>
          <w:tcPr>
            <w:tcW w:w="501" w:type="pct"/>
          </w:tcPr>
          <w:p w14:paraId="65CE793B" w14:textId="77777777" w:rsidR="001E7236" w:rsidRPr="004655B4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655B4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444" w:type="pct"/>
          </w:tcPr>
          <w:p w14:paraId="3D0DBD93" w14:textId="77777777" w:rsidR="001E7236" w:rsidRPr="0088166B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ross</w:t>
            </w:r>
          </w:p>
        </w:tc>
        <w:tc>
          <w:tcPr>
            <w:tcW w:w="1999" w:type="pct"/>
          </w:tcPr>
          <w:p w14:paraId="532E94E1" w14:textId="77777777" w:rsidR="001E7236" w:rsidRPr="004655B4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655B4"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593" w:type="pct"/>
          </w:tcPr>
          <w:p w14:paraId="3D126BD5" w14:textId="77777777" w:rsidR="001E7236" w:rsidRPr="004655B4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655B4">
              <w:rPr>
                <w:rFonts w:ascii="Times New Roman" w:hAnsi="Times New Roman"/>
                <w:b/>
              </w:rPr>
              <w:t>Ref.</w:t>
            </w:r>
          </w:p>
        </w:tc>
        <w:tc>
          <w:tcPr>
            <w:tcW w:w="962" w:type="pct"/>
          </w:tcPr>
          <w:p w14:paraId="06BF9A08" w14:textId="77777777" w:rsidR="001E7236" w:rsidRPr="00834957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ssected spores</w:t>
            </w:r>
          </w:p>
        </w:tc>
        <w:tc>
          <w:tcPr>
            <w:tcW w:w="501" w:type="pct"/>
          </w:tcPr>
          <w:p w14:paraId="7F84DB9A" w14:textId="77777777" w:rsidR="001E7236" w:rsidRPr="0095019A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5019A">
              <w:rPr>
                <w:rFonts w:ascii="Times New Roman" w:hAnsi="Times New Roman"/>
                <w:b/>
              </w:rPr>
              <w:t>Figure</w:t>
            </w:r>
          </w:p>
        </w:tc>
      </w:tr>
      <w:tr w:rsidR="001E7236" w:rsidRPr="004655B4" w14:paraId="61EAE384" w14:textId="77777777" w:rsidTr="001E7236">
        <w:tc>
          <w:tcPr>
            <w:tcW w:w="501" w:type="pct"/>
          </w:tcPr>
          <w:p w14:paraId="69D49531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1 </w:t>
            </w:r>
          </w:p>
        </w:tc>
        <w:tc>
          <w:tcPr>
            <w:tcW w:w="444" w:type="pct"/>
          </w:tcPr>
          <w:p w14:paraId="1B6C5E1B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8 x H15</w:t>
            </w:r>
          </w:p>
        </w:tc>
        <w:tc>
          <w:tcPr>
            <w:tcW w:w="1999" w:type="pct"/>
          </w:tcPr>
          <w:p w14:paraId="2762FB77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>/sml1∆::HIS3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TRP1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SET1/set1∆::NatMX4</w:t>
            </w:r>
          </w:p>
        </w:tc>
        <w:tc>
          <w:tcPr>
            <w:tcW w:w="593" w:type="pct"/>
          </w:tcPr>
          <w:p w14:paraId="1B55CCEA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45A2E7D4" w14:textId="77777777" w:rsidR="001E7236" w:rsidRPr="007F3DF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1b,4d)</w:t>
            </w:r>
          </w:p>
        </w:tc>
        <w:tc>
          <w:tcPr>
            <w:tcW w:w="501" w:type="pct"/>
          </w:tcPr>
          <w:p w14:paraId="15A47A0C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C,D; 3A,B; S5A</w:t>
            </w:r>
          </w:p>
        </w:tc>
      </w:tr>
      <w:tr w:rsidR="001E7236" w:rsidRPr="004655B4" w14:paraId="76CF244B" w14:textId="77777777" w:rsidTr="001E7236">
        <w:tc>
          <w:tcPr>
            <w:tcW w:w="501" w:type="pct"/>
          </w:tcPr>
          <w:p w14:paraId="0B2731E6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2</w:t>
            </w:r>
          </w:p>
        </w:tc>
        <w:tc>
          <w:tcPr>
            <w:tcW w:w="444" w:type="pct"/>
          </w:tcPr>
          <w:p w14:paraId="79B1EA17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8x H16</w:t>
            </w:r>
          </w:p>
        </w:tc>
        <w:tc>
          <w:tcPr>
            <w:tcW w:w="1999" w:type="pct"/>
          </w:tcPr>
          <w:p w14:paraId="396E74A2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HHF1/hhf1∆::Hyg</w:t>
            </w:r>
            <w:r w:rsidRPr="004E033F">
              <w:rPr>
                <w:rFonts w:ascii="Times New Roman" w:hAnsi="Times New Roman"/>
                <w:i/>
                <w:sz w:val="20"/>
              </w:rPr>
              <w:t xml:space="preserve">MX4 </w:t>
            </w:r>
            <w:r>
              <w:rPr>
                <w:rFonts w:ascii="Times New Roman" w:hAnsi="Times New Roman"/>
                <w:i/>
                <w:sz w:val="20"/>
              </w:rPr>
              <w:t>HHF2/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</w:p>
        </w:tc>
        <w:tc>
          <w:tcPr>
            <w:tcW w:w="593" w:type="pct"/>
          </w:tcPr>
          <w:p w14:paraId="5D7D437E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29930E0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5c,12d,43d,53d)</w:t>
            </w:r>
          </w:p>
          <w:p w14:paraId="098E8A9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t::HHF2 (2a,3a,18d,24a,15c,40a,49a)</w:t>
            </w:r>
          </w:p>
        </w:tc>
        <w:tc>
          <w:tcPr>
            <w:tcW w:w="501" w:type="pct"/>
          </w:tcPr>
          <w:p w14:paraId="3C67D7D0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A,C-E; 2B; 3A; 4A; S1B,C; S2A; S3A-C</w:t>
            </w:r>
          </w:p>
        </w:tc>
      </w:tr>
      <w:tr w:rsidR="001E7236" w:rsidRPr="004655B4" w14:paraId="066944AC" w14:textId="77777777" w:rsidTr="001E7236">
        <w:tc>
          <w:tcPr>
            <w:tcW w:w="501" w:type="pct"/>
          </w:tcPr>
          <w:p w14:paraId="03B05A5E" w14:textId="77777777" w:rsidR="001E7236" w:rsidRPr="006A62CD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6A62CD">
              <w:rPr>
                <w:rFonts w:ascii="Times New Roman" w:hAnsi="Times New Roman"/>
                <w:sz w:val="20"/>
              </w:rPr>
              <w:t>D3</w:t>
            </w:r>
          </w:p>
        </w:tc>
        <w:tc>
          <w:tcPr>
            <w:tcW w:w="444" w:type="pct"/>
          </w:tcPr>
          <w:p w14:paraId="1F878B36" w14:textId="77777777" w:rsidR="001E7236" w:rsidRPr="006A62CD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4</w:t>
            </w:r>
            <w:r w:rsidRPr="006A62CD">
              <w:rPr>
                <w:rFonts w:ascii="Times New Roman" w:hAnsi="Times New Roman"/>
                <w:sz w:val="20"/>
              </w:rPr>
              <w:t xml:space="preserve"> x H1</w:t>
            </w: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999" w:type="pct"/>
          </w:tcPr>
          <w:p w14:paraId="2DF45FE6" w14:textId="77777777" w:rsidR="001E7236" w:rsidRPr="006A62CD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6A62CD">
              <w:rPr>
                <w:rFonts w:ascii="Times New Roman" w:hAnsi="Times New Roman"/>
                <w:i/>
                <w:sz w:val="20"/>
              </w:rPr>
              <w:t>MATa/</w:t>
            </w:r>
            <w:r w:rsidRPr="006A62CD">
              <w:rPr>
                <w:rFonts w:ascii="Symbol" w:hAnsi="Symbol"/>
                <w:i/>
                <w:sz w:val="20"/>
              </w:rPr>
              <w:t></w:t>
            </w:r>
            <w:r w:rsidRPr="006A62CD">
              <w:rPr>
                <w:rFonts w:ascii="Times New Roman" w:hAnsi="Times New Roman"/>
                <w:i/>
                <w:sz w:val="20"/>
              </w:rPr>
              <w:t xml:space="preserve"> HHF1/hhf1∆::HygMX4 HHF2/hhf2∆::KanMX4 (p413TARtetH4) sml1∆::URA3/sml1∆::URA3 MEC1/mec1∆::LEU2 TEL1/tel1∆::NatMX4 </w:t>
            </w:r>
          </w:p>
        </w:tc>
        <w:tc>
          <w:tcPr>
            <w:tcW w:w="593" w:type="pct"/>
          </w:tcPr>
          <w:p w14:paraId="130FC6C3" w14:textId="77777777" w:rsidR="001E7236" w:rsidRPr="006A62CD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6A62CD"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5F48CFE6" w14:textId="77777777" w:rsidR="001E7236" w:rsidRPr="006A62CD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6A62CD">
              <w:rPr>
                <w:rFonts w:ascii="Times New Roman" w:hAnsi="Times New Roman"/>
                <w:i/>
                <w:sz w:val="20"/>
              </w:rPr>
              <w:t>mec1∆tel1∆t::HHF2 (11c)</w:t>
            </w:r>
          </w:p>
        </w:tc>
        <w:tc>
          <w:tcPr>
            <w:tcW w:w="501" w:type="pct"/>
          </w:tcPr>
          <w:p w14:paraId="075C9914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B</w:t>
            </w:r>
          </w:p>
        </w:tc>
      </w:tr>
      <w:tr w:rsidR="001E7236" w:rsidRPr="004655B4" w14:paraId="1081D085" w14:textId="77777777" w:rsidTr="001E7236">
        <w:tc>
          <w:tcPr>
            <w:tcW w:w="501" w:type="pct"/>
          </w:tcPr>
          <w:p w14:paraId="0F7C3B00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4</w:t>
            </w:r>
          </w:p>
        </w:tc>
        <w:tc>
          <w:tcPr>
            <w:tcW w:w="444" w:type="pct"/>
          </w:tcPr>
          <w:p w14:paraId="2BF0318A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6 x H20</w:t>
            </w:r>
          </w:p>
        </w:tc>
        <w:tc>
          <w:tcPr>
            <w:tcW w:w="1999" w:type="pct"/>
          </w:tcPr>
          <w:p w14:paraId="38A93A00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HHF1/hhf1∆::Hyg</w:t>
            </w:r>
            <w:r w:rsidRPr="004E033F">
              <w:rPr>
                <w:rFonts w:ascii="Times New Roman" w:hAnsi="Times New Roman"/>
                <w:i/>
                <w:sz w:val="20"/>
              </w:rPr>
              <w:t xml:space="preserve">MX4 </w:t>
            </w:r>
            <w:r>
              <w:rPr>
                <w:rFonts w:ascii="Times New Roman" w:hAnsi="Times New Roman"/>
                <w:i/>
                <w:sz w:val="20"/>
              </w:rPr>
              <w:t>HHF2/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ade2-1</w:t>
            </w:r>
            <w:r>
              <w:rPr>
                <w:rFonts w:ascii="Times New Roman" w:hAnsi="Times New Roman"/>
                <w:i/>
                <w:sz w:val="20"/>
              </w:rPr>
              <w:t>/ade2-1::ADE2 RAD52/rad52::KanMX4::GAL1-3HA-RAD52</w:t>
            </w:r>
          </w:p>
        </w:tc>
        <w:tc>
          <w:tcPr>
            <w:tcW w:w="593" w:type="pct"/>
          </w:tcPr>
          <w:p w14:paraId="4F22D4B0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064630BE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4c)</w:t>
            </w:r>
          </w:p>
          <w:p w14:paraId="4DC8A378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t::HHF2 (10a,13b)</w:t>
            </w:r>
          </w:p>
          <w:p w14:paraId="25340026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GAL1::3HA-RAD52 (18b)</w:t>
            </w:r>
          </w:p>
          <w:p w14:paraId="56F66534" w14:textId="77777777" w:rsidR="001E7236" w:rsidRPr="00CE5CF3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t::HHF2GAL1::3HA-RAD52 (7c,7d)</w:t>
            </w:r>
          </w:p>
        </w:tc>
        <w:tc>
          <w:tcPr>
            <w:tcW w:w="501" w:type="pct"/>
          </w:tcPr>
          <w:p w14:paraId="45956CF5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D; 4B,C; S1A,B; S2A; S4C</w:t>
            </w:r>
          </w:p>
        </w:tc>
      </w:tr>
      <w:tr w:rsidR="001E7236" w:rsidRPr="004655B4" w14:paraId="5D62D45C" w14:textId="77777777" w:rsidTr="001E7236">
        <w:tc>
          <w:tcPr>
            <w:tcW w:w="501" w:type="pct"/>
          </w:tcPr>
          <w:p w14:paraId="5F2925CD" w14:textId="77777777" w:rsidR="001E7236" w:rsidRPr="003557D8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3557D8">
              <w:rPr>
                <w:rFonts w:ascii="Times New Roman" w:hAnsi="Times New Roman"/>
                <w:sz w:val="20"/>
              </w:rPr>
              <w:t>D5</w:t>
            </w:r>
          </w:p>
        </w:tc>
        <w:tc>
          <w:tcPr>
            <w:tcW w:w="444" w:type="pct"/>
          </w:tcPr>
          <w:p w14:paraId="489C1F1C" w14:textId="77777777" w:rsidR="001E7236" w:rsidRPr="003557D8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2</w:t>
            </w:r>
            <w:r w:rsidRPr="003557D8">
              <w:rPr>
                <w:rFonts w:ascii="Times New Roman" w:hAnsi="Times New Roman"/>
                <w:sz w:val="20"/>
              </w:rPr>
              <w:t xml:space="preserve"> x H</w:t>
            </w: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999" w:type="pct"/>
          </w:tcPr>
          <w:p w14:paraId="286255C2" w14:textId="77777777" w:rsidR="001E7236" w:rsidRPr="003557D8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3557D8">
              <w:rPr>
                <w:rFonts w:ascii="Times New Roman" w:hAnsi="Times New Roman"/>
                <w:i/>
                <w:sz w:val="20"/>
              </w:rPr>
              <w:t xml:space="preserve">sml1∆::URA3/sml1∆::URA3 MEC1/mec1∆::LEU2 TEL1/tel1∆::HygMX4 ade2-1/ade2-1::ADE2 </w:t>
            </w:r>
            <w:r w:rsidRPr="003557D8">
              <w:rPr>
                <w:rFonts w:ascii="Times New Roman" w:hAnsi="Times New Roman"/>
                <w:i/>
                <w:sz w:val="20"/>
              </w:rPr>
              <w:lastRenderedPageBreak/>
              <w:t>RAD52/rad52::KanMX4::GAL</w:t>
            </w:r>
            <w:r>
              <w:rPr>
                <w:rFonts w:ascii="Times New Roman" w:hAnsi="Times New Roman"/>
                <w:i/>
                <w:sz w:val="20"/>
              </w:rPr>
              <w:t>1</w:t>
            </w:r>
            <w:r w:rsidRPr="003557D8">
              <w:rPr>
                <w:rFonts w:ascii="Times New Roman" w:hAnsi="Times New Roman"/>
                <w:i/>
                <w:sz w:val="20"/>
              </w:rPr>
              <w:t>-3HA-RAD52</w:t>
            </w:r>
          </w:p>
        </w:tc>
        <w:tc>
          <w:tcPr>
            <w:tcW w:w="593" w:type="pct"/>
          </w:tcPr>
          <w:p w14:paraId="5F80AC1F" w14:textId="77777777" w:rsidR="001E7236" w:rsidRPr="003557D8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62" w:type="pct"/>
          </w:tcPr>
          <w:p w14:paraId="66580763" w14:textId="77777777" w:rsidR="001E7236" w:rsidRPr="003557D8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3557D8">
              <w:rPr>
                <w:rFonts w:ascii="Times New Roman" w:hAnsi="Times New Roman"/>
                <w:i/>
                <w:sz w:val="20"/>
              </w:rPr>
              <w:t>mec1∆tel1∆GAL1::</w:t>
            </w:r>
            <w:r>
              <w:rPr>
                <w:rFonts w:ascii="Times New Roman" w:hAnsi="Times New Roman"/>
                <w:i/>
                <w:sz w:val="20"/>
              </w:rPr>
              <w:t>3</w:t>
            </w:r>
            <w:r w:rsidRPr="003557D8">
              <w:rPr>
                <w:rFonts w:ascii="Times New Roman" w:hAnsi="Times New Roman"/>
                <w:i/>
                <w:sz w:val="20"/>
              </w:rPr>
              <w:t>HA-RAD52 (1a,1b,7d)</w:t>
            </w:r>
          </w:p>
          <w:p w14:paraId="5A2050E8" w14:textId="77777777" w:rsidR="001E7236" w:rsidRPr="003557D8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501" w:type="pct"/>
          </w:tcPr>
          <w:p w14:paraId="24CCBC5C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1D</w:t>
            </w:r>
          </w:p>
        </w:tc>
      </w:tr>
      <w:tr w:rsidR="001E7236" w:rsidRPr="004655B4" w14:paraId="44288424" w14:textId="77777777" w:rsidTr="001E7236">
        <w:tc>
          <w:tcPr>
            <w:tcW w:w="501" w:type="pct"/>
          </w:tcPr>
          <w:p w14:paraId="3379BD71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D6</w:t>
            </w:r>
          </w:p>
        </w:tc>
        <w:tc>
          <w:tcPr>
            <w:tcW w:w="444" w:type="pct"/>
          </w:tcPr>
          <w:p w14:paraId="606560BB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9 x H21</w:t>
            </w:r>
          </w:p>
        </w:tc>
        <w:tc>
          <w:tcPr>
            <w:tcW w:w="1999" w:type="pct"/>
          </w:tcPr>
          <w:p w14:paraId="2C3CC71E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RAD5/rad5-535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Times New Roman" w:hAnsi="Times New Roman"/>
                <w:i/>
                <w:sz w:val="20"/>
              </w:rPr>
              <w:t>HHF1/hhf1∆::Hyg</w:t>
            </w:r>
            <w:r w:rsidRPr="004E033F">
              <w:rPr>
                <w:rFonts w:ascii="Times New Roman" w:hAnsi="Times New Roman"/>
                <w:i/>
                <w:sz w:val="20"/>
              </w:rPr>
              <w:t xml:space="preserve">MX4 </w:t>
            </w:r>
            <w:r>
              <w:rPr>
                <w:rFonts w:ascii="Times New Roman" w:hAnsi="Times New Roman"/>
                <w:i/>
                <w:sz w:val="20"/>
              </w:rPr>
              <w:t>HHF2/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 sml1∆::URA3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Nat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MAD2/mad2∆::Kan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</w:p>
        </w:tc>
        <w:tc>
          <w:tcPr>
            <w:tcW w:w="593" w:type="pct"/>
          </w:tcPr>
          <w:p w14:paraId="32AF93EE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14CAD69F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2a)</w:t>
            </w:r>
          </w:p>
          <w:p w14:paraId="44985E57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t::HHF2 (5c)</w:t>
            </w:r>
          </w:p>
        </w:tc>
        <w:tc>
          <w:tcPr>
            <w:tcW w:w="501" w:type="pct"/>
          </w:tcPr>
          <w:p w14:paraId="2467FB83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D,E; 2B; S1B</w:t>
            </w:r>
          </w:p>
        </w:tc>
      </w:tr>
      <w:tr w:rsidR="001E7236" w:rsidRPr="004655B4" w14:paraId="7E93EEB8" w14:textId="77777777" w:rsidTr="001E7236">
        <w:tc>
          <w:tcPr>
            <w:tcW w:w="501" w:type="pct"/>
          </w:tcPr>
          <w:p w14:paraId="616231B7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7</w:t>
            </w:r>
          </w:p>
        </w:tc>
        <w:tc>
          <w:tcPr>
            <w:tcW w:w="444" w:type="pct"/>
          </w:tcPr>
          <w:p w14:paraId="0F1A351E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9 x H14</w:t>
            </w:r>
          </w:p>
        </w:tc>
        <w:tc>
          <w:tcPr>
            <w:tcW w:w="1999" w:type="pct"/>
          </w:tcPr>
          <w:p w14:paraId="7B746822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</w:p>
        </w:tc>
        <w:tc>
          <w:tcPr>
            <w:tcW w:w="593" w:type="pct"/>
          </w:tcPr>
          <w:p w14:paraId="3BCBCEF2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14CEF7A7" w14:textId="77777777" w:rsidR="001E7236" w:rsidRPr="00FA0343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1b,2b,3b,3d,4c,4d,5d,6b,7b,9c,9d,11a,11d)</w:t>
            </w:r>
          </w:p>
        </w:tc>
        <w:tc>
          <w:tcPr>
            <w:tcW w:w="501" w:type="pct"/>
          </w:tcPr>
          <w:p w14:paraId="62FF7E0F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A,B; 4A; S1A,C-F; S2A; S3A-C</w:t>
            </w:r>
          </w:p>
        </w:tc>
      </w:tr>
      <w:tr w:rsidR="001E7236" w:rsidRPr="004655B4" w14:paraId="31DCE487" w14:textId="77777777" w:rsidTr="001E7236">
        <w:tc>
          <w:tcPr>
            <w:tcW w:w="501" w:type="pct"/>
          </w:tcPr>
          <w:p w14:paraId="0C3A10E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8</w:t>
            </w:r>
          </w:p>
        </w:tc>
        <w:tc>
          <w:tcPr>
            <w:tcW w:w="444" w:type="pct"/>
          </w:tcPr>
          <w:p w14:paraId="2AA7B574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9 x H17</w:t>
            </w:r>
          </w:p>
        </w:tc>
        <w:tc>
          <w:tcPr>
            <w:tcW w:w="1999" w:type="pct"/>
          </w:tcPr>
          <w:p w14:paraId="7EE8F1D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HHF1/hhf1∆::Hyg</w:t>
            </w:r>
            <w:r w:rsidRPr="004E033F">
              <w:rPr>
                <w:rFonts w:ascii="Times New Roman" w:hAnsi="Times New Roman"/>
                <w:i/>
                <w:sz w:val="20"/>
              </w:rPr>
              <w:t xml:space="preserve">MX4 </w:t>
            </w:r>
            <w:r>
              <w:rPr>
                <w:rFonts w:ascii="Times New Roman" w:hAnsi="Times New Roman"/>
                <w:i/>
                <w:sz w:val="20"/>
              </w:rPr>
              <w:t>HHF2/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</w:p>
        </w:tc>
        <w:tc>
          <w:tcPr>
            <w:tcW w:w="593" w:type="pct"/>
          </w:tcPr>
          <w:p w14:paraId="4991AE2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74D1DB5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t::HHF2 (21c)</w:t>
            </w:r>
          </w:p>
        </w:tc>
        <w:tc>
          <w:tcPr>
            <w:tcW w:w="501" w:type="pct"/>
          </w:tcPr>
          <w:p w14:paraId="31D7762A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B</w:t>
            </w:r>
          </w:p>
        </w:tc>
      </w:tr>
      <w:tr w:rsidR="001E7236" w:rsidRPr="004655B4" w14:paraId="629E6EBB" w14:textId="77777777" w:rsidTr="001E7236">
        <w:tc>
          <w:tcPr>
            <w:tcW w:w="501" w:type="pct"/>
          </w:tcPr>
          <w:p w14:paraId="0237DC86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9</w:t>
            </w:r>
          </w:p>
        </w:tc>
        <w:tc>
          <w:tcPr>
            <w:tcW w:w="444" w:type="pct"/>
          </w:tcPr>
          <w:p w14:paraId="3413AD1D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7 x H18</w:t>
            </w:r>
          </w:p>
        </w:tc>
        <w:tc>
          <w:tcPr>
            <w:tcW w:w="1999" w:type="pct"/>
          </w:tcPr>
          <w:p w14:paraId="71E5005C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hhf1∆::HygMX4/hhf1∆::Hyg</w:t>
            </w:r>
            <w:r w:rsidRPr="004E033F">
              <w:rPr>
                <w:rFonts w:ascii="Times New Roman" w:hAnsi="Times New Roman"/>
                <w:i/>
                <w:sz w:val="20"/>
              </w:rPr>
              <w:t xml:space="preserve">MX4 </w:t>
            </w:r>
            <w:r>
              <w:rPr>
                <w:rFonts w:ascii="Times New Roman" w:hAnsi="Times New Roman"/>
                <w:i/>
                <w:sz w:val="20"/>
              </w:rPr>
              <w:t>hhf2∆::KanMX4/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SML1/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Nat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</w:p>
        </w:tc>
        <w:tc>
          <w:tcPr>
            <w:tcW w:w="593" w:type="pct"/>
          </w:tcPr>
          <w:p w14:paraId="794BBD8F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69B405C4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t::HHF2 (3a,4b,5a,5d)</w:t>
            </w:r>
          </w:p>
        </w:tc>
        <w:tc>
          <w:tcPr>
            <w:tcW w:w="501" w:type="pct"/>
          </w:tcPr>
          <w:p w14:paraId="3A4E22EB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1D-F</w:t>
            </w:r>
          </w:p>
        </w:tc>
      </w:tr>
      <w:tr w:rsidR="001E7236" w:rsidRPr="004655B4" w14:paraId="23DEDD47" w14:textId="77777777" w:rsidTr="001E7236">
        <w:tc>
          <w:tcPr>
            <w:tcW w:w="501" w:type="pct"/>
          </w:tcPr>
          <w:p w14:paraId="730AE235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10</w:t>
            </w:r>
          </w:p>
        </w:tc>
        <w:tc>
          <w:tcPr>
            <w:tcW w:w="444" w:type="pct"/>
          </w:tcPr>
          <w:p w14:paraId="03950923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2 x H24</w:t>
            </w:r>
          </w:p>
        </w:tc>
        <w:tc>
          <w:tcPr>
            <w:tcW w:w="1999" w:type="pct"/>
          </w:tcPr>
          <w:p w14:paraId="078C3D30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Times New Roman" w:hAnsi="Times New Roman"/>
                <w:i/>
                <w:sz w:val="20"/>
              </w:rPr>
              <w:t xml:space="preserve"> TLC1/tlc1∆::HygMX4 RAD52/rad52∆::HygMX4</w:t>
            </w:r>
          </w:p>
        </w:tc>
        <w:tc>
          <w:tcPr>
            <w:tcW w:w="593" w:type="pct"/>
          </w:tcPr>
          <w:p w14:paraId="2A141A21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603B269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w303 (6c,8a)</w:t>
            </w:r>
          </w:p>
          <w:p w14:paraId="5844A7C7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lc1∆ (4c,5b,6d,8c)</w:t>
            </w:r>
          </w:p>
          <w:p w14:paraId="5CE56238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rad52∆ (3d,4b,4d)</w:t>
            </w:r>
          </w:p>
          <w:p w14:paraId="66F5F1E2" w14:textId="77777777" w:rsidR="001E7236" w:rsidRPr="002D5A5E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lc1∆rad52∆  (7c,8d,9a,9c,10d,12d,13d,14a,14c)</w:t>
            </w:r>
          </w:p>
        </w:tc>
        <w:tc>
          <w:tcPr>
            <w:tcW w:w="501" w:type="pct"/>
          </w:tcPr>
          <w:p w14:paraId="044D4864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D; 5A,B</w:t>
            </w:r>
          </w:p>
        </w:tc>
      </w:tr>
      <w:tr w:rsidR="001E7236" w:rsidRPr="004655B4" w14:paraId="26EB79EF" w14:textId="77777777" w:rsidTr="001E7236">
        <w:tc>
          <w:tcPr>
            <w:tcW w:w="501" w:type="pct"/>
          </w:tcPr>
          <w:p w14:paraId="37DBA211" w14:textId="77777777" w:rsidR="001E7236" w:rsidRPr="00D47E82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D47E82">
              <w:rPr>
                <w:rFonts w:ascii="Times New Roman" w:hAnsi="Times New Roman"/>
                <w:sz w:val="20"/>
              </w:rPr>
              <w:t>D11</w:t>
            </w:r>
          </w:p>
        </w:tc>
        <w:tc>
          <w:tcPr>
            <w:tcW w:w="444" w:type="pct"/>
          </w:tcPr>
          <w:p w14:paraId="7FE545A1" w14:textId="77777777" w:rsidR="001E7236" w:rsidRPr="00D47E82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3</w:t>
            </w:r>
            <w:r w:rsidRPr="00D47E82">
              <w:rPr>
                <w:rFonts w:ascii="Times New Roman" w:hAnsi="Times New Roman"/>
                <w:sz w:val="20"/>
              </w:rPr>
              <w:t xml:space="preserve"> x H2</w:t>
            </w: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999" w:type="pct"/>
          </w:tcPr>
          <w:p w14:paraId="19AD416E" w14:textId="77777777" w:rsidR="001E7236" w:rsidRPr="00D47E8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D47E82">
              <w:rPr>
                <w:rFonts w:ascii="Times New Roman" w:hAnsi="Times New Roman"/>
                <w:i/>
                <w:sz w:val="20"/>
              </w:rPr>
              <w:t>MATa/</w:t>
            </w:r>
            <w:r w:rsidRPr="00D47E82">
              <w:rPr>
                <w:rFonts w:ascii="Symbol" w:hAnsi="Symbol"/>
                <w:i/>
                <w:sz w:val="20"/>
              </w:rPr>
              <w:t></w:t>
            </w:r>
            <w:r w:rsidRPr="00D47E82">
              <w:rPr>
                <w:rFonts w:ascii="Symbol" w:hAnsi="Symbol"/>
                <w:i/>
                <w:sz w:val="20"/>
              </w:rPr>
              <w:t></w:t>
            </w:r>
            <w:r w:rsidRPr="00D47E82">
              <w:rPr>
                <w:rFonts w:ascii="Times New Roman" w:hAnsi="Times New Roman"/>
                <w:i/>
                <w:sz w:val="20"/>
              </w:rPr>
              <w:t xml:space="preserve"> TLC1/tlc1∆::HygMX4 RAD52/rad52∆::HygMX4</w:t>
            </w:r>
          </w:p>
        </w:tc>
        <w:tc>
          <w:tcPr>
            <w:tcW w:w="593" w:type="pct"/>
          </w:tcPr>
          <w:p w14:paraId="26B3C9E4" w14:textId="77777777" w:rsidR="001E7236" w:rsidRPr="00D47E82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D47E82"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5A54FAC1" w14:textId="77777777" w:rsidR="001E7236" w:rsidRPr="00D47E8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D47E82">
              <w:rPr>
                <w:rFonts w:ascii="Times New Roman" w:hAnsi="Times New Roman"/>
                <w:i/>
                <w:sz w:val="20"/>
              </w:rPr>
              <w:t>w303 (1a,1b,6b)</w:t>
            </w:r>
          </w:p>
          <w:p w14:paraId="0924B088" w14:textId="77777777" w:rsidR="001E7236" w:rsidRPr="00D47E8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D47E82">
              <w:rPr>
                <w:rFonts w:ascii="Times New Roman" w:hAnsi="Times New Roman"/>
                <w:i/>
                <w:sz w:val="20"/>
              </w:rPr>
              <w:t>tlc1∆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D47E82">
              <w:rPr>
                <w:rFonts w:ascii="Times New Roman" w:hAnsi="Times New Roman"/>
                <w:i/>
                <w:sz w:val="20"/>
              </w:rPr>
              <w:t>(10a,14a,21a)</w:t>
            </w:r>
          </w:p>
          <w:p w14:paraId="5F9512E4" w14:textId="77777777" w:rsidR="001E7236" w:rsidRPr="00D47E8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D47E82">
              <w:rPr>
                <w:rFonts w:ascii="Times New Roman" w:hAnsi="Times New Roman"/>
                <w:i/>
                <w:sz w:val="20"/>
              </w:rPr>
              <w:lastRenderedPageBreak/>
              <w:t>rad52∆ (10b,14c)</w:t>
            </w:r>
          </w:p>
          <w:p w14:paraId="7502AB96" w14:textId="77777777" w:rsidR="001E7236" w:rsidRPr="00D47E8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lc1∆</w:t>
            </w:r>
            <w:r w:rsidRPr="00D47E82">
              <w:rPr>
                <w:rFonts w:ascii="Times New Roman" w:hAnsi="Times New Roman"/>
                <w:i/>
                <w:sz w:val="20"/>
              </w:rPr>
              <w:t>rad52∆  (1c,1d,12b,12c,15c,16c,16d,17a,17d,19b,19d)</w:t>
            </w:r>
          </w:p>
        </w:tc>
        <w:tc>
          <w:tcPr>
            <w:tcW w:w="501" w:type="pct"/>
          </w:tcPr>
          <w:p w14:paraId="027D95E1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 xml:space="preserve">1B,D; 5C; </w:t>
            </w:r>
            <w:r>
              <w:rPr>
                <w:rFonts w:ascii="Times New Roman" w:hAnsi="Times New Roman"/>
                <w:sz w:val="20"/>
              </w:rPr>
              <w:lastRenderedPageBreak/>
              <w:t>S1A; S6A,B</w:t>
            </w:r>
          </w:p>
        </w:tc>
      </w:tr>
      <w:tr w:rsidR="001E7236" w:rsidRPr="004655B4" w14:paraId="557C80A5" w14:textId="77777777" w:rsidTr="001E7236">
        <w:tc>
          <w:tcPr>
            <w:tcW w:w="501" w:type="pct"/>
          </w:tcPr>
          <w:p w14:paraId="32B18B36" w14:textId="77777777" w:rsidR="001E7236" w:rsidRPr="00173DB2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73DB2">
              <w:rPr>
                <w:rFonts w:ascii="Times New Roman" w:hAnsi="Times New Roman"/>
                <w:sz w:val="20"/>
              </w:rPr>
              <w:lastRenderedPageBreak/>
              <w:t>D12</w:t>
            </w:r>
          </w:p>
        </w:tc>
        <w:tc>
          <w:tcPr>
            <w:tcW w:w="444" w:type="pct"/>
          </w:tcPr>
          <w:p w14:paraId="603668BD" w14:textId="77777777" w:rsidR="001E7236" w:rsidRPr="00173DB2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2</w:t>
            </w:r>
            <w:r w:rsidRPr="00173DB2">
              <w:rPr>
                <w:rFonts w:ascii="Times New Roman" w:hAnsi="Times New Roman"/>
                <w:sz w:val="20"/>
              </w:rPr>
              <w:t xml:space="preserve"> x H2</w:t>
            </w: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999" w:type="pct"/>
          </w:tcPr>
          <w:p w14:paraId="225CF780" w14:textId="77777777" w:rsidR="001E7236" w:rsidRPr="00173DB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173DB2">
              <w:rPr>
                <w:rFonts w:ascii="Times New Roman" w:hAnsi="Times New Roman"/>
                <w:i/>
                <w:sz w:val="20"/>
              </w:rPr>
              <w:t>MATa/</w:t>
            </w:r>
            <w:r w:rsidRPr="00173DB2">
              <w:rPr>
                <w:rFonts w:ascii="Symbol" w:hAnsi="Symbol"/>
                <w:i/>
                <w:sz w:val="20"/>
              </w:rPr>
              <w:t></w:t>
            </w:r>
            <w:r w:rsidRPr="00173DB2">
              <w:rPr>
                <w:rFonts w:ascii="Symbol" w:hAnsi="Symbol"/>
                <w:i/>
                <w:sz w:val="20"/>
              </w:rPr>
              <w:t></w:t>
            </w:r>
            <w:r w:rsidRPr="00173DB2">
              <w:rPr>
                <w:rFonts w:ascii="Times New Roman" w:hAnsi="Times New Roman"/>
                <w:i/>
                <w:sz w:val="20"/>
              </w:rPr>
              <w:t xml:space="preserve"> TLC1/tlc1∆::HygMX4 RAD51/rad51∆::kanMX4 BAR1/bar1∆</w:t>
            </w:r>
          </w:p>
        </w:tc>
        <w:tc>
          <w:tcPr>
            <w:tcW w:w="593" w:type="pct"/>
          </w:tcPr>
          <w:p w14:paraId="638F9EFF" w14:textId="77777777" w:rsidR="001E7236" w:rsidRPr="00173DB2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73DB2"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17D39101" w14:textId="77777777" w:rsidR="001E7236" w:rsidRPr="00173DB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173DB2">
              <w:rPr>
                <w:rFonts w:ascii="Times New Roman" w:hAnsi="Times New Roman"/>
                <w:i/>
                <w:sz w:val="20"/>
              </w:rPr>
              <w:t>w303 (3d,5a,6a)</w:t>
            </w:r>
          </w:p>
          <w:p w14:paraId="2A6E8A36" w14:textId="77777777" w:rsidR="001E7236" w:rsidRPr="00173DB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173DB2">
              <w:rPr>
                <w:rFonts w:ascii="Times New Roman" w:hAnsi="Times New Roman"/>
                <w:i/>
                <w:sz w:val="20"/>
              </w:rPr>
              <w:t>tlc1∆ (5d,7d,8d)</w:t>
            </w:r>
          </w:p>
          <w:p w14:paraId="6DB911F5" w14:textId="77777777" w:rsidR="001E7236" w:rsidRPr="00173DB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173DB2">
              <w:rPr>
                <w:rFonts w:ascii="Times New Roman" w:hAnsi="Times New Roman"/>
                <w:i/>
                <w:sz w:val="20"/>
              </w:rPr>
              <w:t>rad51∆ (3a,4b,5c)</w:t>
            </w:r>
          </w:p>
          <w:p w14:paraId="6FF2C3C2" w14:textId="77777777" w:rsidR="001E7236" w:rsidRPr="00173DB2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lc1∆</w:t>
            </w:r>
            <w:r w:rsidRPr="00173DB2">
              <w:rPr>
                <w:rFonts w:ascii="Times New Roman" w:hAnsi="Times New Roman"/>
                <w:i/>
                <w:sz w:val="20"/>
              </w:rPr>
              <w:t>rad51∆  (6d,7a,8b,9a,10b,11d,12b,13a,14d)</w:t>
            </w:r>
          </w:p>
        </w:tc>
        <w:tc>
          <w:tcPr>
            <w:tcW w:w="501" w:type="pct"/>
          </w:tcPr>
          <w:p w14:paraId="4F4CEF13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D; 5C-E; S6A,B</w:t>
            </w:r>
          </w:p>
        </w:tc>
      </w:tr>
      <w:tr w:rsidR="001E7236" w:rsidRPr="004655B4" w14:paraId="4A9426AA" w14:textId="77777777" w:rsidTr="001E7236">
        <w:tc>
          <w:tcPr>
            <w:tcW w:w="501" w:type="pct"/>
          </w:tcPr>
          <w:p w14:paraId="2460247E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13</w:t>
            </w:r>
          </w:p>
        </w:tc>
        <w:tc>
          <w:tcPr>
            <w:tcW w:w="444" w:type="pct"/>
          </w:tcPr>
          <w:p w14:paraId="1764B47E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6x H31</w:t>
            </w:r>
          </w:p>
        </w:tc>
        <w:tc>
          <w:tcPr>
            <w:tcW w:w="1999" w:type="pct"/>
          </w:tcPr>
          <w:p w14:paraId="0D6CFA87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Times New Roman" w:hAnsi="Times New Roman"/>
                <w:i/>
                <w:sz w:val="20"/>
              </w:rPr>
              <w:t xml:space="preserve"> TLC1/tlc1∆::HygMX4</w:t>
            </w:r>
          </w:p>
        </w:tc>
        <w:tc>
          <w:tcPr>
            <w:tcW w:w="593" w:type="pct"/>
          </w:tcPr>
          <w:p w14:paraId="28D3BBBA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5DD58843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w303 (3c,3d)</w:t>
            </w:r>
          </w:p>
          <w:p w14:paraId="63D96D4C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lc1∆ (2c,3b)</w:t>
            </w:r>
          </w:p>
        </w:tc>
        <w:tc>
          <w:tcPr>
            <w:tcW w:w="501" w:type="pct"/>
          </w:tcPr>
          <w:p w14:paraId="2742D939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A,B</w:t>
            </w:r>
          </w:p>
        </w:tc>
      </w:tr>
      <w:tr w:rsidR="001E7236" w:rsidRPr="004655B4" w14:paraId="600AE06B" w14:textId="77777777" w:rsidTr="001E7236">
        <w:tc>
          <w:tcPr>
            <w:tcW w:w="501" w:type="pct"/>
          </w:tcPr>
          <w:p w14:paraId="309C221F" w14:textId="77777777" w:rsidR="001E7236" w:rsidRPr="00E7160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7160F">
              <w:rPr>
                <w:rFonts w:ascii="Times New Roman" w:hAnsi="Times New Roman"/>
                <w:sz w:val="20"/>
              </w:rPr>
              <w:t>D14</w:t>
            </w:r>
          </w:p>
        </w:tc>
        <w:tc>
          <w:tcPr>
            <w:tcW w:w="444" w:type="pct"/>
          </w:tcPr>
          <w:p w14:paraId="70D5DB59" w14:textId="77777777" w:rsidR="001E7236" w:rsidRPr="00E7160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7</w:t>
            </w:r>
            <w:r w:rsidRPr="00E7160F">
              <w:rPr>
                <w:rFonts w:ascii="Times New Roman" w:hAnsi="Times New Roman"/>
                <w:sz w:val="20"/>
              </w:rPr>
              <w:t xml:space="preserve"> x H3</w:t>
            </w: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999" w:type="pct"/>
          </w:tcPr>
          <w:p w14:paraId="574CC83C" w14:textId="77777777" w:rsidR="001E7236" w:rsidRPr="00E7160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E7160F">
              <w:rPr>
                <w:rFonts w:ascii="Times New Roman" w:hAnsi="Times New Roman"/>
                <w:i/>
                <w:sz w:val="20"/>
              </w:rPr>
              <w:t>MATa/</w:t>
            </w:r>
            <w:r w:rsidRPr="00E7160F">
              <w:rPr>
                <w:rFonts w:ascii="Symbol" w:hAnsi="Symbol"/>
                <w:i/>
                <w:sz w:val="20"/>
              </w:rPr>
              <w:t></w:t>
            </w:r>
            <w:r w:rsidRPr="00E7160F">
              <w:rPr>
                <w:rFonts w:ascii="Symbol" w:hAnsi="Symbol"/>
                <w:i/>
                <w:sz w:val="20"/>
              </w:rPr>
              <w:t></w:t>
            </w:r>
            <w:r w:rsidRPr="00E7160F">
              <w:rPr>
                <w:rFonts w:ascii="Times New Roman" w:hAnsi="Times New Roman"/>
                <w:i/>
                <w:sz w:val="20"/>
              </w:rPr>
              <w:t xml:space="preserve"> TLC1/tlc1∆::HygMX4</w:t>
            </w:r>
          </w:p>
        </w:tc>
        <w:tc>
          <w:tcPr>
            <w:tcW w:w="593" w:type="pct"/>
          </w:tcPr>
          <w:p w14:paraId="37AA9D02" w14:textId="77777777" w:rsidR="001E7236" w:rsidRPr="00E7160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7160F"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27562F31" w14:textId="77777777" w:rsidR="001E7236" w:rsidRPr="00E7160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E7160F">
              <w:rPr>
                <w:rFonts w:ascii="Times New Roman" w:hAnsi="Times New Roman"/>
                <w:i/>
                <w:sz w:val="20"/>
              </w:rPr>
              <w:t>w303 (1a,1c,2b)</w:t>
            </w:r>
          </w:p>
          <w:p w14:paraId="305D3FFF" w14:textId="77777777" w:rsidR="001E7236" w:rsidRPr="00E7160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E7160F">
              <w:rPr>
                <w:rFonts w:ascii="Times New Roman" w:hAnsi="Times New Roman"/>
                <w:i/>
                <w:sz w:val="20"/>
              </w:rPr>
              <w:t>tlc1∆ (3c,4b,5a)</w:t>
            </w:r>
          </w:p>
        </w:tc>
        <w:tc>
          <w:tcPr>
            <w:tcW w:w="501" w:type="pct"/>
          </w:tcPr>
          <w:p w14:paraId="046CE146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A; S1C</w:t>
            </w:r>
          </w:p>
        </w:tc>
      </w:tr>
      <w:tr w:rsidR="001E7236" w:rsidRPr="004655B4" w14:paraId="2C94F1D5" w14:textId="77777777" w:rsidTr="001E7236">
        <w:tc>
          <w:tcPr>
            <w:tcW w:w="501" w:type="pct"/>
          </w:tcPr>
          <w:p w14:paraId="1C50463C" w14:textId="77777777" w:rsidR="001E7236" w:rsidRPr="00F9319A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F9319A">
              <w:rPr>
                <w:rFonts w:ascii="Times New Roman" w:hAnsi="Times New Roman"/>
                <w:sz w:val="20"/>
              </w:rPr>
              <w:t>D15</w:t>
            </w:r>
          </w:p>
        </w:tc>
        <w:tc>
          <w:tcPr>
            <w:tcW w:w="444" w:type="pct"/>
          </w:tcPr>
          <w:p w14:paraId="4EA32BB6" w14:textId="77777777" w:rsidR="001E7236" w:rsidRPr="00F9319A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7</w:t>
            </w:r>
            <w:r w:rsidRPr="00F9319A">
              <w:rPr>
                <w:rFonts w:ascii="Times New Roman" w:hAnsi="Times New Roman"/>
                <w:sz w:val="20"/>
              </w:rPr>
              <w:t xml:space="preserve"> x H3</w:t>
            </w: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999" w:type="pct"/>
          </w:tcPr>
          <w:p w14:paraId="64D0BCA2" w14:textId="77777777" w:rsidR="001E7236" w:rsidRPr="00F9319A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F9319A">
              <w:rPr>
                <w:rFonts w:ascii="Times New Roman" w:hAnsi="Times New Roman"/>
                <w:i/>
                <w:sz w:val="20"/>
              </w:rPr>
              <w:t>MATa/</w:t>
            </w:r>
            <w:r w:rsidRPr="00F9319A">
              <w:rPr>
                <w:rFonts w:ascii="Symbol" w:hAnsi="Symbol"/>
                <w:i/>
                <w:sz w:val="20"/>
              </w:rPr>
              <w:t></w:t>
            </w:r>
            <w:r w:rsidRPr="00F9319A">
              <w:rPr>
                <w:rFonts w:ascii="Symbol" w:hAnsi="Symbol"/>
                <w:i/>
                <w:sz w:val="20"/>
              </w:rPr>
              <w:t></w:t>
            </w:r>
            <w:r w:rsidRPr="00F9319A">
              <w:rPr>
                <w:rFonts w:ascii="Times New Roman" w:hAnsi="Times New Roman"/>
                <w:i/>
                <w:sz w:val="20"/>
              </w:rPr>
              <w:t xml:space="preserve"> TLC1/tlc1∆::HygMX4 (pRS426 or p426-H3.4.2A.2B)</w:t>
            </w:r>
          </w:p>
        </w:tc>
        <w:tc>
          <w:tcPr>
            <w:tcW w:w="593" w:type="pct"/>
          </w:tcPr>
          <w:p w14:paraId="36E172B0" w14:textId="77777777" w:rsidR="001E7236" w:rsidRPr="00F9319A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F9319A"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01F989A1" w14:textId="77777777" w:rsidR="001E7236" w:rsidRPr="00F9319A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F9319A">
              <w:rPr>
                <w:rFonts w:ascii="Times New Roman" w:hAnsi="Times New Roman"/>
                <w:i/>
                <w:sz w:val="20"/>
              </w:rPr>
              <w:t>tlc1∆ (1a,1d,12c)</w:t>
            </w:r>
          </w:p>
          <w:p w14:paraId="5D21A819" w14:textId="77777777" w:rsidR="001E7236" w:rsidRPr="00F9319A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F9319A">
              <w:rPr>
                <w:rFonts w:ascii="Times New Roman" w:hAnsi="Times New Roman"/>
                <w:i/>
                <w:sz w:val="20"/>
              </w:rPr>
              <w:t>tlc1∆+pRS426 (1b,1c)</w:t>
            </w:r>
          </w:p>
          <w:p w14:paraId="6F3AB347" w14:textId="77777777" w:rsidR="001E7236" w:rsidRPr="00F9319A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F9319A">
              <w:rPr>
                <w:rFonts w:ascii="Times New Roman" w:hAnsi="Times New Roman"/>
                <w:i/>
                <w:sz w:val="20"/>
              </w:rPr>
              <w:t>tlc1∆+p426-H3.4.2A.2B (1a,1c)</w:t>
            </w:r>
          </w:p>
        </w:tc>
        <w:tc>
          <w:tcPr>
            <w:tcW w:w="501" w:type="pct"/>
          </w:tcPr>
          <w:p w14:paraId="39FCA6BA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A; S5A,B</w:t>
            </w:r>
          </w:p>
        </w:tc>
      </w:tr>
      <w:tr w:rsidR="001E7236" w:rsidRPr="004655B4" w14:paraId="01971B86" w14:textId="77777777" w:rsidTr="001E7236">
        <w:tc>
          <w:tcPr>
            <w:tcW w:w="501" w:type="pct"/>
          </w:tcPr>
          <w:p w14:paraId="690E3E0F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16</w:t>
            </w:r>
          </w:p>
        </w:tc>
        <w:tc>
          <w:tcPr>
            <w:tcW w:w="444" w:type="pct"/>
          </w:tcPr>
          <w:p w14:paraId="626FC2CD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8 x H28</w:t>
            </w:r>
          </w:p>
        </w:tc>
        <w:tc>
          <w:tcPr>
            <w:tcW w:w="1999" w:type="pct"/>
          </w:tcPr>
          <w:p w14:paraId="74912E40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Times New Roman" w:hAnsi="Times New Roman"/>
                <w:i/>
                <w:sz w:val="20"/>
              </w:rPr>
              <w:t xml:space="preserve"> sml1∆::URA3/sml1∆::URA3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∆::HygMX4 HTZ1/htz1∆::HygMX4</w:t>
            </w:r>
          </w:p>
        </w:tc>
        <w:tc>
          <w:tcPr>
            <w:tcW w:w="593" w:type="pct"/>
          </w:tcPr>
          <w:p w14:paraId="00A85027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5417A83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htz1∆ (4a,15c,23d,27c)</w:t>
            </w:r>
          </w:p>
        </w:tc>
        <w:tc>
          <w:tcPr>
            <w:tcW w:w="501" w:type="pct"/>
          </w:tcPr>
          <w:p w14:paraId="2A9DC4E4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D; S2B,C</w:t>
            </w:r>
          </w:p>
        </w:tc>
      </w:tr>
      <w:tr w:rsidR="001E7236" w:rsidRPr="004655B4" w14:paraId="55E10A6F" w14:textId="77777777" w:rsidTr="001E7236">
        <w:tc>
          <w:tcPr>
            <w:tcW w:w="501" w:type="pct"/>
          </w:tcPr>
          <w:p w14:paraId="1D079C1A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17</w:t>
            </w:r>
          </w:p>
        </w:tc>
        <w:tc>
          <w:tcPr>
            <w:tcW w:w="444" w:type="pct"/>
          </w:tcPr>
          <w:p w14:paraId="47FC62AB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9 x H30</w:t>
            </w:r>
          </w:p>
        </w:tc>
        <w:tc>
          <w:tcPr>
            <w:tcW w:w="1999" w:type="pct"/>
          </w:tcPr>
          <w:p w14:paraId="38621B91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>/sml1∆::HIS3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TRP1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SET1/set1∆::NatMX4 RAD52/rad52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</w:p>
        </w:tc>
        <w:tc>
          <w:tcPr>
            <w:tcW w:w="593" w:type="pct"/>
          </w:tcPr>
          <w:p w14:paraId="26C858F4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6F0942D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6d,7a, 10d,11d,12b,14b)</w:t>
            </w:r>
          </w:p>
          <w:p w14:paraId="5156D0EE" w14:textId="77777777" w:rsidR="001E7236" w:rsidRPr="0095019A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rad52∆ (10a,22b,28d,29b,38c,42c)</w:t>
            </w:r>
          </w:p>
        </w:tc>
        <w:tc>
          <w:tcPr>
            <w:tcW w:w="501" w:type="pct"/>
          </w:tcPr>
          <w:p w14:paraId="0A9A2097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D; S4A</w:t>
            </w:r>
          </w:p>
        </w:tc>
      </w:tr>
      <w:tr w:rsidR="001E7236" w:rsidRPr="004655B4" w14:paraId="30444753" w14:textId="77777777" w:rsidTr="001E7236">
        <w:tc>
          <w:tcPr>
            <w:tcW w:w="501" w:type="pct"/>
          </w:tcPr>
          <w:p w14:paraId="355A2C67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18</w:t>
            </w:r>
          </w:p>
        </w:tc>
        <w:tc>
          <w:tcPr>
            <w:tcW w:w="444" w:type="pct"/>
          </w:tcPr>
          <w:p w14:paraId="5F662A5B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8 x H32</w:t>
            </w:r>
          </w:p>
        </w:tc>
        <w:tc>
          <w:tcPr>
            <w:tcW w:w="1999" w:type="pct"/>
          </w:tcPr>
          <w:p w14:paraId="6D73D513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>/sml1∆::URA3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lastRenderedPageBreak/>
              <w:t>CAC1/ca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Kan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RTT106/rtt106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</w:p>
        </w:tc>
        <w:tc>
          <w:tcPr>
            <w:tcW w:w="593" w:type="pct"/>
          </w:tcPr>
          <w:p w14:paraId="0FC228F3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This work</w:t>
            </w:r>
          </w:p>
        </w:tc>
        <w:tc>
          <w:tcPr>
            <w:tcW w:w="962" w:type="pct"/>
          </w:tcPr>
          <w:p w14:paraId="26A9AD3F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ml11∆ (11d,27c)</w:t>
            </w:r>
          </w:p>
          <w:p w14:paraId="566821DA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ac1∆rtt106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lastRenderedPageBreak/>
              <w:t>(2a,8d,41b,52a)</w:t>
            </w:r>
          </w:p>
          <w:p w14:paraId="73E78B7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2d,9a,21c)</w:t>
            </w:r>
          </w:p>
          <w:p w14:paraId="14DE94A6" w14:textId="77777777" w:rsidR="001E7236" w:rsidRPr="00DE75DE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cac1∆rtt106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8a,14a,16d,44c,48a)</w:t>
            </w:r>
          </w:p>
        </w:tc>
        <w:tc>
          <w:tcPr>
            <w:tcW w:w="501" w:type="pct"/>
          </w:tcPr>
          <w:p w14:paraId="39F9692A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 xml:space="preserve">1D,F; 3A,B; </w:t>
            </w:r>
            <w:r>
              <w:rPr>
                <w:rFonts w:ascii="Times New Roman" w:hAnsi="Times New Roman"/>
                <w:sz w:val="20"/>
              </w:rPr>
              <w:lastRenderedPageBreak/>
              <w:t>S2D</w:t>
            </w:r>
          </w:p>
        </w:tc>
      </w:tr>
      <w:tr w:rsidR="001E7236" w:rsidRPr="004655B4" w14:paraId="263359F6" w14:textId="77777777" w:rsidTr="001E7236">
        <w:tc>
          <w:tcPr>
            <w:tcW w:w="501" w:type="pct"/>
          </w:tcPr>
          <w:p w14:paraId="4671178A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D19</w:t>
            </w:r>
          </w:p>
        </w:tc>
        <w:tc>
          <w:tcPr>
            <w:tcW w:w="444" w:type="pct"/>
          </w:tcPr>
          <w:p w14:paraId="7BA0E18B" w14:textId="77777777" w:rsidR="001E7236" w:rsidRPr="0088166B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8 x H33</w:t>
            </w:r>
          </w:p>
        </w:tc>
        <w:tc>
          <w:tcPr>
            <w:tcW w:w="1999" w:type="pct"/>
          </w:tcPr>
          <w:p w14:paraId="65F99E96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>/sml1∆::URA3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CAC1/ca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Kan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RTT106/rtt106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</w:p>
        </w:tc>
        <w:tc>
          <w:tcPr>
            <w:tcW w:w="593" w:type="pct"/>
          </w:tcPr>
          <w:p w14:paraId="3445BB88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72381E7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ac1∆rtt106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1d,6a,14a)</w:t>
            </w:r>
          </w:p>
          <w:p w14:paraId="6DF638DC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6d,14c)</w:t>
            </w:r>
          </w:p>
          <w:p w14:paraId="19F04A95" w14:textId="77777777" w:rsidR="001E7236" w:rsidRPr="00DE75DE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cac1∆rtt106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2d,5b,12a,14d,20c)</w:t>
            </w:r>
          </w:p>
        </w:tc>
        <w:tc>
          <w:tcPr>
            <w:tcW w:w="501" w:type="pct"/>
          </w:tcPr>
          <w:p w14:paraId="3269F6F1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D,F; S2D</w:t>
            </w:r>
          </w:p>
        </w:tc>
      </w:tr>
      <w:tr w:rsidR="001E7236" w:rsidRPr="004655B4" w14:paraId="5E469A0E" w14:textId="77777777" w:rsidTr="001E7236">
        <w:tc>
          <w:tcPr>
            <w:tcW w:w="501" w:type="pct"/>
          </w:tcPr>
          <w:p w14:paraId="1B0F071D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20</w:t>
            </w:r>
          </w:p>
        </w:tc>
        <w:tc>
          <w:tcPr>
            <w:tcW w:w="444" w:type="pct"/>
          </w:tcPr>
          <w:p w14:paraId="2A90A7B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9 x H37</w:t>
            </w:r>
          </w:p>
        </w:tc>
        <w:tc>
          <w:tcPr>
            <w:tcW w:w="1999" w:type="pct"/>
          </w:tcPr>
          <w:p w14:paraId="0A7F22ED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HHF1/hhf1∆::Hyg</w:t>
            </w:r>
            <w:r w:rsidRPr="004E033F">
              <w:rPr>
                <w:rFonts w:ascii="Times New Roman" w:hAnsi="Times New Roman"/>
                <w:i/>
                <w:sz w:val="20"/>
              </w:rPr>
              <w:t xml:space="preserve">MX4 </w:t>
            </w:r>
            <w:r>
              <w:rPr>
                <w:rFonts w:ascii="Times New Roman" w:hAnsi="Times New Roman"/>
                <w:i/>
                <w:sz w:val="20"/>
              </w:rPr>
              <w:t>HHF2/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SML1/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Nat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RAD51/TRP1::GAL1-RAD51</w:t>
            </w:r>
          </w:p>
        </w:tc>
        <w:tc>
          <w:tcPr>
            <w:tcW w:w="593" w:type="pct"/>
          </w:tcPr>
          <w:p w14:paraId="4A6B92D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1BED63E1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t::HHF2 (7d,8c) </w:t>
            </w:r>
          </w:p>
          <w:p w14:paraId="7D1D686E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t::HHF2GAL1-RAD51 (3b,11c,19d) </w:t>
            </w:r>
          </w:p>
        </w:tc>
        <w:tc>
          <w:tcPr>
            <w:tcW w:w="501" w:type="pct"/>
          </w:tcPr>
          <w:p w14:paraId="6C3C3EEA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A,D; 4A,D,E; S1C; S2A; S3A-C</w:t>
            </w:r>
          </w:p>
        </w:tc>
      </w:tr>
      <w:tr w:rsidR="001E7236" w:rsidRPr="004655B4" w14:paraId="4CA536A0" w14:textId="77777777" w:rsidTr="001E7236">
        <w:tc>
          <w:tcPr>
            <w:tcW w:w="501" w:type="pct"/>
          </w:tcPr>
          <w:p w14:paraId="5590FF73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21</w:t>
            </w:r>
          </w:p>
        </w:tc>
        <w:tc>
          <w:tcPr>
            <w:tcW w:w="444" w:type="pct"/>
          </w:tcPr>
          <w:p w14:paraId="36A4BBFD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8 x H36</w:t>
            </w:r>
          </w:p>
        </w:tc>
        <w:tc>
          <w:tcPr>
            <w:tcW w:w="1999" w:type="pct"/>
          </w:tcPr>
          <w:p w14:paraId="68CCB14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SML1/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Nat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RAD51/TRP1::GAL1-RAD51</w:t>
            </w:r>
          </w:p>
        </w:tc>
        <w:tc>
          <w:tcPr>
            <w:tcW w:w="593" w:type="pct"/>
          </w:tcPr>
          <w:p w14:paraId="0FB8C403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3E445FD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 (2b,6d,7b,11b) </w:t>
            </w:r>
          </w:p>
          <w:p w14:paraId="601C754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GAL1-RAD51 (3c,15b,15c) </w:t>
            </w:r>
          </w:p>
        </w:tc>
        <w:tc>
          <w:tcPr>
            <w:tcW w:w="501" w:type="pct"/>
          </w:tcPr>
          <w:p w14:paraId="3ECCAA11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D; 4D,E</w:t>
            </w:r>
          </w:p>
        </w:tc>
      </w:tr>
      <w:tr w:rsidR="001E7236" w:rsidRPr="004655B4" w14:paraId="6DC669BD" w14:textId="77777777" w:rsidTr="001E7236">
        <w:tc>
          <w:tcPr>
            <w:tcW w:w="501" w:type="pct"/>
          </w:tcPr>
          <w:p w14:paraId="792D79E7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22</w:t>
            </w:r>
          </w:p>
        </w:tc>
        <w:tc>
          <w:tcPr>
            <w:tcW w:w="444" w:type="pct"/>
          </w:tcPr>
          <w:p w14:paraId="60AA94B1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9 x H37</w:t>
            </w:r>
          </w:p>
        </w:tc>
        <w:tc>
          <w:tcPr>
            <w:tcW w:w="1999" w:type="pct"/>
          </w:tcPr>
          <w:p w14:paraId="0B173B3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a/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SML1/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MEC1/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TEL1/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Nat</w:t>
            </w:r>
            <w:r w:rsidRPr="004E033F">
              <w:rPr>
                <w:rFonts w:ascii="Times New Roman" w:hAnsi="Times New Roman"/>
                <w:i/>
                <w:sz w:val="20"/>
              </w:rPr>
              <w:t>MX4</w:t>
            </w:r>
            <w:r>
              <w:rPr>
                <w:rFonts w:ascii="Times New Roman" w:hAnsi="Times New Roman"/>
                <w:i/>
                <w:sz w:val="20"/>
              </w:rPr>
              <w:t xml:space="preserve"> RAD51/TRP1::GAL1-RAD51</w:t>
            </w:r>
          </w:p>
        </w:tc>
        <w:tc>
          <w:tcPr>
            <w:tcW w:w="593" w:type="pct"/>
          </w:tcPr>
          <w:p w14:paraId="1547A2EC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  <w:tc>
          <w:tcPr>
            <w:tcW w:w="962" w:type="pct"/>
          </w:tcPr>
          <w:p w14:paraId="7841E776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ec1∆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GAL1-RAD51 (16c) </w:t>
            </w:r>
          </w:p>
        </w:tc>
        <w:tc>
          <w:tcPr>
            <w:tcW w:w="501" w:type="pct"/>
          </w:tcPr>
          <w:p w14:paraId="13598EC2" w14:textId="77777777" w:rsidR="001E7236" w:rsidRPr="008D5A5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D</w:t>
            </w:r>
          </w:p>
        </w:tc>
      </w:tr>
    </w:tbl>
    <w:p w14:paraId="6FD35984" w14:textId="77777777" w:rsidR="001E7236" w:rsidRDefault="001E7236" w:rsidP="001E7236">
      <w:pPr>
        <w:spacing w:line="480" w:lineRule="auto"/>
        <w:rPr>
          <w:rFonts w:ascii="Times" w:hAnsi="Times" w:cs="Arial"/>
          <w:b/>
        </w:rPr>
      </w:pPr>
    </w:p>
    <w:p w14:paraId="1A1DFF7D" w14:textId="77777777" w:rsidR="001E7236" w:rsidRDefault="001E7236" w:rsidP="001E7236">
      <w:pPr>
        <w:spacing w:line="480" w:lineRule="auto"/>
        <w:rPr>
          <w:rFonts w:ascii="Times" w:hAnsi="Times" w:cs="Arial"/>
          <w:b/>
        </w:rPr>
      </w:pPr>
    </w:p>
    <w:p w14:paraId="0BDF0C7F" w14:textId="77777777" w:rsidR="001E7236" w:rsidRPr="000F7D13" w:rsidRDefault="001E7236" w:rsidP="001E7236">
      <w:pPr>
        <w:spacing w:line="480" w:lineRule="auto"/>
        <w:rPr>
          <w:rFonts w:ascii="Times" w:hAnsi="Times" w:cs="Arial"/>
          <w:b/>
        </w:rPr>
      </w:pPr>
    </w:p>
    <w:tbl>
      <w:tblPr>
        <w:tblW w:w="47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8"/>
        <w:gridCol w:w="1701"/>
        <w:gridCol w:w="5530"/>
        <w:gridCol w:w="1098"/>
      </w:tblGrid>
      <w:tr w:rsidR="001E7236" w:rsidRPr="00834957" w14:paraId="1BBD66FB" w14:textId="77777777" w:rsidTr="001E7236">
        <w:tc>
          <w:tcPr>
            <w:tcW w:w="5000" w:type="pct"/>
            <w:gridSpan w:val="4"/>
          </w:tcPr>
          <w:p w14:paraId="06EF0C74" w14:textId="77777777" w:rsidR="001E7236" w:rsidRPr="004655B4" w:rsidRDefault="001E7236" w:rsidP="001E7236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Haploids</w:t>
            </w:r>
          </w:p>
        </w:tc>
      </w:tr>
      <w:tr w:rsidR="001E7236" w:rsidRPr="00834957" w14:paraId="59D90F90" w14:textId="77777777" w:rsidTr="001E7236">
        <w:tc>
          <w:tcPr>
            <w:tcW w:w="447" w:type="pct"/>
          </w:tcPr>
          <w:p w14:paraId="4C245E6F" w14:textId="77777777" w:rsidR="001E7236" w:rsidRPr="004655B4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8166B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930" w:type="pct"/>
          </w:tcPr>
          <w:p w14:paraId="2A47AB75" w14:textId="77777777" w:rsidR="001E7236" w:rsidRPr="004655B4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655B4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3023" w:type="pct"/>
          </w:tcPr>
          <w:p w14:paraId="1A8966E5" w14:textId="77777777" w:rsidR="001E7236" w:rsidRPr="004655B4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655B4"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600" w:type="pct"/>
          </w:tcPr>
          <w:p w14:paraId="243D2C4B" w14:textId="77777777" w:rsidR="001E7236" w:rsidRPr="004655B4" w:rsidRDefault="001E7236" w:rsidP="001E723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655B4">
              <w:rPr>
                <w:rFonts w:ascii="Times New Roman" w:hAnsi="Times New Roman"/>
                <w:b/>
              </w:rPr>
              <w:t>Ref.</w:t>
            </w:r>
          </w:p>
        </w:tc>
      </w:tr>
      <w:tr w:rsidR="001E7236" w:rsidRPr="004655B4" w14:paraId="1611538E" w14:textId="77777777" w:rsidTr="001E7236">
        <w:tc>
          <w:tcPr>
            <w:tcW w:w="447" w:type="pct"/>
          </w:tcPr>
          <w:p w14:paraId="7736EABD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8166B">
              <w:rPr>
                <w:rFonts w:ascii="Times New Roman" w:hAnsi="Times New Roman"/>
                <w:sz w:val="20"/>
              </w:rPr>
              <w:t>H1</w:t>
            </w:r>
          </w:p>
        </w:tc>
        <w:tc>
          <w:tcPr>
            <w:tcW w:w="930" w:type="pct"/>
          </w:tcPr>
          <w:p w14:paraId="10D8564A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303s1-2D</w:t>
            </w:r>
          </w:p>
        </w:tc>
        <w:tc>
          <w:tcPr>
            <w:tcW w:w="3023" w:type="pct"/>
          </w:tcPr>
          <w:p w14:paraId="567311A6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>MATa sml1∆::URA3</w:t>
            </w:r>
          </w:p>
        </w:tc>
        <w:tc>
          <w:tcPr>
            <w:tcW w:w="600" w:type="pct"/>
          </w:tcPr>
          <w:p w14:paraId="1778F30F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368C037E" w14:textId="77777777" w:rsidTr="001E7236">
        <w:tc>
          <w:tcPr>
            <w:tcW w:w="447" w:type="pct"/>
          </w:tcPr>
          <w:p w14:paraId="31BF1E8B" w14:textId="77777777" w:rsidR="001E7236" w:rsidRPr="00817DC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17DC4">
              <w:rPr>
                <w:rFonts w:ascii="Times New Roman" w:hAnsi="Times New Roman"/>
                <w:sz w:val="20"/>
              </w:rPr>
              <w:t>H2</w:t>
            </w:r>
          </w:p>
        </w:tc>
        <w:tc>
          <w:tcPr>
            <w:tcW w:w="930" w:type="pct"/>
          </w:tcPr>
          <w:p w14:paraId="0C037791" w14:textId="77777777" w:rsidR="001E7236" w:rsidRPr="00817DC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17DC4">
              <w:rPr>
                <w:rFonts w:ascii="Times New Roman" w:hAnsi="Times New Roman"/>
                <w:sz w:val="20"/>
              </w:rPr>
              <w:t>w303s1-3C</w:t>
            </w:r>
          </w:p>
        </w:tc>
        <w:tc>
          <w:tcPr>
            <w:tcW w:w="3023" w:type="pct"/>
          </w:tcPr>
          <w:p w14:paraId="7C0EAA92" w14:textId="77777777" w:rsidR="001E7236" w:rsidRPr="00817DC4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817DC4">
              <w:rPr>
                <w:rFonts w:ascii="Times New Roman" w:hAnsi="Times New Roman"/>
                <w:i/>
                <w:sz w:val="20"/>
              </w:rPr>
              <w:t>MATa sml1∆::URA3</w:t>
            </w:r>
          </w:p>
        </w:tc>
        <w:tc>
          <w:tcPr>
            <w:tcW w:w="600" w:type="pct"/>
          </w:tcPr>
          <w:p w14:paraId="59B2AC62" w14:textId="77777777" w:rsidR="001E7236" w:rsidRPr="00817DC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17DC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3A672F0D" w14:textId="77777777" w:rsidTr="001E7236">
        <w:tc>
          <w:tcPr>
            <w:tcW w:w="447" w:type="pct"/>
          </w:tcPr>
          <w:p w14:paraId="346ED516" w14:textId="77777777" w:rsidR="001E7236" w:rsidRPr="00817DC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17DC4">
              <w:rPr>
                <w:rFonts w:ascii="Times New Roman" w:hAnsi="Times New Roman"/>
                <w:sz w:val="20"/>
              </w:rPr>
              <w:t>H3</w:t>
            </w:r>
          </w:p>
        </w:tc>
        <w:tc>
          <w:tcPr>
            <w:tcW w:w="930" w:type="pct"/>
          </w:tcPr>
          <w:p w14:paraId="1AF17E71" w14:textId="77777777" w:rsidR="001E7236" w:rsidRPr="00817DC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17DC4">
              <w:rPr>
                <w:rFonts w:ascii="Times New Roman" w:hAnsi="Times New Roman"/>
                <w:sz w:val="20"/>
              </w:rPr>
              <w:t>w303s1-4A</w:t>
            </w:r>
          </w:p>
        </w:tc>
        <w:tc>
          <w:tcPr>
            <w:tcW w:w="3023" w:type="pct"/>
          </w:tcPr>
          <w:p w14:paraId="3D8C7989" w14:textId="77777777" w:rsidR="001E7236" w:rsidRPr="00817DC4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817DC4">
              <w:rPr>
                <w:rFonts w:ascii="Times New Roman" w:hAnsi="Times New Roman"/>
                <w:i/>
                <w:sz w:val="20"/>
              </w:rPr>
              <w:t>MAT</w:t>
            </w:r>
            <w:r w:rsidRPr="00817DC4">
              <w:rPr>
                <w:rFonts w:ascii="Symbol" w:hAnsi="Symbol"/>
                <w:i/>
                <w:sz w:val="20"/>
              </w:rPr>
              <w:t></w:t>
            </w:r>
            <w:r w:rsidRPr="00817DC4">
              <w:rPr>
                <w:rFonts w:ascii="Times New Roman" w:hAnsi="Times New Roman"/>
                <w:i/>
                <w:sz w:val="20"/>
              </w:rPr>
              <w:t xml:space="preserve"> sml1∆::URA3</w:t>
            </w:r>
          </w:p>
        </w:tc>
        <w:tc>
          <w:tcPr>
            <w:tcW w:w="600" w:type="pct"/>
          </w:tcPr>
          <w:p w14:paraId="511F575B" w14:textId="77777777" w:rsidR="001E7236" w:rsidRPr="00817DC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17DC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2C1CBF07" w14:textId="77777777" w:rsidTr="001E7236">
        <w:tc>
          <w:tcPr>
            <w:tcW w:w="447" w:type="pct"/>
          </w:tcPr>
          <w:p w14:paraId="2384DC44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8166B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30" w:type="pct"/>
          </w:tcPr>
          <w:p w14:paraId="3B02EEAD" w14:textId="6E59228B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303sml1-10B</w:t>
            </w:r>
          </w:p>
        </w:tc>
        <w:tc>
          <w:tcPr>
            <w:tcW w:w="3023" w:type="pct"/>
          </w:tcPr>
          <w:p w14:paraId="7A8B31BE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>MATa sml1∆::URA3</w:t>
            </w:r>
          </w:p>
        </w:tc>
        <w:tc>
          <w:tcPr>
            <w:tcW w:w="600" w:type="pct"/>
          </w:tcPr>
          <w:p w14:paraId="4900507E" w14:textId="4E8EF4B3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 w:rsidR="0099662C">
              <w:rPr>
                <w:rFonts w:ascii="Times New Roman" w:hAnsi="Times New Roman"/>
                <w:sz w:val="20"/>
              </w:rPr>
              <w:instrText xml:space="preserve"> ADDIN PAPERS2_CITATIONS &lt;citation&gt;&lt;priority&gt;0&lt;/priority&gt;&lt;uuid&gt;1ADABB62-5FC4-48A9-A93D-6070432B1D99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Rad51 replication fork recruitment is required for DNA damage tolerance.&lt;/title&gt;&lt;url&gt;http://eutils.ncbi.nlm.nih.gov/entrez/eutils/elink.fcgi?dbfrom=pubmed&amp;amp;id=23563117&amp;amp;retmode=ref&amp;amp;cmd=prlinks&lt;/url&gt;&lt;volume&gt;32&lt;/volume&gt;&lt;publication_date&gt;99201305021200000000222000&lt;/publication_date&gt;&lt;uuid&gt;9D5438D5-8E42-4B67-9D52-9AACACFD36B0&lt;/uuid&gt;&lt;type&gt;400&lt;/type&gt;&lt;accepted_date&gt;99201303111200000000222000&lt;/accepted_date&gt;&lt;number&gt;9&lt;/number&gt;&lt;citekey&gt;GonzalezPrieto:2013go&lt;/citekey&gt;&lt;submission_date&gt;99201211131200000000222000&lt;/submission_date&gt;&lt;doi&gt;10.1038/emboj.2013.73&lt;/doi&gt;&lt;institution&gt;Departamento de Biología Molecular, Centro Andaluz de Biología Molecular y Medicina Regenerativa, Consejo Superior de Investigaciones Científicas, Seville, Spain.&lt;/institution&gt;&lt;startpage&gt;1307&lt;/startpage&gt;&lt;endpage&gt;1321&lt;/endpage&gt;&lt;bundle&gt;&lt;publication&gt;&lt;title&gt;The EMBO journal&lt;/title&gt;&lt;uuid&gt;C1D375F9-CFE7-4D06-8CED-098EBB96EA41&lt;/uuid&gt;&lt;subtype&gt;-100&lt;/subtype&gt;&lt;publisher&gt;Nature Publishing Group&lt;/publisher&gt;&lt;type&gt;-100&lt;/type&gt;&lt;url&gt;http://www.nature.com/emboj/&lt;/url&gt;&lt;/publication&gt;&lt;/bundle&gt;&lt;authors&gt;&lt;author&gt;&lt;lastName&gt;González-Prieto&lt;/lastName&gt;&lt;firstName&gt;Román&lt;/firstName&gt;&lt;/author&gt;&lt;author&gt;&lt;lastName&gt;Muñoz-Cabello&lt;/lastName&gt;&lt;firstName&gt;Ana&lt;/firstName&gt;&lt;middleNames&gt;M&lt;/middleNames&gt;&lt;/author&gt;&lt;author&gt;&lt;lastName&gt;Cabello-Lobato&lt;/lastName&gt;&lt;firstName&gt;María&lt;/firstName&gt;&lt;middleNames&gt;J&lt;/middleNames&gt;&lt;/author&gt;&lt;author&gt;&lt;lastName&gt;Prado&lt;/lastName&gt;&lt;firstName&gt;Félix&lt;/fir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eastAsiaTheme="minorHAnsi" w:hAnsi="Times New Roman"/>
                <w:sz w:val="20"/>
                <w:szCs w:val="20"/>
                <w:lang w:val="es-ES"/>
              </w:rPr>
              <w:t>[1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1E7236" w:rsidRPr="004655B4" w14:paraId="1825D913" w14:textId="77777777" w:rsidTr="001E7236">
        <w:tc>
          <w:tcPr>
            <w:tcW w:w="447" w:type="pct"/>
          </w:tcPr>
          <w:p w14:paraId="65D92D6F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8166B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930" w:type="pct"/>
          </w:tcPr>
          <w:p w14:paraId="57B0D683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tH4s1-11B </w:t>
            </w:r>
          </w:p>
        </w:tc>
        <w:tc>
          <w:tcPr>
            <w:tcW w:w="3023" w:type="pct"/>
          </w:tcPr>
          <w:p w14:paraId="36223B9A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 xml:space="preserve">MATa </w:t>
            </w:r>
            <w:r>
              <w:rPr>
                <w:rFonts w:ascii="Times New Roman" w:hAnsi="Times New Roman"/>
                <w:i/>
                <w:sz w:val="20"/>
              </w:rPr>
              <w:t>hhf1∆::HygMX4 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</w:p>
        </w:tc>
        <w:tc>
          <w:tcPr>
            <w:tcW w:w="600" w:type="pct"/>
          </w:tcPr>
          <w:p w14:paraId="5A555EE2" w14:textId="7DCCDF14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 w:rsidR="0099662C">
              <w:rPr>
                <w:rFonts w:ascii="Times New Roman" w:hAnsi="Times New Roman"/>
                <w:sz w:val="20"/>
              </w:rPr>
              <w:instrText xml:space="preserve"> ADDIN PAPERS2_CITATIONS &lt;citation&gt;&lt;priority&gt;0&lt;/priority&gt;&lt;uuid&gt;EB2AEA07-1EFC-49A2-AA57-FE53CC729BCB&lt;/uuid&gt;&lt;publications&gt;&lt;publication&gt;&lt;subtype&gt;400&lt;/subtype&gt;&lt;publisher&gt;Oxford University Press&lt;/publisher&gt;&lt;title&gt;Defective histone supply causes condensin-dependent chromatin alterations, SAC activation and chromosome decatenation impairment.&lt;/title&gt;&lt;url&gt;http://nar.oxfordjournals.org/content/42/20/12469.full&lt;/url&gt;&lt;volume&gt;42&lt;/volume&gt;&lt;publication_date&gt;99201411101200000000222000&lt;/publication_date&gt;&lt;uuid&gt;82F84F82-533D-4E3A-8E12-17CD3413E925&lt;/uuid&gt;&lt;type&gt;400&lt;/type&gt;&lt;number&gt;20&lt;/number&gt;&lt;citekey&gt;MurilloPineda:2014fp&lt;/citekey&gt;&lt;doi&gt;10.1093/nar/gku927&lt;/doi&gt;&lt;institution&gt;Departamento de Biología Molecular, Centro Andaluz de Biología Molecular y Medicina Regenerativa (CABIMER), Consejo Superior de Investigaciones Científicas (CSIC), Seville, Spain.&lt;/institution&gt;&lt;startpage&gt;12469&lt;/startpage&gt;&lt;endpage&gt;12482&lt;/endpage&gt;&lt;bundle&gt;&lt;publication&gt;&lt;title&gt;Nucleic Acids Research&lt;/title&gt;&lt;uuid&gt;F7160E83-21EE-4AD6-878B-C5E445F966B3&lt;/uuid&gt;&lt;subtype&gt;-100&lt;/subtype&gt;&lt;type&gt;-100&lt;/type&gt;&lt;/publication&gt;&lt;/bundle&gt;&lt;authors&gt;&lt;author&gt;&lt;lastName&gt;Murillo-Pineda&lt;/lastName&gt;&lt;firstName&gt;Marina&lt;/firstName&gt;&lt;/author&gt;&lt;author&gt;&lt;lastName&gt;Cabello-Lobato&lt;/lastName&gt;&lt;firstName&gt;María&lt;/firstName&gt;&lt;middleNames&gt;J&lt;/middleNames&gt;&lt;/author&gt;&lt;author&gt;&lt;lastName&gt;Clemente-Ruiz&lt;/lastName&gt;&lt;firstName&gt;Marta&lt;/firstName&gt;&lt;/author&gt;&lt;author&gt;&lt;lastName&gt;Monje-Casas&lt;/lastName&gt;&lt;firstName&gt;Fernando&lt;/firstName&gt;&lt;/author&gt;&lt;author&gt;&lt;lastName&gt;Prado&lt;/lastName&gt;&lt;firstName&gt;Félix&lt;/fir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eastAsiaTheme="minorHAnsi" w:hAnsi="Times New Roman"/>
                <w:sz w:val="20"/>
                <w:szCs w:val="20"/>
                <w:lang w:val="es-ES"/>
              </w:rPr>
              <w:t>[2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1E7236" w:rsidRPr="004655B4" w14:paraId="303E6C33" w14:textId="77777777" w:rsidTr="001E7236">
        <w:tc>
          <w:tcPr>
            <w:tcW w:w="447" w:type="pct"/>
          </w:tcPr>
          <w:p w14:paraId="7F0560A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8166B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30" w:type="pct"/>
          </w:tcPr>
          <w:p w14:paraId="0C58D935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tH4s1-11A</w:t>
            </w:r>
          </w:p>
        </w:tc>
        <w:tc>
          <w:tcPr>
            <w:tcW w:w="3023" w:type="pct"/>
          </w:tcPr>
          <w:p w14:paraId="47917C21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 xml:space="preserve">MATa </w:t>
            </w:r>
            <w:r>
              <w:rPr>
                <w:rFonts w:ascii="Times New Roman" w:hAnsi="Times New Roman"/>
                <w:i/>
                <w:sz w:val="20"/>
              </w:rPr>
              <w:t>hhf1∆::HygMX4 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</w:p>
        </w:tc>
        <w:tc>
          <w:tcPr>
            <w:tcW w:w="600" w:type="pct"/>
          </w:tcPr>
          <w:p w14:paraId="3353C878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4FE57C49" w14:textId="77777777" w:rsidTr="001E7236">
        <w:tc>
          <w:tcPr>
            <w:tcW w:w="447" w:type="pct"/>
          </w:tcPr>
          <w:p w14:paraId="65C9BABD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H7</w:t>
            </w:r>
          </w:p>
        </w:tc>
        <w:tc>
          <w:tcPr>
            <w:tcW w:w="930" w:type="pct"/>
          </w:tcPr>
          <w:p w14:paraId="070DD92D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wtH4s1-16D</w:t>
            </w:r>
          </w:p>
        </w:tc>
        <w:tc>
          <w:tcPr>
            <w:tcW w:w="3023" w:type="pct"/>
          </w:tcPr>
          <w:p w14:paraId="39515822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58747F">
              <w:rPr>
                <w:rFonts w:ascii="Times New Roman" w:hAnsi="Times New Roman"/>
                <w:i/>
                <w:sz w:val="20"/>
              </w:rPr>
              <w:t>MATa hhf1∆::HygMX4 hhf2∆::KanMX4 (p413TARtetH4) sml1∆::URA3</w:t>
            </w:r>
          </w:p>
        </w:tc>
        <w:tc>
          <w:tcPr>
            <w:tcW w:w="600" w:type="pct"/>
          </w:tcPr>
          <w:p w14:paraId="00AEE074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0AB711FA" w14:textId="77777777" w:rsidTr="001E7236">
        <w:tc>
          <w:tcPr>
            <w:tcW w:w="447" w:type="pct"/>
          </w:tcPr>
          <w:p w14:paraId="31DDD490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H8</w:t>
            </w:r>
          </w:p>
        </w:tc>
        <w:tc>
          <w:tcPr>
            <w:tcW w:w="930" w:type="pct"/>
          </w:tcPr>
          <w:p w14:paraId="263067AA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s1t</w:t>
            </w:r>
            <w:r w:rsidRPr="0058747F">
              <w:rPr>
                <w:rFonts w:ascii="Times New Roman" w:hAnsi="Times New Roman"/>
                <w:sz w:val="20"/>
              </w:rPr>
              <w:t>1-4A</w:t>
            </w:r>
          </w:p>
        </w:tc>
        <w:tc>
          <w:tcPr>
            <w:tcW w:w="3023" w:type="pct"/>
          </w:tcPr>
          <w:p w14:paraId="2A05A5F2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MATa </w:t>
            </w:r>
            <w:r w:rsidRPr="0058747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58747F">
              <w:rPr>
                <w:rFonts w:ascii="Times New Roman" w:hAnsi="Times New Roman"/>
                <w:i/>
                <w:sz w:val="20"/>
              </w:rPr>
              <w:t>tel1∆::HygMX4</w:t>
            </w:r>
          </w:p>
        </w:tc>
        <w:tc>
          <w:tcPr>
            <w:tcW w:w="600" w:type="pct"/>
          </w:tcPr>
          <w:p w14:paraId="35BC0FCE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6894CB41" w14:textId="77777777" w:rsidTr="001E7236">
        <w:tc>
          <w:tcPr>
            <w:tcW w:w="447" w:type="pct"/>
          </w:tcPr>
          <w:p w14:paraId="2C3969E1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H9</w:t>
            </w:r>
          </w:p>
        </w:tc>
        <w:tc>
          <w:tcPr>
            <w:tcW w:w="930" w:type="pct"/>
          </w:tcPr>
          <w:p w14:paraId="319FB036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ws1t1-5A</w:t>
            </w:r>
          </w:p>
        </w:tc>
        <w:tc>
          <w:tcPr>
            <w:tcW w:w="3023" w:type="pct"/>
          </w:tcPr>
          <w:p w14:paraId="5637C86E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58747F">
              <w:rPr>
                <w:rFonts w:ascii="Times New Roman" w:hAnsi="Times New Roman"/>
                <w:i/>
                <w:sz w:val="20"/>
              </w:rPr>
              <w:t>MAT</w:t>
            </w:r>
            <w:r w:rsidRPr="0058747F">
              <w:rPr>
                <w:rFonts w:ascii="Symbol" w:hAnsi="Symbol"/>
                <w:i/>
                <w:sz w:val="20"/>
              </w:rPr>
              <w:t></w:t>
            </w:r>
            <w:r w:rsidRPr="0058747F">
              <w:rPr>
                <w:rFonts w:ascii="Times New Roman" w:hAnsi="Times New Roman"/>
                <w:i/>
                <w:sz w:val="20"/>
              </w:rPr>
              <w:t xml:space="preserve"> sml1∆::URA3 tel1∆::HygMX4</w:t>
            </w:r>
          </w:p>
        </w:tc>
        <w:tc>
          <w:tcPr>
            <w:tcW w:w="600" w:type="pct"/>
          </w:tcPr>
          <w:p w14:paraId="3511025F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34252AB0" w14:textId="77777777" w:rsidTr="001E7236">
        <w:tc>
          <w:tcPr>
            <w:tcW w:w="447" w:type="pct"/>
          </w:tcPr>
          <w:p w14:paraId="2F46672A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H10</w:t>
            </w:r>
          </w:p>
        </w:tc>
        <w:tc>
          <w:tcPr>
            <w:tcW w:w="930" w:type="pct"/>
          </w:tcPr>
          <w:p w14:paraId="3AF074F9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ws1t1-8B</w:t>
            </w:r>
          </w:p>
        </w:tc>
        <w:tc>
          <w:tcPr>
            <w:tcW w:w="3023" w:type="pct"/>
          </w:tcPr>
          <w:p w14:paraId="35C44F92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58747F">
              <w:rPr>
                <w:rFonts w:ascii="Times New Roman" w:hAnsi="Times New Roman"/>
                <w:i/>
                <w:sz w:val="20"/>
              </w:rPr>
              <w:t>MAT</w:t>
            </w:r>
            <w:r w:rsidRPr="0058747F">
              <w:rPr>
                <w:rFonts w:ascii="Symbol" w:hAnsi="Symbol"/>
                <w:i/>
                <w:sz w:val="20"/>
              </w:rPr>
              <w:t></w:t>
            </w:r>
            <w:r w:rsidRPr="0058747F">
              <w:rPr>
                <w:rFonts w:ascii="Times New Roman" w:hAnsi="Times New Roman"/>
                <w:i/>
                <w:sz w:val="20"/>
              </w:rPr>
              <w:t xml:space="preserve"> sml1∆::URA3 tel1∆::HygMX4</w:t>
            </w:r>
          </w:p>
        </w:tc>
        <w:tc>
          <w:tcPr>
            <w:tcW w:w="600" w:type="pct"/>
          </w:tcPr>
          <w:p w14:paraId="472D6915" w14:textId="77777777" w:rsidR="001E7236" w:rsidRPr="0058747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253E94D6" w14:textId="77777777" w:rsidTr="001E7236">
        <w:tc>
          <w:tcPr>
            <w:tcW w:w="447" w:type="pct"/>
          </w:tcPr>
          <w:p w14:paraId="10E37689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H1</w:t>
            </w: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30" w:type="pct"/>
          </w:tcPr>
          <w:p w14:paraId="01471C06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s1t1-10D</w:t>
            </w:r>
          </w:p>
        </w:tc>
        <w:tc>
          <w:tcPr>
            <w:tcW w:w="3023" w:type="pct"/>
          </w:tcPr>
          <w:p w14:paraId="200AB2C7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58747F">
              <w:rPr>
                <w:rFonts w:ascii="Times New Roman" w:hAnsi="Times New Roman"/>
                <w:i/>
                <w:sz w:val="20"/>
              </w:rPr>
              <w:t>MAT</w:t>
            </w:r>
            <w:r w:rsidRPr="0058747F">
              <w:rPr>
                <w:rFonts w:ascii="Symbol" w:hAnsi="Symbol"/>
                <w:i/>
                <w:sz w:val="20"/>
              </w:rPr>
              <w:t></w:t>
            </w:r>
            <w:r w:rsidRPr="0058747F">
              <w:rPr>
                <w:rFonts w:ascii="Times New Roman" w:hAnsi="Times New Roman"/>
                <w:i/>
                <w:sz w:val="20"/>
              </w:rPr>
              <w:t xml:space="preserve"> sml1∆::URA3 tel1∆::HygMX4</w:t>
            </w:r>
          </w:p>
        </w:tc>
        <w:tc>
          <w:tcPr>
            <w:tcW w:w="600" w:type="pct"/>
          </w:tcPr>
          <w:p w14:paraId="5579304B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58747F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014B02C9" w14:textId="77777777" w:rsidTr="001E7236">
        <w:tc>
          <w:tcPr>
            <w:tcW w:w="447" w:type="pct"/>
          </w:tcPr>
          <w:p w14:paraId="6CE0A0F8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04F36">
              <w:rPr>
                <w:rFonts w:ascii="Times New Roman" w:hAnsi="Times New Roman"/>
                <w:sz w:val="20"/>
              </w:rPr>
              <w:t>H1</w:t>
            </w: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30" w:type="pct"/>
          </w:tcPr>
          <w:p w14:paraId="008C3206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04F36">
              <w:rPr>
                <w:rFonts w:ascii="Times New Roman" w:hAnsi="Times New Roman"/>
                <w:sz w:val="20"/>
              </w:rPr>
              <w:t xml:space="preserve">wm1s1-1D </w:t>
            </w:r>
          </w:p>
        </w:tc>
        <w:tc>
          <w:tcPr>
            <w:tcW w:w="3023" w:type="pct"/>
          </w:tcPr>
          <w:p w14:paraId="1D67C143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E04F36">
              <w:rPr>
                <w:rFonts w:ascii="Times New Roman" w:hAnsi="Times New Roman"/>
                <w:i/>
                <w:sz w:val="20"/>
              </w:rPr>
              <w:t>MAT</w:t>
            </w:r>
            <w:r w:rsidRPr="00E04F36">
              <w:rPr>
                <w:rFonts w:ascii="Symbol" w:hAnsi="Symbol"/>
                <w:i/>
                <w:sz w:val="20"/>
              </w:rPr>
              <w:t></w:t>
            </w:r>
            <w:r w:rsidRPr="00E04F36">
              <w:rPr>
                <w:rFonts w:ascii="Times New Roman" w:hAnsi="Times New Roman"/>
                <w:i/>
                <w:sz w:val="20"/>
              </w:rPr>
              <w:t xml:space="preserve"> mec1∆::LEU2 sml1∆::URA3</w:t>
            </w:r>
          </w:p>
        </w:tc>
        <w:tc>
          <w:tcPr>
            <w:tcW w:w="600" w:type="pct"/>
          </w:tcPr>
          <w:p w14:paraId="306DD9D8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04F36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2B681101" w14:textId="77777777" w:rsidTr="001E7236">
        <w:tc>
          <w:tcPr>
            <w:tcW w:w="447" w:type="pct"/>
          </w:tcPr>
          <w:p w14:paraId="35B6838B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04F36">
              <w:rPr>
                <w:rFonts w:ascii="Times New Roman" w:hAnsi="Times New Roman"/>
                <w:sz w:val="20"/>
              </w:rPr>
              <w:t>H1</w:t>
            </w: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30" w:type="pct"/>
          </w:tcPr>
          <w:p w14:paraId="35E13544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04F36">
              <w:rPr>
                <w:rFonts w:ascii="Times New Roman" w:hAnsi="Times New Roman"/>
                <w:sz w:val="20"/>
              </w:rPr>
              <w:t xml:space="preserve">wm1s1-7B </w:t>
            </w:r>
          </w:p>
        </w:tc>
        <w:tc>
          <w:tcPr>
            <w:tcW w:w="3023" w:type="pct"/>
          </w:tcPr>
          <w:p w14:paraId="1BC53D29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E04F36">
              <w:rPr>
                <w:rFonts w:ascii="Times New Roman" w:hAnsi="Times New Roman"/>
                <w:i/>
                <w:sz w:val="20"/>
              </w:rPr>
              <w:t>MAT</w:t>
            </w:r>
            <w:r w:rsidRPr="00E04F36">
              <w:rPr>
                <w:rFonts w:ascii="Symbol" w:hAnsi="Symbol"/>
                <w:i/>
                <w:sz w:val="20"/>
              </w:rPr>
              <w:t></w:t>
            </w:r>
            <w:r w:rsidRPr="00E04F36">
              <w:rPr>
                <w:rFonts w:ascii="Times New Roman" w:hAnsi="Times New Roman"/>
                <w:i/>
                <w:sz w:val="20"/>
              </w:rPr>
              <w:t xml:space="preserve"> mec1∆::LEU2 sml1∆::URA3</w:t>
            </w:r>
          </w:p>
        </w:tc>
        <w:tc>
          <w:tcPr>
            <w:tcW w:w="600" w:type="pct"/>
          </w:tcPr>
          <w:p w14:paraId="78C7FDFF" w14:textId="77777777" w:rsidR="001E7236" w:rsidRPr="00E04F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04F36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46D14AD0" w14:textId="77777777" w:rsidTr="001E7236">
        <w:tc>
          <w:tcPr>
            <w:tcW w:w="447" w:type="pct"/>
          </w:tcPr>
          <w:p w14:paraId="52612675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4</w:t>
            </w:r>
          </w:p>
        </w:tc>
        <w:tc>
          <w:tcPr>
            <w:tcW w:w="930" w:type="pct"/>
          </w:tcPr>
          <w:p w14:paraId="740D4133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m1s1-12A </w:t>
            </w:r>
          </w:p>
        </w:tc>
        <w:tc>
          <w:tcPr>
            <w:tcW w:w="3023" w:type="pct"/>
          </w:tcPr>
          <w:p w14:paraId="3B8B348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>MATa</w:t>
            </w:r>
            <w:r>
              <w:rPr>
                <w:rFonts w:ascii="Times New Roman" w:hAnsi="Times New Roman"/>
                <w:i/>
                <w:sz w:val="20"/>
              </w:rPr>
              <w:t xml:space="preserve">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LEU2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</w:p>
        </w:tc>
        <w:tc>
          <w:tcPr>
            <w:tcW w:w="600" w:type="pct"/>
          </w:tcPr>
          <w:p w14:paraId="666B8B71" w14:textId="20566CFC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 w:rsidR="0099662C">
              <w:rPr>
                <w:rFonts w:ascii="Times New Roman" w:hAnsi="Times New Roman"/>
                <w:sz w:val="20"/>
              </w:rPr>
              <w:instrText xml:space="preserve"> ADDIN PAPERS2_CITATIONS &lt;citation&gt;&lt;priority&gt;0&lt;/priority&gt;&lt;uuid&gt;CA8A06EF-3754-4710-A037-7A1A63428F40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Rad51 replication fork recruitment is required for DNA damage tolerance.&lt;/title&gt;&lt;url&gt;http://eutils.ncbi.nlm.nih.gov/entrez/eutils/elink.fcgi?dbfrom=pubmed&amp;amp;id=23563117&amp;amp;retmode=ref&amp;amp;cmd=prlinks&lt;/url&gt;&lt;volume&gt;32&lt;/volume&gt;&lt;publication_date&gt;99201305021200000000222000&lt;/publication_date&gt;&lt;uuid&gt;9D5438D5-8E42-4B67-9D52-9AACACFD36B0&lt;/uuid&gt;&lt;type&gt;400&lt;/type&gt;&lt;accepted_date&gt;99201303111200000000222000&lt;/accepted_date&gt;&lt;number&gt;9&lt;/number&gt;&lt;citekey&gt;GonzalezPrieto:2013go&lt;/citekey&gt;&lt;submission_date&gt;99201211131200000000222000&lt;/submission_date&gt;&lt;doi&gt;10.1038/emboj.2013.73&lt;/doi&gt;&lt;institution&gt;Departamento de Biología Molecular, Centro Andaluz de Biología Molecular y Medicina Regenerativa, Consejo Superior de Investigaciones Científicas, Seville, Spain.&lt;/institution&gt;&lt;startpage&gt;1307&lt;/startpage&gt;&lt;endpage&gt;1321&lt;/endpage&gt;&lt;bundle&gt;&lt;publication&gt;&lt;title&gt;The EMBO journal&lt;/title&gt;&lt;uuid&gt;C1D375F9-CFE7-4D06-8CED-098EBB96EA41&lt;/uuid&gt;&lt;subtype&gt;-100&lt;/subtype&gt;&lt;publisher&gt;Nature Publishing Group&lt;/publisher&gt;&lt;type&gt;-100&lt;/type&gt;&lt;url&gt;http://www.nature.com/emboj/&lt;/url&gt;&lt;/publication&gt;&lt;/bundle&gt;&lt;authors&gt;&lt;author&gt;&lt;lastName&gt;González-Prieto&lt;/lastName&gt;&lt;firstName&gt;Román&lt;/firstName&gt;&lt;/author&gt;&lt;author&gt;&lt;lastName&gt;Muñoz-Cabello&lt;/lastName&gt;&lt;firstName&gt;Ana&lt;/firstName&gt;&lt;middleNames&gt;M&lt;/middleNames&gt;&lt;/author&gt;&lt;author&gt;&lt;lastName&gt;Cabello-Lobato&lt;/lastName&gt;&lt;firstName&gt;María&lt;/firstName&gt;&lt;middleNames&gt;J&lt;/middleNames&gt;&lt;/author&gt;&lt;author&gt;&lt;lastName&gt;Prado&lt;/lastName&gt;&lt;firstName&gt;Félix&lt;/fir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eastAsiaTheme="minorHAnsi" w:hAnsi="Times New Roman"/>
                <w:sz w:val="20"/>
                <w:szCs w:val="20"/>
                <w:lang w:val="es-ES"/>
              </w:rPr>
              <w:t>[1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1E7236" w:rsidRPr="004655B4" w14:paraId="6673246F" w14:textId="77777777" w:rsidTr="001E7236">
        <w:tc>
          <w:tcPr>
            <w:tcW w:w="447" w:type="pct"/>
          </w:tcPr>
          <w:p w14:paraId="662FE274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5</w:t>
            </w:r>
          </w:p>
        </w:tc>
        <w:tc>
          <w:tcPr>
            <w:tcW w:w="930" w:type="pct"/>
          </w:tcPr>
          <w:p w14:paraId="560F74A0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m1s1se1-3D</w:t>
            </w:r>
          </w:p>
        </w:tc>
        <w:tc>
          <w:tcPr>
            <w:tcW w:w="3023" w:type="pct"/>
          </w:tcPr>
          <w:p w14:paraId="29F9FAF6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TRP1 sml1∆::HIS3 set1∆::NatMX4</w:t>
            </w:r>
          </w:p>
        </w:tc>
        <w:tc>
          <w:tcPr>
            <w:tcW w:w="600" w:type="pct"/>
          </w:tcPr>
          <w:p w14:paraId="761D8B3A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3A8A99F6" w14:textId="77777777" w:rsidTr="001E7236">
        <w:tc>
          <w:tcPr>
            <w:tcW w:w="447" w:type="pct"/>
          </w:tcPr>
          <w:p w14:paraId="6A49939C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6</w:t>
            </w:r>
          </w:p>
        </w:tc>
        <w:tc>
          <w:tcPr>
            <w:tcW w:w="930" w:type="pct"/>
          </w:tcPr>
          <w:p w14:paraId="23B0A6FC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tH4m1s1-3D</w:t>
            </w:r>
          </w:p>
        </w:tc>
        <w:tc>
          <w:tcPr>
            <w:tcW w:w="3023" w:type="pct"/>
          </w:tcPr>
          <w:p w14:paraId="4B02C6D2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Times New Roman" w:hAnsi="Times New Roman"/>
                <w:i/>
                <w:sz w:val="20"/>
              </w:rPr>
              <w:t>hhf1∆::HygMX4 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LEU2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</w:p>
        </w:tc>
        <w:tc>
          <w:tcPr>
            <w:tcW w:w="600" w:type="pct"/>
          </w:tcPr>
          <w:p w14:paraId="449245BF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4CB5D0F1" w14:textId="77777777" w:rsidTr="001E7236">
        <w:tc>
          <w:tcPr>
            <w:tcW w:w="447" w:type="pct"/>
          </w:tcPr>
          <w:p w14:paraId="72414995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7</w:t>
            </w:r>
          </w:p>
        </w:tc>
        <w:tc>
          <w:tcPr>
            <w:tcW w:w="930" w:type="pct"/>
          </w:tcPr>
          <w:p w14:paraId="4DB0C374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tH4m1s1-4B </w:t>
            </w:r>
          </w:p>
        </w:tc>
        <w:tc>
          <w:tcPr>
            <w:tcW w:w="3023" w:type="pct"/>
          </w:tcPr>
          <w:p w14:paraId="11470964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Times New Roman" w:hAnsi="Times New Roman"/>
                <w:i/>
                <w:sz w:val="20"/>
              </w:rPr>
              <w:t>a hhf1∆::HygMX4 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LEU2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</w:p>
        </w:tc>
        <w:tc>
          <w:tcPr>
            <w:tcW w:w="600" w:type="pct"/>
          </w:tcPr>
          <w:p w14:paraId="6D400968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62EA925B" w14:textId="77777777" w:rsidTr="001E7236">
        <w:tc>
          <w:tcPr>
            <w:tcW w:w="447" w:type="pct"/>
          </w:tcPr>
          <w:p w14:paraId="761D989F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8</w:t>
            </w:r>
          </w:p>
        </w:tc>
        <w:tc>
          <w:tcPr>
            <w:tcW w:w="930" w:type="pct"/>
          </w:tcPr>
          <w:p w14:paraId="6874FB41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tH4t1-1 </w:t>
            </w:r>
          </w:p>
        </w:tc>
        <w:tc>
          <w:tcPr>
            <w:tcW w:w="3023" w:type="pct"/>
          </w:tcPr>
          <w:p w14:paraId="6AD7D13D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Times New Roman" w:hAnsi="Times New Roman"/>
                <w:i/>
                <w:sz w:val="20"/>
              </w:rPr>
              <w:t xml:space="preserve"> hhf1∆::HygMX4 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tel1∆::NatMX4</w:t>
            </w:r>
          </w:p>
        </w:tc>
        <w:tc>
          <w:tcPr>
            <w:tcW w:w="600" w:type="pct"/>
          </w:tcPr>
          <w:p w14:paraId="74830F3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521FE308" w14:textId="77777777" w:rsidTr="001E7236">
        <w:tc>
          <w:tcPr>
            <w:tcW w:w="447" w:type="pct"/>
          </w:tcPr>
          <w:p w14:paraId="5BFD98E1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19</w:t>
            </w:r>
          </w:p>
        </w:tc>
        <w:tc>
          <w:tcPr>
            <w:tcW w:w="930" w:type="pct"/>
          </w:tcPr>
          <w:p w14:paraId="2ADED831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tH4t1s1-11D </w:t>
            </w:r>
          </w:p>
        </w:tc>
        <w:tc>
          <w:tcPr>
            <w:tcW w:w="3023" w:type="pct"/>
          </w:tcPr>
          <w:p w14:paraId="42188B38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Times New Roman" w:hAnsi="Times New Roman"/>
                <w:i/>
                <w:sz w:val="20"/>
              </w:rPr>
              <w:t>hhf1∆::HygMX4 hhf2∆::Kan</w:t>
            </w:r>
            <w:r w:rsidRPr="004E033F">
              <w:rPr>
                <w:rFonts w:ascii="Times New Roman" w:hAnsi="Times New Roman"/>
                <w:i/>
                <w:sz w:val="20"/>
              </w:rPr>
              <w:t>MX4 (p413TARtetH4)</w:t>
            </w:r>
            <w:r>
              <w:rPr>
                <w:rFonts w:ascii="Times New Roman" w:hAnsi="Times New Roman"/>
                <w:i/>
                <w:sz w:val="20"/>
              </w:rPr>
              <w:t xml:space="preserve"> 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NatMX4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</w:p>
        </w:tc>
        <w:tc>
          <w:tcPr>
            <w:tcW w:w="600" w:type="pct"/>
          </w:tcPr>
          <w:p w14:paraId="42A1BEC2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6D737514" w14:textId="77777777" w:rsidTr="001E7236">
        <w:tc>
          <w:tcPr>
            <w:tcW w:w="447" w:type="pct"/>
          </w:tcPr>
          <w:p w14:paraId="2C55797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H20</w:t>
            </w:r>
          </w:p>
        </w:tc>
        <w:tc>
          <w:tcPr>
            <w:tcW w:w="930" w:type="pct"/>
          </w:tcPr>
          <w:p w14:paraId="662239C6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t1s1G::R52-8A</w:t>
            </w:r>
          </w:p>
        </w:tc>
        <w:tc>
          <w:tcPr>
            <w:tcW w:w="3023" w:type="pct"/>
          </w:tcPr>
          <w:p w14:paraId="4A0F55D1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 xml:space="preserve">MATa </w:t>
            </w:r>
            <w:r>
              <w:rPr>
                <w:rFonts w:ascii="Times New Roman" w:hAnsi="Times New Roman"/>
                <w:i/>
                <w:sz w:val="20"/>
              </w:rPr>
              <w:t>ade2-1::ADE2 tel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Hyg</w:t>
            </w:r>
            <w:r w:rsidRPr="004E033F">
              <w:rPr>
                <w:rFonts w:ascii="Times New Roman" w:hAnsi="Times New Roman"/>
                <w:i/>
                <w:sz w:val="20"/>
              </w:rPr>
              <w:t>MX4 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rad52::KanMX4::GAL1-3HA-RAD52</w:t>
            </w:r>
          </w:p>
        </w:tc>
        <w:tc>
          <w:tcPr>
            <w:tcW w:w="600" w:type="pct"/>
          </w:tcPr>
          <w:p w14:paraId="495C1A8D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6DF1C038" w14:textId="77777777" w:rsidTr="001E7236">
        <w:tc>
          <w:tcPr>
            <w:tcW w:w="447" w:type="pct"/>
          </w:tcPr>
          <w:p w14:paraId="015F62A7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1</w:t>
            </w:r>
          </w:p>
        </w:tc>
        <w:tc>
          <w:tcPr>
            <w:tcW w:w="930" w:type="pct"/>
          </w:tcPr>
          <w:p w14:paraId="435840D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m2m1s1-2B</w:t>
            </w:r>
          </w:p>
        </w:tc>
        <w:tc>
          <w:tcPr>
            <w:tcW w:w="3023" w:type="pct"/>
          </w:tcPr>
          <w:p w14:paraId="2BBB427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>MATa</w:t>
            </w:r>
            <w:r>
              <w:rPr>
                <w:rFonts w:ascii="Times New Roman" w:hAnsi="Times New Roman"/>
                <w:i/>
                <w:sz w:val="20"/>
              </w:rPr>
              <w:t xml:space="preserve"> rad5-535 mad2∆::KanMX4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 sml1∆::URA3</w:t>
            </w:r>
          </w:p>
        </w:tc>
        <w:tc>
          <w:tcPr>
            <w:tcW w:w="600" w:type="pct"/>
          </w:tcPr>
          <w:p w14:paraId="49F2429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021A31C9" w14:textId="77777777" w:rsidTr="001E7236">
        <w:tc>
          <w:tcPr>
            <w:tcW w:w="447" w:type="pct"/>
          </w:tcPr>
          <w:p w14:paraId="6E681FF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2</w:t>
            </w:r>
          </w:p>
        </w:tc>
        <w:tc>
          <w:tcPr>
            <w:tcW w:w="930" w:type="pct"/>
          </w:tcPr>
          <w:p w14:paraId="2B9F8892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tlc1-4B</w:t>
            </w:r>
          </w:p>
        </w:tc>
        <w:tc>
          <w:tcPr>
            <w:tcW w:w="3023" w:type="pct"/>
          </w:tcPr>
          <w:p w14:paraId="22471F4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Times New Roman" w:hAnsi="Times New Roman"/>
                <w:i/>
                <w:sz w:val="20"/>
              </w:rPr>
              <w:t xml:space="preserve"> tlc1∆::HygMX4</w:t>
            </w:r>
          </w:p>
        </w:tc>
        <w:tc>
          <w:tcPr>
            <w:tcW w:w="600" w:type="pct"/>
          </w:tcPr>
          <w:p w14:paraId="1D87E99F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428A08FD" w14:textId="77777777" w:rsidTr="001E7236">
        <w:tc>
          <w:tcPr>
            <w:tcW w:w="447" w:type="pct"/>
          </w:tcPr>
          <w:p w14:paraId="41F4A843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H2</w:t>
            </w: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30" w:type="pct"/>
          </w:tcPr>
          <w:p w14:paraId="61E7EDAE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wtlc1-3A</w:t>
            </w:r>
          </w:p>
        </w:tc>
        <w:tc>
          <w:tcPr>
            <w:tcW w:w="3023" w:type="pct"/>
          </w:tcPr>
          <w:p w14:paraId="199606CD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AF61A4">
              <w:rPr>
                <w:rFonts w:ascii="Times New Roman" w:hAnsi="Times New Roman"/>
                <w:i/>
                <w:sz w:val="20"/>
              </w:rPr>
              <w:t>MAT</w:t>
            </w:r>
            <w:r w:rsidRPr="00AF61A4">
              <w:rPr>
                <w:rFonts w:ascii="Symbol" w:hAnsi="Symbol"/>
                <w:i/>
                <w:sz w:val="20"/>
              </w:rPr>
              <w:t></w:t>
            </w:r>
            <w:r w:rsidRPr="00AF61A4">
              <w:rPr>
                <w:rFonts w:ascii="Symbol" w:hAnsi="Symbol"/>
                <w:i/>
                <w:sz w:val="20"/>
              </w:rPr>
              <w:t></w:t>
            </w:r>
            <w:r w:rsidRPr="00AF61A4">
              <w:rPr>
                <w:rFonts w:ascii="Times New Roman" w:hAnsi="Times New Roman"/>
                <w:i/>
                <w:sz w:val="20"/>
              </w:rPr>
              <w:t xml:space="preserve"> tlc1∆::HygMX4</w:t>
            </w:r>
          </w:p>
        </w:tc>
        <w:tc>
          <w:tcPr>
            <w:tcW w:w="600" w:type="pct"/>
          </w:tcPr>
          <w:p w14:paraId="2B8FB11A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493970C7" w14:textId="77777777" w:rsidTr="001E7236">
        <w:tc>
          <w:tcPr>
            <w:tcW w:w="447" w:type="pct"/>
          </w:tcPr>
          <w:p w14:paraId="4487A3E2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H2</w:t>
            </w: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30" w:type="pct"/>
          </w:tcPr>
          <w:p w14:paraId="22A6E401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wr52-5A</w:t>
            </w:r>
          </w:p>
        </w:tc>
        <w:tc>
          <w:tcPr>
            <w:tcW w:w="3023" w:type="pct"/>
          </w:tcPr>
          <w:p w14:paraId="7785B81A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AF61A4">
              <w:rPr>
                <w:rFonts w:ascii="Times New Roman" w:hAnsi="Times New Roman"/>
                <w:i/>
                <w:sz w:val="20"/>
              </w:rPr>
              <w:t>MATa rad52∆::HygMX4</w:t>
            </w:r>
          </w:p>
        </w:tc>
        <w:tc>
          <w:tcPr>
            <w:tcW w:w="600" w:type="pct"/>
          </w:tcPr>
          <w:p w14:paraId="5FF4B10F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36D6966A" w14:textId="77777777" w:rsidTr="001E7236">
        <w:tc>
          <w:tcPr>
            <w:tcW w:w="447" w:type="pct"/>
          </w:tcPr>
          <w:p w14:paraId="3BA86473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H2</w:t>
            </w: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930" w:type="pct"/>
          </w:tcPr>
          <w:p w14:paraId="462267AB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wr51-2</w:t>
            </w:r>
          </w:p>
        </w:tc>
        <w:tc>
          <w:tcPr>
            <w:tcW w:w="3023" w:type="pct"/>
          </w:tcPr>
          <w:p w14:paraId="30EFE76F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AF61A4">
              <w:rPr>
                <w:rFonts w:ascii="Times New Roman" w:hAnsi="Times New Roman"/>
                <w:i/>
                <w:sz w:val="20"/>
              </w:rPr>
              <w:t>MATa rad51∆::kanMX4 bar1∆</w:t>
            </w:r>
          </w:p>
        </w:tc>
        <w:tc>
          <w:tcPr>
            <w:tcW w:w="600" w:type="pct"/>
          </w:tcPr>
          <w:p w14:paraId="7E8E5EC5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008CD8CA" w14:textId="77777777" w:rsidTr="001E7236">
        <w:tc>
          <w:tcPr>
            <w:tcW w:w="447" w:type="pct"/>
          </w:tcPr>
          <w:p w14:paraId="61553B3F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H2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30" w:type="pct"/>
          </w:tcPr>
          <w:p w14:paraId="1DCEB874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wtlc1-6</w:t>
            </w:r>
          </w:p>
        </w:tc>
        <w:tc>
          <w:tcPr>
            <w:tcW w:w="3023" w:type="pct"/>
          </w:tcPr>
          <w:p w14:paraId="1E870871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AF61A4">
              <w:rPr>
                <w:rFonts w:ascii="Times New Roman" w:hAnsi="Times New Roman"/>
                <w:i/>
                <w:sz w:val="20"/>
              </w:rPr>
              <w:t>MAT</w:t>
            </w:r>
            <w:r w:rsidRPr="00AF61A4">
              <w:rPr>
                <w:rFonts w:ascii="Symbol" w:hAnsi="Symbol"/>
                <w:i/>
                <w:sz w:val="20"/>
              </w:rPr>
              <w:t></w:t>
            </w:r>
            <w:r w:rsidRPr="00AF61A4">
              <w:rPr>
                <w:rFonts w:ascii="Symbol" w:hAnsi="Symbol"/>
                <w:i/>
                <w:sz w:val="20"/>
              </w:rPr>
              <w:t></w:t>
            </w:r>
            <w:r w:rsidRPr="00AF61A4">
              <w:rPr>
                <w:rFonts w:ascii="Times New Roman" w:hAnsi="Times New Roman"/>
                <w:i/>
                <w:sz w:val="20"/>
              </w:rPr>
              <w:t xml:space="preserve"> tlc1∆::HygMX4</w:t>
            </w:r>
          </w:p>
        </w:tc>
        <w:tc>
          <w:tcPr>
            <w:tcW w:w="600" w:type="pct"/>
          </w:tcPr>
          <w:p w14:paraId="3D5BA9C6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7B5968FA" w14:textId="77777777" w:rsidTr="001E7236">
        <w:tc>
          <w:tcPr>
            <w:tcW w:w="447" w:type="pct"/>
          </w:tcPr>
          <w:p w14:paraId="36657847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H2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930" w:type="pct"/>
          </w:tcPr>
          <w:p w14:paraId="6DC40CCA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wtlc1-3</w:t>
            </w:r>
          </w:p>
        </w:tc>
        <w:tc>
          <w:tcPr>
            <w:tcW w:w="3023" w:type="pct"/>
          </w:tcPr>
          <w:p w14:paraId="152B9440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AF61A4">
              <w:rPr>
                <w:rFonts w:ascii="Times New Roman" w:hAnsi="Times New Roman"/>
                <w:i/>
                <w:sz w:val="20"/>
              </w:rPr>
              <w:t>MAT</w:t>
            </w:r>
            <w:r w:rsidRPr="00AF61A4">
              <w:rPr>
                <w:rFonts w:ascii="Symbol" w:hAnsi="Symbol"/>
                <w:i/>
                <w:sz w:val="20"/>
              </w:rPr>
              <w:t></w:t>
            </w:r>
            <w:r w:rsidRPr="00AF61A4">
              <w:rPr>
                <w:rFonts w:ascii="Symbol" w:hAnsi="Symbol"/>
                <w:i/>
                <w:sz w:val="20"/>
              </w:rPr>
              <w:t></w:t>
            </w:r>
            <w:r w:rsidRPr="00AF61A4">
              <w:rPr>
                <w:rFonts w:ascii="Times New Roman" w:hAnsi="Times New Roman"/>
                <w:i/>
                <w:sz w:val="20"/>
              </w:rPr>
              <w:t xml:space="preserve"> tlc1∆::HygMX4</w:t>
            </w:r>
          </w:p>
        </w:tc>
        <w:tc>
          <w:tcPr>
            <w:tcW w:w="600" w:type="pct"/>
          </w:tcPr>
          <w:p w14:paraId="43E32042" w14:textId="77777777" w:rsidR="001E7236" w:rsidRPr="00AF61A4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AF61A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2BE24C80" w14:textId="77777777" w:rsidTr="001E7236">
        <w:tc>
          <w:tcPr>
            <w:tcW w:w="447" w:type="pct"/>
          </w:tcPr>
          <w:p w14:paraId="301D3954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8</w:t>
            </w:r>
          </w:p>
        </w:tc>
        <w:tc>
          <w:tcPr>
            <w:tcW w:w="930" w:type="pct"/>
          </w:tcPr>
          <w:p w14:paraId="6C2D24C1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htzs1m1-1A</w:t>
            </w:r>
          </w:p>
        </w:tc>
        <w:tc>
          <w:tcPr>
            <w:tcW w:w="3023" w:type="pct"/>
          </w:tcPr>
          <w:p w14:paraId="1AE7E6C5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htz1∆::HygMX4 sml1∆::URA3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LEU2</w:t>
            </w:r>
          </w:p>
        </w:tc>
        <w:tc>
          <w:tcPr>
            <w:tcW w:w="600" w:type="pct"/>
          </w:tcPr>
          <w:p w14:paraId="4D8CC15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42DC3C74" w14:textId="77777777" w:rsidTr="001E7236">
        <w:tc>
          <w:tcPr>
            <w:tcW w:w="447" w:type="pct"/>
          </w:tcPr>
          <w:p w14:paraId="239D83D2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29</w:t>
            </w:r>
          </w:p>
        </w:tc>
        <w:tc>
          <w:tcPr>
            <w:tcW w:w="930" w:type="pct"/>
          </w:tcPr>
          <w:p w14:paraId="6CD6E767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m1s1se1-5A</w:t>
            </w:r>
          </w:p>
        </w:tc>
        <w:tc>
          <w:tcPr>
            <w:tcW w:w="3023" w:type="pct"/>
          </w:tcPr>
          <w:p w14:paraId="0B784BA3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>MATa</w:t>
            </w:r>
            <w:r>
              <w:rPr>
                <w:rFonts w:ascii="Times New Roman" w:hAnsi="Times New Roman"/>
                <w:i/>
                <w:sz w:val="20"/>
              </w:rPr>
              <w:t xml:space="preserve">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TRP1 sml1∆::HIS3 set1∆::NatMX4</w:t>
            </w:r>
          </w:p>
        </w:tc>
        <w:tc>
          <w:tcPr>
            <w:tcW w:w="600" w:type="pct"/>
          </w:tcPr>
          <w:p w14:paraId="20FA716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0C1C54FC" w14:textId="77777777" w:rsidTr="001E7236">
        <w:tc>
          <w:tcPr>
            <w:tcW w:w="447" w:type="pct"/>
          </w:tcPr>
          <w:p w14:paraId="1607FA0C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30</w:t>
            </w:r>
          </w:p>
        </w:tc>
        <w:tc>
          <w:tcPr>
            <w:tcW w:w="930" w:type="pct"/>
          </w:tcPr>
          <w:p w14:paraId="4B1051E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t1s1r52-5B</w:t>
            </w:r>
          </w:p>
        </w:tc>
        <w:tc>
          <w:tcPr>
            <w:tcW w:w="3023" w:type="pct"/>
          </w:tcPr>
          <w:p w14:paraId="4C23304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tel1∆::HygMX4 sml1∆::URA3 rad52∆::HygMX4</w:t>
            </w:r>
          </w:p>
        </w:tc>
        <w:tc>
          <w:tcPr>
            <w:tcW w:w="600" w:type="pct"/>
          </w:tcPr>
          <w:p w14:paraId="7D0035C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64BE892D" w14:textId="77777777" w:rsidTr="001E7236">
        <w:tc>
          <w:tcPr>
            <w:tcW w:w="447" w:type="pct"/>
          </w:tcPr>
          <w:p w14:paraId="35F50FD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31</w:t>
            </w:r>
          </w:p>
        </w:tc>
        <w:tc>
          <w:tcPr>
            <w:tcW w:w="930" w:type="pct"/>
          </w:tcPr>
          <w:p w14:paraId="156E02E7" w14:textId="159E9CBB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303-1aR5</w:t>
            </w:r>
          </w:p>
        </w:tc>
        <w:tc>
          <w:tcPr>
            <w:tcW w:w="3023" w:type="pct"/>
          </w:tcPr>
          <w:p w14:paraId="38721031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>MATa leu2-3,112 trp1-1 ura3-1 ade2-1 can1-100 his3-11,15 RAD5</w:t>
            </w:r>
          </w:p>
        </w:tc>
        <w:tc>
          <w:tcPr>
            <w:tcW w:w="600" w:type="pct"/>
          </w:tcPr>
          <w:p w14:paraId="0AE3EB17" w14:textId="4F4B29B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 w:rsidR="0099662C">
              <w:rPr>
                <w:rFonts w:ascii="Times New Roman" w:hAnsi="Times New Roman"/>
                <w:sz w:val="20"/>
              </w:rPr>
              <w:instrText xml:space="preserve"> ADDIN PAPERS2_CITATIONS &lt;citation&gt;&lt;priority&gt;0&lt;/priority&gt;&lt;uuid&gt;CEFAE1FE-A014-4798-9515-FB83C8818CC2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Rad51 replication fork recruitment is required for DNA damage tolerance.&lt;/title&gt;&lt;url&gt;http://eutils.ncbi.nlm.nih.gov/entrez/eutils/elink.fcgi?dbfrom=pubmed&amp;amp;id=23563117&amp;amp;retmode=ref&amp;amp;cmd=prlinks&lt;/url&gt;&lt;volume&gt;32&lt;/volume&gt;&lt;publication_date&gt;99201305021200000000222000&lt;/publication_date&gt;&lt;uuid&gt;9D5438D5-8E42-4B67-9D52-9AACACFD36B0&lt;/uuid&gt;&lt;type&gt;400&lt;/type&gt;&lt;accepted_date&gt;99201303111200000000222000&lt;/accepted_date&gt;&lt;number&gt;9&lt;/number&gt;&lt;citekey&gt;GonzalezPrieto:2013go&lt;/citekey&gt;&lt;submission_date&gt;99201211131200000000222000&lt;/submission_date&gt;&lt;doi&gt;10.1038/emboj.2013.73&lt;/doi&gt;&lt;institution&gt;Departamento de Biología Molecular, Centro Andaluz de Biología Molecular y Medicina Regenerativa, Consejo Superior de Investigaciones Científicas, Seville, Spain.&lt;/institution&gt;&lt;startpage&gt;1307&lt;/startpage&gt;&lt;endpage&gt;1321&lt;/endpage&gt;&lt;bundle&gt;&lt;publication&gt;&lt;title&gt;The EMBO journal&lt;/title&gt;&lt;uuid&gt;C1D375F9-CFE7-4D06-8CED-098EBB96EA41&lt;/uuid&gt;&lt;subtype&gt;-100&lt;/subtype&gt;&lt;publisher&gt;Nature Publishing Group&lt;/publisher&gt;&lt;type&gt;-100&lt;/type&gt;&lt;url&gt;http://www.nature.com/emboj/&lt;/url&gt;&lt;/publication&gt;&lt;/bundle&gt;&lt;authors&gt;&lt;author&gt;&lt;lastName&gt;González-Prieto&lt;/lastName&gt;&lt;firstName&gt;Román&lt;/firstName&gt;&lt;/author&gt;&lt;author&gt;&lt;lastName&gt;Muñoz-Cabello&lt;/lastName&gt;&lt;firstName&gt;Ana&lt;/firstName&gt;&lt;middleNames&gt;M&lt;/middleNames&gt;&lt;/author&gt;&lt;author&gt;&lt;lastName&gt;Cabello-Lobato&lt;/lastName&gt;&lt;firstName&gt;María&lt;/firstName&gt;&lt;middleNames&gt;J&lt;/middleNames&gt;&lt;/author&gt;&lt;author&gt;&lt;lastName&gt;Prado&lt;/lastName&gt;&lt;firstName&gt;Félix&lt;/fir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eastAsiaTheme="minorHAnsi" w:hAnsi="Times New Roman"/>
                <w:sz w:val="20"/>
                <w:szCs w:val="20"/>
                <w:lang w:val="es-ES"/>
              </w:rPr>
              <w:t>[1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1E7236" w:rsidRPr="004655B4" w14:paraId="3E80ECA9" w14:textId="77777777" w:rsidTr="001E7236">
        <w:tc>
          <w:tcPr>
            <w:tcW w:w="447" w:type="pct"/>
          </w:tcPr>
          <w:p w14:paraId="7CA1698C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32</w:t>
            </w:r>
          </w:p>
        </w:tc>
        <w:tc>
          <w:tcPr>
            <w:tcW w:w="930" w:type="pct"/>
          </w:tcPr>
          <w:p w14:paraId="575B16C5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c1r106m1s1-1A</w:t>
            </w:r>
          </w:p>
        </w:tc>
        <w:tc>
          <w:tcPr>
            <w:tcW w:w="3023" w:type="pct"/>
          </w:tcPr>
          <w:p w14:paraId="5C856798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cac1::Kan rtt106::Hyg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LEU2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</w:p>
        </w:tc>
        <w:tc>
          <w:tcPr>
            <w:tcW w:w="600" w:type="pct"/>
          </w:tcPr>
          <w:p w14:paraId="04E41EDE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4351163E" w14:textId="77777777" w:rsidTr="001E7236">
        <w:tc>
          <w:tcPr>
            <w:tcW w:w="447" w:type="pct"/>
          </w:tcPr>
          <w:p w14:paraId="7303EA34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33</w:t>
            </w:r>
          </w:p>
        </w:tc>
        <w:tc>
          <w:tcPr>
            <w:tcW w:w="930" w:type="pct"/>
          </w:tcPr>
          <w:p w14:paraId="783CD2C9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c1r106m1s1-4A</w:t>
            </w:r>
          </w:p>
        </w:tc>
        <w:tc>
          <w:tcPr>
            <w:tcW w:w="3023" w:type="pct"/>
          </w:tcPr>
          <w:p w14:paraId="506F59A3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cac1::Kan rtt106::Hyg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LEU2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</w:p>
        </w:tc>
        <w:tc>
          <w:tcPr>
            <w:tcW w:w="600" w:type="pct"/>
          </w:tcPr>
          <w:p w14:paraId="5ACE9C5A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1064A63C" w14:textId="77777777" w:rsidTr="001E7236">
        <w:tc>
          <w:tcPr>
            <w:tcW w:w="447" w:type="pct"/>
          </w:tcPr>
          <w:p w14:paraId="18CF116E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34</w:t>
            </w:r>
          </w:p>
        </w:tc>
        <w:tc>
          <w:tcPr>
            <w:tcW w:w="930" w:type="pct"/>
          </w:tcPr>
          <w:p w14:paraId="5ADC78AF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KOS-3C</w:t>
            </w:r>
          </w:p>
        </w:tc>
        <w:tc>
          <w:tcPr>
            <w:tcW w:w="3023" w:type="pct"/>
          </w:tcPr>
          <w:p w14:paraId="570EB59A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 leu2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SFA</w:t>
            </w:r>
            <w:r w:rsidRPr="004E033F">
              <w:rPr>
                <w:rFonts w:ascii="Times New Roman" w:hAnsi="Times New Roman"/>
                <w:i/>
                <w:sz w:val="20"/>
              </w:rPr>
              <w:t xml:space="preserve"> trp1-1 ura3-1 ade2-1 can1-100 his3-11,15</w:t>
            </w:r>
            <w:r>
              <w:rPr>
                <w:rFonts w:ascii="Times New Roman" w:hAnsi="Times New Roman"/>
                <w:i/>
                <w:sz w:val="20"/>
              </w:rPr>
              <w:t xml:space="preserve"> ade3::GalHO</w:t>
            </w:r>
          </w:p>
        </w:tc>
        <w:tc>
          <w:tcPr>
            <w:tcW w:w="600" w:type="pct"/>
          </w:tcPr>
          <w:p w14:paraId="6A59C197" w14:textId="533B9334" w:rsidR="001E7236" w:rsidRPr="00292304" w:rsidRDefault="001E7236" w:rsidP="001E7236">
            <w:pPr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  <w:r>
              <w:rPr>
                <w:rFonts w:ascii="Times New Roman" w:hAnsi="Times New Roman"/>
                <w:color w:val="FF0000"/>
                <w:sz w:val="20"/>
              </w:rPr>
              <w:fldChar w:fldCharType="begin"/>
            </w:r>
            <w:r w:rsidR="0099662C">
              <w:rPr>
                <w:rFonts w:ascii="Times New Roman" w:hAnsi="Times New Roman"/>
                <w:color w:val="FF0000"/>
                <w:sz w:val="20"/>
              </w:rPr>
              <w:instrText xml:space="preserve"> ADDIN PAPERS2_CITATIONS &lt;citation&gt;&lt;priority&gt;0&lt;/priority&gt;&lt;uuid&gt;AD4DD30B-48B3-415E-B77F-9E338B843898&lt;/uuid&gt;&lt;publications&gt;&lt;publication&gt;&lt;subtype&gt;400&lt;/subtype&gt;&lt;title&gt;Defective nucleotide excision repair in yeast hpr1 and tho2 mutants&lt;/title&gt;&lt;url&gt;http://nar.oxfordjournals.org/lookup/doi/10.1093/nar/30.10.2193&lt;/url&gt;&lt;volume&gt;30&lt;/volume&gt;&lt;publication_date&gt;99200200001200000000200000&lt;/publication_date&gt;&lt;uuid&gt;46BCA910-8201-4CE7-A48D-F3E0E38E1639&lt;/uuid&gt;&lt;type&gt;400&lt;/type&gt;&lt;number&gt;10&lt;/number&gt;&lt;citekey&gt;GonzalezBarrera:2002vu&lt;/citekey&gt;&lt;doi&gt;10.1093/nar/30.10.2193&lt;/doi&gt;&lt;startpage&gt;2193&lt;/startpage&gt;&lt;endpage&gt;2201&lt;/endpage&gt;&lt;bundle&gt;&lt;publication&gt;&lt;title&gt;Nucleic Acids Research&lt;/title&gt;&lt;uuid&gt;F7160E83-21EE-4AD6-878B-C5E445F966B3&lt;/uuid&gt;&lt;subtype&gt;-100&lt;/subtype&gt;&lt;type&gt;-100&lt;/type&gt;&lt;/publication&gt;&lt;/bundle&gt;&lt;authors&gt;&lt;author&gt;&lt;lastName&gt;González-Barrera&lt;/lastName&gt;&lt;firstName&gt;S&lt;/fir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color w:val="FF0000"/>
                <w:sz w:val="20"/>
              </w:rPr>
              <w:fldChar w:fldCharType="separate"/>
            </w:r>
            <w:r>
              <w:rPr>
                <w:rFonts w:ascii="Times New Roman" w:eastAsiaTheme="minorHAnsi" w:hAnsi="Times New Roman"/>
                <w:sz w:val="20"/>
                <w:szCs w:val="20"/>
                <w:lang w:val="es-ES"/>
              </w:rPr>
              <w:t>[3]</w:t>
            </w:r>
            <w:r>
              <w:rPr>
                <w:rFonts w:ascii="Times New Roman" w:hAnsi="Times New Roman"/>
                <w:color w:val="FF0000"/>
                <w:sz w:val="20"/>
              </w:rPr>
              <w:fldChar w:fldCharType="end"/>
            </w:r>
          </w:p>
        </w:tc>
      </w:tr>
      <w:tr w:rsidR="001E7236" w:rsidRPr="004655B4" w14:paraId="1685B7D1" w14:textId="77777777" w:rsidTr="001E7236">
        <w:tc>
          <w:tcPr>
            <w:tcW w:w="447" w:type="pct"/>
          </w:tcPr>
          <w:p w14:paraId="004A0040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35</w:t>
            </w:r>
          </w:p>
        </w:tc>
        <w:tc>
          <w:tcPr>
            <w:tcW w:w="930" w:type="pct"/>
          </w:tcPr>
          <w:p w14:paraId="31F8506C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KOS-3C yku70</w:t>
            </w:r>
          </w:p>
        </w:tc>
        <w:tc>
          <w:tcPr>
            <w:tcW w:w="3023" w:type="pct"/>
          </w:tcPr>
          <w:p w14:paraId="1E32096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 leu2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SFA</w:t>
            </w:r>
            <w:r w:rsidRPr="004E033F">
              <w:rPr>
                <w:rFonts w:ascii="Times New Roman" w:hAnsi="Times New Roman"/>
                <w:i/>
                <w:sz w:val="20"/>
              </w:rPr>
              <w:t xml:space="preserve"> trp1-1 </w:t>
            </w:r>
            <w:r>
              <w:rPr>
                <w:rFonts w:ascii="Times New Roman" w:hAnsi="Times New Roman"/>
                <w:i/>
                <w:sz w:val="20"/>
              </w:rPr>
              <w:t>ade3::GalHO yku70</w:t>
            </w:r>
            <w:r w:rsidRPr="004E033F">
              <w:rPr>
                <w:rFonts w:ascii="Times New Roman" w:hAnsi="Times New Roman"/>
                <w:i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>Hyg</w:t>
            </w:r>
          </w:p>
        </w:tc>
        <w:tc>
          <w:tcPr>
            <w:tcW w:w="600" w:type="pct"/>
          </w:tcPr>
          <w:p w14:paraId="00A008FE" w14:textId="77777777" w:rsidR="001E7236" w:rsidRPr="00951068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951068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205370A0" w14:textId="77777777" w:rsidTr="001E7236">
        <w:tc>
          <w:tcPr>
            <w:tcW w:w="447" w:type="pct"/>
          </w:tcPr>
          <w:p w14:paraId="22E9819B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36</w:t>
            </w:r>
          </w:p>
        </w:tc>
        <w:tc>
          <w:tcPr>
            <w:tcW w:w="930" w:type="pct"/>
          </w:tcPr>
          <w:p w14:paraId="731DCA85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m1s1G::R51-2A</w:t>
            </w:r>
          </w:p>
        </w:tc>
        <w:tc>
          <w:tcPr>
            <w:tcW w:w="3023" w:type="pct"/>
          </w:tcPr>
          <w:p w14:paraId="58EF4325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AT</w:t>
            </w:r>
            <w:r w:rsidRPr="00623EBB">
              <w:rPr>
                <w:rFonts w:ascii="Symbol" w:hAnsi="Symbol"/>
                <w:i/>
                <w:sz w:val="20"/>
              </w:rPr>
              <w:t></w:t>
            </w:r>
            <w:r>
              <w:rPr>
                <w:rFonts w:ascii="Times New Roman" w:hAnsi="Times New Roman"/>
                <w:i/>
                <w:sz w:val="20"/>
              </w:rPr>
              <w:t xml:space="preserve">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LEU2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TRP1::GAL1-RAD51</w:t>
            </w:r>
          </w:p>
        </w:tc>
        <w:tc>
          <w:tcPr>
            <w:tcW w:w="600" w:type="pct"/>
          </w:tcPr>
          <w:p w14:paraId="6DEFB72F" w14:textId="77777777" w:rsidR="001E7236" w:rsidRPr="00951068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951068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3E606F62" w14:textId="77777777" w:rsidTr="001E7236">
        <w:tc>
          <w:tcPr>
            <w:tcW w:w="447" w:type="pct"/>
          </w:tcPr>
          <w:p w14:paraId="3C1468FE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37</w:t>
            </w:r>
          </w:p>
        </w:tc>
        <w:tc>
          <w:tcPr>
            <w:tcW w:w="930" w:type="pct"/>
          </w:tcPr>
          <w:p w14:paraId="760C9AF5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m1s1G::R51-6D</w:t>
            </w:r>
          </w:p>
        </w:tc>
        <w:tc>
          <w:tcPr>
            <w:tcW w:w="3023" w:type="pct"/>
          </w:tcPr>
          <w:p w14:paraId="5CA19C2B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4E033F">
              <w:rPr>
                <w:rFonts w:ascii="Times New Roman" w:hAnsi="Times New Roman"/>
                <w:i/>
                <w:sz w:val="20"/>
              </w:rPr>
              <w:t>MATa</w:t>
            </w:r>
            <w:r>
              <w:rPr>
                <w:rFonts w:ascii="Times New Roman" w:hAnsi="Times New Roman"/>
                <w:i/>
                <w:sz w:val="20"/>
              </w:rPr>
              <w:t xml:space="preserve"> mec1</w:t>
            </w:r>
            <w:r w:rsidRPr="004E033F">
              <w:rPr>
                <w:rFonts w:ascii="Times New Roman" w:hAnsi="Times New Roman"/>
                <w:i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LEU2 </w:t>
            </w:r>
            <w:r w:rsidRPr="004E033F">
              <w:rPr>
                <w:rFonts w:ascii="Times New Roman" w:hAnsi="Times New Roman"/>
                <w:i/>
                <w:sz w:val="20"/>
              </w:rPr>
              <w:t>sml1∆::URA3</w:t>
            </w:r>
            <w:r>
              <w:rPr>
                <w:rFonts w:ascii="Times New Roman" w:hAnsi="Times New Roman"/>
                <w:i/>
                <w:sz w:val="20"/>
              </w:rPr>
              <w:t xml:space="preserve"> TRP1::GAL1-RAD51</w:t>
            </w:r>
          </w:p>
        </w:tc>
        <w:tc>
          <w:tcPr>
            <w:tcW w:w="600" w:type="pct"/>
          </w:tcPr>
          <w:p w14:paraId="3EF0FE81" w14:textId="77777777" w:rsidR="001E7236" w:rsidRPr="00951068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951068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1E7236" w:rsidRPr="004655B4" w14:paraId="6457A149" w14:textId="77777777" w:rsidTr="001E7236">
        <w:tc>
          <w:tcPr>
            <w:tcW w:w="447" w:type="pct"/>
          </w:tcPr>
          <w:p w14:paraId="149DD83F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38</w:t>
            </w:r>
          </w:p>
        </w:tc>
        <w:tc>
          <w:tcPr>
            <w:tcW w:w="930" w:type="pct"/>
          </w:tcPr>
          <w:p w14:paraId="067DB3F8" w14:textId="77777777" w:rsidR="001E7236" w:rsidRDefault="001E7236" w:rsidP="001E7236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YUR17</w:t>
            </w:r>
          </w:p>
        </w:tc>
        <w:tc>
          <w:tcPr>
            <w:tcW w:w="3023" w:type="pct"/>
          </w:tcPr>
          <w:p w14:paraId="1F6DE4B9" w14:textId="77777777" w:rsidR="001E7236" w:rsidRPr="004E033F" w:rsidRDefault="001E7236" w:rsidP="001E7236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de2-1::ADE2 ARS608::HIS3 ARS609::TRP1 rad52::kanMX4::GAL1-3HA-RAD52 rad5-535</w:t>
            </w:r>
          </w:p>
        </w:tc>
        <w:tc>
          <w:tcPr>
            <w:tcW w:w="600" w:type="pct"/>
          </w:tcPr>
          <w:p w14:paraId="55EC4674" w14:textId="42977C88" w:rsidR="001E7236" w:rsidRPr="00E95970" w:rsidRDefault="001E7236" w:rsidP="001E7236">
            <w:pPr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  <w:r>
              <w:rPr>
                <w:rFonts w:ascii="Times New Roman" w:hAnsi="Times New Roman"/>
                <w:color w:val="FF0000"/>
                <w:sz w:val="20"/>
              </w:rPr>
              <w:fldChar w:fldCharType="begin"/>
            </w:r>
            <w:r w:rsidR="0099662C">
              <w:rPr>
                <w:rFonts w:ascii="Times New Roman" w:hAnsi="Times New Roman"/>
                <w:color w:val="FF0000"/>
                <w:sz w:val="20"/>
              </w:rPr>
              <w:instrText xml:space="preserve"> ADDIN PAPERS2_CITATIONS &lt;citation&gt;&lt;priority&gt;0&lt;/priority&gt;&lt;uuid&gt;C99E0106-62BF-4EB0-84EA-BBC2FAE3EAFD&lt;/uuid&gt;&lt;publications&gt;&lt;publication&gt;&lt;subtype&gt;400&lt;/subtype&gt;&lt;location&gt;200,4,40.4166909,-3.7003454&lt;/location&gt;&lt;title&gt;Multiple pathways cooperate to facilitate DNA replication fork progression through alkylated DNA.&lt;/title&gt;&lt;url&gt;http://eutils.ncbi.nlm.nih.gov/entrez/eutils/elink.fcgi?dbfrom=pubmed&amp;amp;id=18640290&amp;amp;retmode=ref&amp;amp;cmd=prlinks&lt;/url&gt;&lt;volume&gt;7&lt;/volume&gt;&lt;revision_date&gt;99200806231200000000222000&lt;/revision_date&gt;&lt;publication_date&gt;99200810011200000000222000&lt;/publication_date&gt;&lt;uuid&gt;BE4A34CF-C04A-455B-AB2D-3D0C3718941D&lt;/uuid&gt;&lt;type&gt;400&lt;/type&gt;&lt;accepted_date&gt;99200806241200000000222000&lt;/accepted_date&gt;&lt;number&gt;10&lt;/number&gt;&lt;submission_date&gt;99200805131200000000222000&lt;/submission_date&gt;&lt;doi&gt;10.1016/j.dnarep.2008.06.014&lt;/doi&gt;&lt;institution&gt;Centro de Biología Molecular Severo Ochoa (CSIC/UAM), Cantoblanco, Madrid, Spain.&lt;/institution&gt;&lt;startpage&gt;1693&lt;/startpage&gt;&lt;endpage&gt;1704&lt;/endpage&gt;&lt;bundle&gt;&lt;publication&gt;&lt;title&gt;DNA Repair&lt;/title&gt;&lt;uuid&gt;7FC6759C-EB2B-4392-853E-8AE1D81D96C3&lt;/uuid&gt;&lt;subtype&gt;-100&lt;/subtype&gt;&lt;publisher&gt;Elsevier B.V.&lt;/publisher&gt;&lt;type&gt;-100&lt;/type&gt;&lt;/publication&gt;&lt;/bundle&gt;&lt;authors&gt;&lt;author&gt;&lt;lastName&gt;Vázquez&lt;/lastName&gt;&lt;firstName&gt;María&lt;/firstName&gt;&lt;middleNames&gt;Victoria&lt;/middleNames&gt;&lt;/author&gt;&lt;author&gt;&lt;lastName&gt;Rojas&lt;/lastName&gt;&lt;firstName&gt;Vanesa&lt;/firstName&gt;&lt;/author&gt;&lt;author&gt;&lt;lastName&gt;Tercero&lt;/lastName&gt;&lt;firstName&gt;José&lt;/firstName&gt;&lt;middleNames&gt;Antonio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color w:val="FF0000"/>
                <w:sz w:val="20"/>
              </w:rPr>
              <w:fldChar w:fldCharType="separate"/>
            </w:r>
            <w:r>
              <w:rPr>
                <w:rFonts w:ascii="Times New Roman" w:eastAsiaTheme="minorHAnsi" w:hAnsi="Times New Roman"/>
                <w:sz w:val="20"/>
                <w:szCs w:val="20"/>
                <w:lang w:val="es-ES"/>
              </w:rPr>
              <w:t>[4]</w:t>
            </w:r>
            <w:r>
              <w:rPr>
                <w:rFonts w:ascii="Times New Roman" w:hAnsi="Times New Roman"/>
                <w:color w:val="FF0000"/>
                <w:sz w:val="20"/>
              </w:rPr>
              <w:fldChar w:fldCharType="end"/>
            </w:r>
          </w:p>
        </w:tc>
      </w:tr>
    </w:tbl>
    <w:p w14:paraId="10D362DC" w14:textId="77777777" w:rsidR="001E7236" w:rsidRDefault="001E7236" w:rsidP="001E7236">
      <w:pPr>
        <w:spacing w:line="480" w:lineRule="auto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</w:rPr>
        <w:t>All the strains are W303 background (</w:t>
      </w:r>
      <w:r w:rsidRPr="004E033F">
        <w:rPr>
          <w:rFonts w:ascii="Times New Roman" w:hAnsi="Times New Roman"/>
          <w:i/>
          <w:sz w:val="20"/>
        </w:rPr>
        <w:t>leu2-3,112 trp1-1 ura3-1 ade2-1 can1-100 his3-11,15 RAD5</w:t>
      </w:r>
      <w:r>
        <w:rPr>
          <w:rFonts w:ascii="Times New Roman" w:hAnsi="Times New Roman"/>
          <w:i/>
          <w:sz w:val="20"/>
        </w:rPr>
        <w:t xml:space="preserve">), except </w:t>
      </w:r>
    </w:p>
    <w:p w14:paraId="188456A2" w14:textId="77777777" w:rsidR="001E7236" w:rsidRDefault="001E7236" w:rsidP="001E7236">
      <w:pPr>
        <w:spacing w:line="480" w:lineRule="auto"/>
        <w:rPr>
          <w:rFonts w:ascii="Times New Roman" w:hAnsi="Times New Roman"/>
          <w:i/>
          <w:sz w:val="20"/>
        </w:rPr>
      </w:pPr>
      <w:r w:rsidRPr="000059EA">
        <w:rPr>
          <w:rFonts w:ascii="Times New Roman" w:hAnsi="Times New Roman"/>
          <w:i/>
          <w:sz w:val="20"/>
        </w:rPr>
        <w:t>MKOS-3C</w:t>
      </w:r>
      <w:r>
        <w:rPr>
          <w:rFonts w:ascii="Times New Roman" w:hAnsi="Times New Roman"/>
          <w:sz w:val="20"/>
        </w:rPr>
        <w:t xml:space="preserve"> and </w:t>
      </w:r>
      <w:r w:rsidRPr="000059EA">
        <w:rPr>
          <w:rFonts w:ascii="Times New Roman" w:hAnsi="Times New Roman"/>
          <w:i/>
          <w:sz w:val="20"/>
        </w:rPr>
        <w:t>MKOS-3C yk</w:t>
      </w:r>
      <w:r>
        <w:rPr>
          <w:rFonts w:ascii="Times New Roman" w:hAnsi="Times New Roman"/>
          <w:i/>
          <w:sz w:val="20"/>
        </w:rPr>
        <w:t>u</w:t>
      </w:r>
      <w:r w:rsidRPr="000059EA">
        <w:rPr>
          <w:rFonts w:ascii="Times New Roman" w:hAnsi="Times New Roman"/>
          <w:i/>
          <w:sz w:val="20"/>
        </w:rPr>
        <w:t>70</w:t>
      </w:r>
      <w:r>
        <w:rPr>
          <w:rFonts w:ascii="Times New Roman" w:hAnsi="Times New Roman"/>
          <w:sz w:val="20"/>
        </w:rPr>
        <w:t xml:space="preserve"> that are related to </w:t>
      </w:r>
      <w:r w:rsidRPr="000059EA">
        <w:rPr>
          <w:rFonts w:ascii="Times New Roman" w:hAnsi="Times New Roman"/>
          <w:i/>
          <w:sz w:val="20"/>
        </w:rPr>
        <w:t>W303</w:t>
      </w:r>
      <w:r>
        <w:rPr>
          <w:rFonts w:ascii="Times New Roman" w:hAnsi="Times New Roman"/>
          <w:sz w:val="20"/>
        </w:rPr>
        <w:t xml:space="preserve">. </w:t>
      </w:r>
      <w:r>
        <w:rPr>
          <w:rFonts w:ascii="Times New Roman" w:hAnsi="Times New Roman"/>
          <w:i/>
          <w:sz w:val="20"/>
        </w:rPr>
        <w:t>Only the relevant genotypes are shown in the table.</w:t>
      </w:r>
    </w:p>
    <w:p w14:paraId="27FC4DFC" w14:textId="77777777" w:rsidR="001E7236" w:rsidRPr="00D43D71" w:rsidRDefault="001E7236" w:rsidP="001E7236">
      <w:pPr>
        <w:widowControl w:val="0"/>
        <w:tabs>
          <w:tab w:val="left" w:pos="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</w:p>
    <w:p w14:paraId="15487AD1" w14:textId="77777777" w:rsidR="001E7236" w:rsidRDefault="001E7236" w:rsidP="001E7236">
      <w:pPr>
        <w:tabs>
          <w:tab w:val="left" w:pos="9781"/>
        </w:tabs>
        <w:spacing w:line="480" w:lineRule="auto"/>
        <w:rPr>
          <w:rFonts w:ascii="Times" w:hAnsi="Times" w:cs="Arial"/>
          <w:b/>
          <w:lang w:val="en-US"/>
        </w:rPr>
      </w:pPr>
    </w:p>
    <w:p w14:paraId="189C553B" w14:textId="77777777" w:rsidR="001E7236" w:rsidRDefault="001E7236" w:rsidP="001E7236">
      <w:pPr>
        <w:tabs>
          <w:tab w:val="left" w:pos="9781"/>
        </w:tabs>
        <w:spacing w:line="480" w:lineRule="auto"/>
        <w:rPr>
          <w:rFonts w:ascii="Times" w:hAnsi="Times" w:cs="Arial"/>
          <w:b/>
          <w:lang w:val="en-US"/>
        </w:rPr>
      </w:pPr>
    </w:p>
    <w:p w14:paraId="7D84BF14" w14:textId="77777777" w:rsidR="001E7236" w:rsidRDefault="001E7236" w:rsidP="001E7236">
      <w:pPr>
        <w:tabs>
          <w:tab w:val="left" w:pos="9781"/>
        </w:tabs>
        <w:spacing w:line="480" w:lineRule="auto"/>
        <w:rPr>
          <w:rFonts w:ascii="Times" w:hAnsi="Times" w:cs="Arial"/>
          <w:b/>
          <w:lang w:val="en-US"/>
        </w:rPr>
      </w:pPr>
    </w:p>
    <w:p w14:paraId="308FBCF5" w14:textId="4F98D255" w:rsidR="00235099" w:rsidRPr="00090533" w:rsidRDefault="00C059ED" w:rsidP="001E7236">
      <w:pPr>
        <w:widowControl w:val="0"/>
        <w:autoSpaceDE w:val="0"/>
        <w:autoSpaceDN w:val="0"/>
        <w:adjustRightInd w:val="0"/>
        <w:spacing w:line="480" w:lineRule="auto"/>
        <w:rPr>
          <w:rFonts w:ascii="TimesNewRomanPS-BoldMT" w:eastAsiaTheme="minorHAnsi" w:hAnsi="TimesNewRomanPS-BoldMT" w:cs="TimesNewRomanPS-BoldMT"/>
          <w:b/>
          <w:bCs/>
          <w:lang w:val="en-US"/>
        </w:rPr>
      </w:pPr>
      <w:r>
        <w:rPr>
          <w:rFonts w:ascii="TimesNewRomanPS-BoldMT" w:eastAsiaTheme="minorHAnsi" w:hAnsi="TimesNewRomanPS-BoldMT" w:cs="TimesNewRomanPS-BoldMT"/>
          <w:b/>
          <w:bCs/>
          <w:lang w:val="en-US"/>
        </w:rPr>
        <w:lastRenderedPageBreak/>
        <w:t>R</w:t>
      </w:r>
      <w:r w:rsidRPr="00D43D71">
        <w:rPr>
          <w:rFonts w:ascii="TimesNewRomanPS-BoldMT" w:eastAsiaTheme="minorHAnsi" w:hAnsi="TimesNewRomanPS-BoldMT" w:cs="TimesNewRomanPS-BoldMT"/>
          <w:b/>
          <w:bCs/>
          <w:lang w:val="en-US"/>
        </w:rPr>
        <w:t>eferences</w:t>
      </w:r>
    </w:p>
    <w:p w14:paraId="05FEDE2A" w14:textId="77777777" w:rsidR="0099662C" w:rsidRDefault="0099662C" w:rsidP="0099662C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eastAsiaTheme="minorHAnsi" w:hAnsi="Times New Roman"/>
          <w:lang w:val="es-ES"/>
        </w:rPr>
      </w:pPr>
      <w:r>
        <w:rPr>
          <w:rFonts w:ascii="Times New Roman" w:eastAsiaTheme="minorHAnsi" w:hAnsi="Times New Roman"/>
          <w:lang w:val="es-ES"/>
        </w:rPr>
        <w:t>1.</w:t>
      </w:r>
      <w:r>
        <w:rPr>
          <w:rFonts w:ascii="Times New Roman" w:eastAsiaTheme="minorHAnsi" w:hAnsi="Times New Roman"/>
          <w:lang w:val="es-ES"/>
        </w:rPr>
        <w:tab/>
        <w:t>González-Prieto R, Muñoz-Cabello AM, Cabello-Lobato MJ, Prado F. Rad51 replication fork recruitment is required for DNA damage tolerance. EMBO J. 2013;32: 1307–1321. doi:10.1038/emboj.2013.73</w:t>
      </w:r>
    </w:p>
    <w:p w14:paraId="1D9D9EF7" w14:textId="77777777" w:rsidR="0099662C" w:rsidRDefault="0099662C" w:rsidP="0099662C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eastAsiaTheme="minorHAnsi" w:hAnsi="Times New Roman"/>
          <w:lang w:val="es-ES"/>
        </w:rPr>
      </w:pPr>
      <w:r>
        <w:rPr>
          <w:rFonts w:ascii="Times New Roman" w:eastAsiaTheme="minorHAnsi" w:hAnsi="Times New Roman"/>
          <w:lang w:val="es-ES"/>
        </w:rPr>
        <w:t>2.</w:t>
      </w:r>
      <w:r>
        <w:rPr>
          <w:rFonts w:ascii="Times New Roman" w:eastAsiaTheme="minorHAnsi" w:hAnsi="Times New Roman"/>
          <w:lang w:val="es-ES"/>
        </w:rPr>
        <w:tab/>
        <w:t>M</w:t>
      </w:r>
      <w:r w:rsidRPr="002359BD">
        <w:rPr>
          <w:rFonts w:ascii="Times New Roman" w:eastAsiaTheme="minorHAnsi" w:hAnsi="Times New Roman"/>
          <w:lang w:val="en-US"/>
        </w:rPr>
        <w:t>urillo-Pineda M, Cabello-Lobato MJ, Clemente-Ruiz M, Monje-Casas F, Prado F. Defective histone supply causes condensin-dependent chromatin alterations, SAC activation and chromosome decatenation impairment. Nucleic Acids Research. 2014;42: 12469–12482. doi:10.1093/nar/gku927</w:t>
      </w:r>
      <w:r>
        <w:rPr>
          <w:rFonts w:ascii="Times New Roman" w:eastAsiaTheme="minorHAnsi" w:hAnsi="Times New Roman"/>
          <w:lang w:val="en-US"/>
        </w:rPr>
        <w:t xml:space="preserve">. </w:t>
      </w:r>
      <w:r w:rsidRPr="00E91348">
        <w:rPr>
          <w:rFonts w:ascii="Times New Roman" w:eastAsiaTheme="minorHAnsi" w:hAnsi="Times New Roman"/>
          <w:i/>
          <w:lang w:val="en-US"/>
        </w:rPr>
        <w:t>Corrigendum</w:t>
      </w:r>
      <w:r>
        <w:rPr>
          <w:rFonts w:ascii="Times New Roman" w:eastAsiaTheme="minorHAnsi" w:hAnsi="Times New Roman"/>
          <w:lang w:val="en-US"/>
        </w:rPr>
        <w:t xml:space="preserve">: </w:t>
      </w:r>
      <w:r w:rsidRPr="002359BD">
        <w:rPr>
          <w:rFonts w:ascii="Times New Roman" w:eastAsiaTheme="minorHAnsi" w:hAnsi="Times New Roman"/>
          <w:lang w:val="en-US"/>
        </w:rPr>
        <w:t>Nucleic Acids Research. 2</w:t>
      </w:r>
      <w:r>
        <w:rPr>
          <w:rFonts w:ascii="Times New Roman" w:eastAsiaTheme="minorHAnsi" w:hAnsi="Times New Roman"/>
          <w:lang w:val="en-US"/>
        </w:rPr>
        <w:t>016. doi:10.1093/nar/gkw058</w:t>
      </w:r>
    </w:p>
    <w:p w14:paraId="42E83BED" w14:textId="77777777" w:rsidR="0099662C" w:rsidRDefault="0099662C" w:rsidP="0099662C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eastAsiaTheme="minorHAnsi" w:hAnsi="Times New Roman"/>
          <w:lang w:val="es-ES"/>
        </w:rPr>
      </w:pPr>
      <w:r>
        <w:rPr>
          <w:rFonts w:ascii="Times New Roman" w:eastAsiaTheme="minorHAnsi" w:hAnsi="Times New Roman"/>
          <w:lang w:val="es-ES"/>
        </w:rPr>
        <w:t>3.</w:t>
      </w:r>
      <w:r>
        <w:rPr>
          <w:rFonts w:ascii="Times New Roman" w:eastAsiaTheme="minorHAnsi" w:hAnsi="Times New Roman"/>
          <w:lang w:val="es-ES"/>
        </w:rPr>
        <w:tab/>
        <w:t>González-Barrera S. Defective nucleotide excision repair in yeast hpr1 and tho2 mutants. Nucleic Acids Research. 2002;30: 2193–2201. doi:10.1093/nar/30.10.2193</w:t>
      </w:r>
    </w:p>
    <w:p w14:paraId="624FD6E6" w14:textId="77777777" w:rsidR="0099662C" w:rsidRDefault="0099662C" w:rsidP="0099662C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eastAsiaTheme="minorHAnsi" w:hAnsi="Times New Roman"/>
          <w:lang w:val="es-ES"/>
        </w:rPr>
      </w:pPr>
      <w:r>
        <w:rPr>
          <w:rFonts w:ascii="Times New Roman" w:eastAsiaTheme="minorHAnsi" w:hAnsi="Times New Roman"/>
          <w:lang w:val="es-ES"/>
        </w:rPr>
        <w:t>4.</w:t>
      </w:r>
      <w:r>
        <w:rPr>
          <w:rFonts w:ascii="Times New Roman" w:eastAsiaTheme="minorHAnsi" w:hAnsi="Times New Roman"/>
          <w:lang w:val="es-ES"/>
        </w:rPr>
        <w:tab/>
        <w:t>Vázquez MV, Rojas V, Tercero JA. Multiple pathways cooperate to facilitate DNA replication fork progression through alkylated DNA. DNA Repair. 2008;7: 1693–1704. doi:10.1016/j.dnarep.2008.06.014</w:t>
      </w:r>
    </w:p>
    <w:p w14:paraId="43736C87" w14:textId="0EA90A5A" w:rsidR="00252A79" w:rsidRPr="00C4078F" w:rsidRDefault="00252A79" w:rsidP="0099662C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hAnsi="Times New Roman"/>
          <w:lang w:val="en-US"/>
        </w:rPr>
      </w:pPr>
    </w:p>
    <w:sectPr w:rsidR="00252A79" w:rsidRPr="00C4078F" w:rsidSect="00200D73">
      <w:footerReference w:type="even" r:id="rId8"/>
      <w:footerReference w:type="default" r:id="rId9"/>
      <w:pgSz w:w="11900" w:h="16840"/>
      <w:pgMar w:top="1418" w:right="1268" w:bottom="1440" w:left="1276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AE685" w14:textId="77777777" w:rsidR="001E7236" w:rsidRDefault="001E7236">
      <w:r>
        <w:separator/>
      </w:r>
    </w:p>
  </w:endnote>
  <w:endnote w:type="continuationSeparator" w:id="0">
    <w:p w14:paraId="7B3C58CE" w14:textId="77777777" w:rsidR="001E7236" w:rsidRDefault="001E7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4679D4" w14:textId="77777777" w:rsidR="001E7236" w:rsidRDefault="001E7236" w:rsidP="0063030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1BCA0F7" w14:textId="77777777" w:rsidR="001E7236" w:rsidRDefault="001E7236" w:rsidP="00EA52B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A7581" w14:textId="77777777" w:rsidR="001E7236" w:rsidRDefault="001E7236" w:rsidP="0063030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C067F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19ABE17" w14:textId="77777777" w:rsidR="001E7236" w:rsidRDefault="001E7236" w:rsidP="00EA52B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46AC07" w14:textId="77777777" w:rsidR="001E7236" w:rsidRDefault="001E7236">
      <w:r>
        <w:separator/>
      </w:r>
    </w:p>
  </w:footnote>
  <w:footnote w:type="continuationSeparator" w:id="0">
    <w:p w14:paraId="6099D1B4" w14:textId="77777777" w:rsidR="001E7236" w:rsidRDefault="001E72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9127D"/>
    <w:multiLevelType w:val="hybridMultilevel"/>
    <w:tmpl w:val="4CEEA862"/>
    <w:lvl w:ilvl="0" w:tplc="E4ACFAE6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" w:eastAsia="Times New Roman" w:hAnsi="Times" w:hint="default"/>
        <w:w w:val="0"/>
      </w:rPr>
    </w:lvl>
    <w:lvl w:ilvl="1" w:tplc="0003040A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1">
    <w:nsid w:val="11290C74"/>
    <w:multiLevelType w:val="hybridMultilevel"/>
    <w:tmpl w:val="49140B42"/>
    <w:lvl w:ilvl="0" w:tplc="BF248C6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 New Roman" w:hAnsi="Times" w:hint="default"/>
        <w:w w:val="0"/>
      </w:rPr>
    </w:lvl>
    <w:lvl w:ilvl="1" w:tplc="000304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EBE718E"/>
    <w:multiLevelType w:val="hybridMultilevel"/>
    <w:tmpl w:val="5F96669A"/>
    <w:lvl w:ilvl="0" w:tplc="7EF05574">
      <w:start w:val="1"/>
      <w:numFmt w:val="decimal"/>
      <w:pStyle w:val="Ttulo1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embedSystemFonts/>
  <w:activeWritingStyle w:appName="MSWord" w:lang="en-GB" w:vendorID="64" w:dllVersion="131078" w:nlCheck="1" w:checkStyle="1"/>
  <w:activeWritingStyle w:appName="MSWord" w:lang="en-US" w:vendorID="64" w:dllVersion="131078" w:nlCheck="1" w:checkStyle="1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D5D10"/>
    <w:rsid w:val="000005BA"/>
    <w:rsid w:val="00000963"/>
    <w:rsid w:val="00000AA8"/>
    <w:rsid w:val="00001166"/>
    <w:rsid w:val="00001E81"/>
    <w:rsid w:val="00004A81"/>
    <w:rsid w:val="00004B68"/>
    <w:rsid w:val="00005578"/>
    <w:rsid w:val="00005F30"/>
    <w:rsid w:val="00007676"/>
    <w:rsid w:val="0001037D"/>
    <w:rsid w:val="00010C41"/>
    <w:rsid w:val="00010EBF"/>
    <w:rsid w:val="000124AE"/>
    <w:rsid w:val="00015056"/>
    <w:rsid w:val="00016E0D"/>
    <w:rsid w:val="000176BD"/>
    <w:rsid w:val="000207EE"/>
    <w:rsid w:val="0002235D"/>
    <w:rsid w:val="0002277D"/>
    <w:rsid w:val="00022D18"/>
    <w:rsid w:val="00023FCC"/>
    <w:rsid w:val="000241F0"/>
    <w:rsid w:val="00026C34"/>
    <w:rsid w:val="00027545"/>
    <w:rsid w:val="000307D9"/>
    <w:rsid w:val="0003455B"/>
    <w:rsid w:val="00036D57"/>
    <w:rsid w:val="00036F06"/>
    <w:rsid w:val="00037437"/>
    <w:rsid w:val="000378EF"/>
    <w:rsid w:val="00040923"/>
    <w:rsid w:val="00040BBC"/>
    <w:rsid w:val="00041050"/>
    <w:rsid w:val="00041435"/>
    <w:rsid w:val="00041749"/>
    <w:rsid w:val="00041768"/>
    <w:rsid w:val="00042964"/>
    <w:rsid w:val="00043164"/>
    <w:rsid w:val="00043627"/>
    <w:rsid w:val="00044BF8"/>
    <w:rsid w:val="00046483"/>
    <w:rsid w:val="00047553"/>
    <w:rsid w:val="000476A7"/>
    <w:rsid w:val="00047AC0"/>
    <w:rsid w:val="00050714"/>
    <w:rsid w:val="000518F6"/>
    <w:rsid w:val="000520B6"/>
    <w:rsid w:val="00052EB1"/>
    <w:rsid w:val="000541F3"/>
    <w:rsid w:val="000545D6"/>
    <w:rsid w:val="0005555E"/>
    <w:rsid w:val="0005686F"/>
    <w:rsid w:val="00057C7F"/>
    <w:rsid w:val="00060D9A"/>
    <w:rsid w:val="00061B47"/>
    <w:rsid w:val="000645A1"/>
    <w:rsid w:val="00067C7E"/>
    <w:rsid w:val="00072413"/>
    <w:rsid w:val="000734C4"/>
    <w:rsid w:val="000741F7"/>
    <w:rsid w:val="000748CC"/>
    <w:rsid w:val="00074D6A"/>
    <w:rsid w:val="00076A51"/>
    <w:rsid w:val="0007796A"/>
    <w:rsid w:val="00077AE9"/>
    <w:rsid w:val="00080F0C"/>
    <w:rsid w:val="00081AFC"/>
    <w:rsid w:val="000824E7"/>
    <w:rsid w:val="00083076"/>
    <w:rsid w:val="0008361B"/>
    <w:rsid w:val="000840C4"/>
    <w:rsid w:val="000850AA"/>
    <w:rsid w:val="0008590B"/>
    <w:rsid w:val="00086BBF"/>
    <w:rsid w:val="00086FE4"/>
    <w:rsid w:val="000871C6"/>
    <w:rsid w:val="0008720C"/>
    <w:rsid w:val="0008786C"/>
    <w:rsid w:val="00087DD3"/>
    <w:rsid w:val="00090533"/>
    <w:rsid w:val="00090AB7"/>
    <w:rsid w:val="0009158D"/>
    <w:rsid w:val="0009249B"/>
    <w:rsid w:val="000928A3"/>
    <w:rsid w:val="000930B8"/>
    <w:rsid w:val="00094720"/>
    <w:rsid w:val="00096598"/>
    <w:rsid w:val="000978C3"/>
    <w:rsid w:val="000A0E36"/>
    <w:rsid w:val="000A3847"/>
    <w:rsid w:val="000A45C5"/>
    <w:rsid w:val="000A73AF"/>
    <w:rsid w:val="000B0A8A"/>
    <w:rsid w:val="000B0C29"/>
    <w:rsid w:val="000B12EE"/>
    <w:rsid w:val="000B249F"/>
    <w:rsid w:val="000B4B01"/>
    <w:rsid w:val="000B55C1"/>
    <w:rsid w:val="000B55CD"/>
    <w:rsid w:val="000B5F0A"/>
    <w:rsid w:val="000C0162"/>
    <w:rsid w:val="000C18CE"/>
    <w:rsid w:val="000C1A56"/>
    <w:rsid w:val="000C1EB7"/>
    <w:rsid w:val="000C1FED"/>
    <w:rsid w:val="000C5828"/>
    <w:rsid w:val="000C59E5"/>
    <w:rsid w:val="000C6BDB"/>
    <w:rsid w:val="000C6C43"/>
    <w:rsid w:val="000C76BC"/>
    <w:rsid w:val="000D4DFF"/>
    <w:rsid w:val="000D524A"/>
    <w:rsid w:val="000D577A"/>
    <w:rsid w:val="000D61DE"/>
    <w:rsid w:val="000D6CDE"/>
    <w:rsid w:val="000D6EA9"/>
    <w:rsid w:val="000D7245"/>
    <w:rsid w:val="000D7EA5"/>
    <w:rsid w:val="000E161F"/>
    <w:rsid w:val="000E1B62"/>
    <w:rsid w:val="000E2A64"/>
    <w:rsid w:val="000E318E"/>
    <w:rsid w:val="000E4822"/>
    <w:rsid w:val="000E4847"/>
    <w:rsid w:val="000E492C"/>
    <w:rsid w:val="000E49EB"/>
    <w:rsid w:val="000E567A"/>
    <w:rsid w:val="000E60CE"/>
    <w:rsid w:val="000E6749"/>
    <w:rsid w:val="000E790F"/>
    <w:rsid w:val="000F2DBB"/>
    <w:rsid w:val="00100EAA"/>
    <w:rsid w:val="00100F50"/>
    <w:rsid w:val="001013A1"/>
    <w:rsid w:val="00101BDD"/>
    <w:rsid w:val="00104CFC"/>
    <w:rsid w:val="001052D3"/>
    <w:rsid w:val="00106DBF"/>
    <w:rsid w:val="001072B7"/>
    <w:rsid w:val="00107B7E"/>
    <w:rsid w:val="00107BFB"/>
    <w:rsid w:val="00107EF8"/>
    <w:rsid w:val="00110551"/>
    <w:rsid w:val="00111B22"/>
    <w:rsid w:val="0011260A"/>
    <w:rsid w:val="0011533F"/>
    <w:rsid w:val="001156D8"/>
    <w:rsid w:val="00116FEB"/>
    <w:rsid w:val="00122665"/>
    <w:rsid w:val="00124F77"/>
    <w:rsid w:val="001252A7"/>
    <w:rsid w:val="0013009F"/>
    <w:rsid w:val="00130CDC"/>
    <w:rsid w:val="00131603"/>
    <w:rsid w:val="001321FF"/>
    <w:rsid w:val="00132639"/>
    <w:rsid w:val="00132744"/>
    <w:rsid w:val="00133E51"/>
    <w:rsid w:val="0013581B"/>
    <w:rsid w:val="00135C18"/>
    <w:rsid w:val="00135FEC"/>
    <w:rsid w:val="001365C2"/>
    <w:rsid w:val="00137CEA"/>
    <w:rsid w:val="00142230"/>
    <w:rsid w:val="00143257"/>
    <w:rsid w:val="00143EFE"/>
    <w:rsid w:val="001460FF"/>
    <w:rsid w:val="0014670A"/>
    <w:rsid w:val="00147614"/>
    <w:rsid w:val="00147D66"/>
    <w:rsid w:val="0015034D"/>
    <w:rsid w:val="001503BB"/>
    <w:rsid w:val="00150CCC"/>
    <w:rsid w:val="00153D1B"/>
    <w:rsid w:val="00154689"/>
    <w:rsid w:val="0015518A"/>
    <w:rsid w:val="00155F48"/>
    <w:rsid w:val="0015622A"/>
    <w:rsid w:val="00156EC3"/>
    <w:rsid w:val="001604D2"/>
    <w:rsid w:val="00160B1A"/>
    <w:rsid w:val="00161164"/>
    <w:rsid w:val="0016122C"/>
    <w:rsid w:val="001613E6"/>
    <w:rsid w:val="00161747"/>
    <w:rsid w:val="00161A52"/>
    <w:rsid w:val="00161BC0"/>
    <w:rsid w:val="00162032"/>
    <w:rsid w:val="00163D71"/>
    <w:rsid w:val="00163D7D"/>
    <w:rsid w:val="00164687"/>
    <w:rsid w:val="00164D42"/>
    <w:rsid w:val="00165038"/>
    <w:rsid w:val="00165CDD"/>
    <w:rsid w:val="00165CDF"/>
    <w:rsid w:val="0016673C"/>
    <w:rsid w:val="00167DD7"/>
    <w:rsid w:val="00170703"/>
    <w:rsid w:val="00170770"/>
    <w:rsid w:val="00170F12"/>
    <w:rsid w:val="001711AC"/>
    <w:rsid w:val="00171B60"/>
    <w:rsid w:val="001720FB"/>
    <w:rsid w:val="0017344C"/>
    <w:rsid w:val="00173D20"/>
    <w:rsid w:val="00175670"/>
    <w:rsid w:val="00175E67"/>
    <w:rsid w:val="00176D0A"/>
    <w:rsid w:val="0017721D"/>
    <w:rsid w:val="00177350"/>
    <w:rsid w:val="0017792E"/>
    <w:rsid w:val="001805F7"/>
    <w:rsid w:val="00180B90"/>
    <w:rsid w:val="001829C4"/>
    <w:rsid w:val="00182BAE"/>
    <w:rsid w:val="00183F91"/>
    <w:rsid w:val="00184EAE"/>
    <w:rsid w:val="00186668"/>
    <w:rsid w:val="001868B1"/>
    <w:rsid w:val="00186A0C"/>
    <w:rsid w:val="001927EC"/>
    <w:rsid w:val="00192D82"/>
    <w:rsid w:val="001931EF"/>
    <w:rsid w:val="001945CA"/>
    <w:rsid w:val="00194D9C"/>
    <w:rsid w:val="00195444"/>
    <w:rsid w:val="00197C20"/>
    <w:rsid w:val="001A07A0"/>
    <w:rsid w:val="001A14C4"/>
    <w:rsid w:val="001A2DED"/>
    <w:rsid w:val="001A402C"/>
    <w:rsid w:val="001A4493"/>
    <w:rsid w:val="001B04A7"/>
    <w:rsid w:val="001B0A98"/>
    <w:rsid w:val="001B2264"/>
    <w:rsid w:val="001B227F"/>
    <w:rsid w:val="001B3325"/>
    <w:rsid w:val="001B33E7"/>
    <w:rsid w:val="001B4EF7"/>
    <w:rsid w:val="001B7090"/>
    <w:rsid w:val="001C00D8"/>
    <w:rsid w:val="001C02C6"/>
    <w:rsid w:val="001C0857"/>
    <w:rsid w:val="001C1152"/>
    <w:rsid w:val="001C153C"/>
    <w:rsid w:val="001C196B"/>
    <w:rsid w:val="001C243D"/>
    <w:rsid w:val="001C3B69"/>
    <w:rsid w:val="001C3D33"/>
    <w:rsid w:val="001C5D61"/>
    <w:rsid w:val="001C79E3"/>
    <w:rsid w:val="001C7E17"/>
    <w:rsid w:val="001D1061"/>
    <w:rsid w:val="001D1B60"/>
    <w:rsid w:val="001D223D"/>
    <w:rsid w:val="001D321A"/>
    <w:rsid w:val="001D3E48"/>
    <w:rsid w:val="001D3FE0"/>
    <w:rsid w:val="001D4227"/>
    <w:rsid w:val="001D59E0"/>
    <w:rsid w:val="001D691A"/>
    <w:rsid w:val="001D6DEB"/>
    <w:rsid w:val="001D7AA0"/>
    <w:rsid w:val="001E033C"/>
    <w:rsid w:val="001E231A"/>
    <w:rsid w:val="001E329F"/>
    <w:rsid w:val="001E6601"/>
    <w:rsid w:val="001E673F"/>
    <w:rsid w:val="001E7236"/>
    <w:rsid w:val="001E7529"/>
    <w:rsid w:val="001F0D71"/>
    <w:rsid w:val="001F197B"/>
    <w:rsid w:val="001F1BCA"/>
    <w:rsid w:val="001F37D0"/>
    <w:rsid w:val="001F3A4B"/>
    <w:rsid w:val="001F3CB6"/>
    <w:rsid w:val="001F4496"/>
    <w:rsid w:val="001F4795"/>
    <w:rsid w:val="001F4E67"/>
    <w:rsid w:val="001F565C"/>
    <w:rsid w:val="001F7BCD"/>
    <w:rsid w:val="002006EF"/>
    <w:rsid w:val="00200D73"/>
    <w:rsid w:val="002022EC"/>
    <w:rsid w:val="002047EB"/>
    <w:rsid w:val="002055D9"/>
    <w:rsid w:val="002104CA"/>
    <w:rsid w:val="002128DE"/>
    <w:rsid w:val="00212F40"/>
    <w:rsid w:val="00213089"/>
    <w:rsid w:val="002132B0"/>
    <w:rsid w:val="00213F94"/>
    <w:rsid w:val="00215E84"/>
    <w:rsid w:val="00216399"/>
    <w:rsid w:val="0021799D"/>
    <w:rsid w:val="00220038"/>
    <w:rsid w:val="00220F02"/>
    <w:rsid w:val="00224448"/>
    <w:rsid w:val="00226415"/>
    <w:rsid w:val="00226FB8"/>
    <w:rsid w:val="002271CC"/>
    <w:rsid w:val="00227405"/>
    <w:rsid w:val="002275CB"/>
    <w:rsid w:val="00227CF2"/>
    <w:rsid w:val="002304F7"/>
    <w:rsid w:val="00235099"/>
    <w:rsid w:val="00235352"/>
    <w:rsid w:val="00235B68"/>
    <w:rsid w:val="00242588"/>
    <w:rsid w:val="00242D33"/>
    <w:rsid w:val="002435DE"/>
    <w:rsid w:val="00243884"/>
    <w:rsid w:val="00245C3C"/>
    <w:rsid w:val="00252680"/>
    <w:rsid w:val="002528C7"/>
    <w:rsid w:val="00252913"/>
    <w:rsid w:val="00252A79"/>
    <w:rsid w:val="00254ED1"/>
    <w:rsid w:val="00256061"/>
    <w:rsid w:val="00256315"/>
    <w:rsid w:val="00256767"/>
    <w:rsid w:val="00256BF7"/>
    <w:rsid w:val="00260732"/>
    <w:rsid w:val="00260FD2"/>
    <w:rsid w:val="00262A72"/>
    <w:rsid w:val="00263C32"/>
    <w:rsid w:val="00263D8E"/>
    <w:rsid w:val="00266649"/>
    <w:rsid w:val="002677AC"/>
    <w:rsid w:val="002705BB"/>
    <w:rsid w:val="00270874"/>
    <w:rsid w:val="0027177A"/>
    <w:rsid w:val="0027209D"/>
    <w:rsid w:val="00272F82"/>
    <w:rsid w:val="002731F8"/>
    <w:rsid w:val="00273944"/>
    <w:rsid w:val="00274C1B"/>
    <w:rsid w:val="0027551B"/>
    <w:rsid w:val="00276B41"/>
    <w:rsid w:val="00277002"/>
    <w:rsid w:val="00282134"/>
    <w:rsid w:val="002821F2"/>
    <w:rsid w:val="00282B6E"/>
    <w:rsid w:val="002841ED"/>
    <w:rsid w:val="002843A0"/>
    <w:rsid w:val="0028521E"/>
    <w:rsid w:val="00285272"/>
    <w:rsid w:val="002852DC"/>
    <w:rsid w:val="00285340"/>
    <w:rsid w:val="00285E50"/>
    <w:rsid w:val="00286338"/>
    <w:rsid w:val="00286681"/>
    <w:rsid w:val="002877FB"/>
    <w:rsid w:val="00291B39"/>
    <w:rsid w:val="00292CAA"/>
    <w:rsid w:val="00293946"/>
    <w:rsid w:val="00293E71"/>
    <w:rsid w:val="00294503"/>
    <w:rsid w:val="002948E3"/>
    <w:rsid w:val="0029549A"/>
    <w:rsid w:val="002957C0"/>
    <w:rsid w:val="00295C32"/>
    <w:rsid w:val="00295F45"/>
    <w:rsid w:val="00296344"/>
    <w:rsid w:val="002A0A8C"/>
    <w:rsid w:val="002A2894"/>
    <w:rsid w:val="002A2F58"/>
    <w:rsid w:val="002A4ACB"/>
    <w:rsid w:val="002A4FF0"/>
    <w:rsid w:val="002A5985"/>
    <w:rsid w:val="002A5B9D"/>
    <w:rsid w:val="002A5C9A"/>
    <w:rsid w:val="002A5CD0"/>
    <w:rsid w:val="002A69AA"/>
    <w:rsid w:val="002A7702"/>
    <w:rsid w:val="002A7B28"/>
    <w:rsid w:val="002B01C5"/>
    <w:rsid w:val="002B072F"/>
    <w:rsid w:val="002B0E73"/>
    <w:rsid w:val="002B405B"/>
    <w:rsid w:val="002B4715"/>
    <w:rsid w:val="002B5CA2"/>
    <w:rsid w:val="002B5E96"/>
    <w:rsid w:val="002B77ED"/>
    <w:rsid w:val="002B7CFE"/>
    <w:rsid w:val="002C0203"/>
    <w:rsid w:val="002C0B43"/>
    <w:rsid w:val="002C0C8A"/>
    <w:rsid w:val="002C11D1"/>
    <w:rsid w:val="002C2F4F"/>
    <w:rsid w:val="002C3F6B"/>
    <w:rsid w:val="002C43CA"/>
    <w:rsid w:val="002C5C90"/>
    <w:rsid w:val="002C6314"/>
    <w:rsid w:val="002C6DAD"/>
    <w:rsid w:val="002D0184"/>
    <w:rsid w:val="002D053A"/>
    <w:rsid w:val="002D1031"/>
    <w:rsid w:val="002D2018"/>
    <w:rsid w:val="002D3A8C"/>
    <w:rsid w:val="002D4023"/>
    <w:rsid w:val="002D63CD"/>
    <w:rsid w:val="002E193A"/>
    <w:rsid w:val="002E4B83"/>
    <w:rsid w:val="002E587B"/>
    <w:rsid w:val="002E738E"/>
    <w:rsid w:val="002F25AA"/>
    <w:rsid w:val="002F2A55"/>
    <w:rsid w:val="002F36AA"/>
    <w:rsid w:val="002F3B45"/>
    <w:rsid w:val="002F3DDC"/>
    <w:rsid w:val="002F518F"/>
    <w:rsid w:val="002F520A"/>
    <w:rsid w:val="002F785B"/>
    <w:rsid w:val="002F7987"/>
    <w:rsid w:val="0030006B"/>
    <w:rsid w:val="003014AE"/>
    <w:rsid w:val="0030161C"/>
    <w:rsid w:val="0030164B"/>
    <w:rsid w:val="00301B61"/>
    <w:rsid w:val="0030407F"/>
    <w:rsid w:val="00304556"/>
    <w:rsid w:val="00304698"/>
    <w:rsid w:val="00305B33"/>
    <w:rsid w:val="00307337"/>
    <w:rsid w:val="0031031E"/>
    <w:rsid w:val="003108A8"/>
    <w:rsid w:val="00311AE8"/>
    <w:rsid w:val="003120F4"/>
    <w:rsid w:val="0031340E"/>
    <w:rsid w:val="003174D8"/>
    <w:rsid w:val="00317C4D"/>
    <w:rsid w:val="00317E9C"/>
    <w:rsid w:val="003205D7"/>
    <w:rsid w:val="003209C3"/>
    <w:rsid w:val="003218EB"/>
    <w:rsid w:val="00322A79"/>
    <w:rsid w:val="0032374C"/>
    <w:rsid w:val="0032759D"/>
    <w:rsid w:val="00327BC9"/>
    <w:rsid w:val="003312AD"/>
    <w:rsid w:val="003318E8"/>
    <w:rsid w:val="00332363"/>
    <w:rsid w:val="00334671"/>
    <w:rsid w:val="00334748"/>
    <w:rsid w:val="00334CE5"/>
    <w:rsid w:val="0033568E"/>
    <w:rsid w:val="00337284"/>
    <w:rsid w:val="00337736"/>
    <w:rsid w:val="00337A53"/>
    <w:rsid w:val="00341608"/>
    <w:rsid w:val="00343224"/>
    <w:rsid w:val="00343EEC"/>
    <w:rsid w:val="00344475"/>
    <w:rsid w:val="003447D0"/>
    <w:rsid w:val="003450BD"/>
    <w:rsid w:val="00345681"/>
    <w:rsid w:val="0034612A"/>
    <w:rsid w:val="00350383"/>
    <w:rsid w:val="00353BAA"/>
    <w:rsid w:val="00354304"/>
    <w:rsid w:val="00354B97"/>
    <w:rsid w:val="0035618E"/>
    <w:rsid w:val="0035688C"/>
    <w:rsid w:val="00356E56"/>
    <w:rsid w:val="00357680"/>
    <w:rsid w:val="00357711"/>
    <w:rsid w:val="00357CF9"/>
    <w:rsid w:val="00361FD6"/>
    <w:rsid w:val="003626F3"/>
    <w:rsid w:val="00363EC2"/>
    <w:rsid w:val="00364001"/>
    <w:rsid w:val="00364441"/>
    <w:rsid w:val="00365193"/>
    <w:rsid w:val="003653F5"/>
    <w:rsid w:val="003674D7"/>
    <w:rsid w:val="00371075"/>
    <w:rsid w:val="003713A1"/>
    <w:rsid w:val="00373784"/>
    <w:rsid w:val="00374F6E"/>
    <w:rsid w:val="003752BE"/>
    <w:rsid w:val="00376028"/>
    <w:rsid w:val="00383126"/>
    <w:rsid w:val="00383258"/>
    <w:rsid w:val="0038325B"/>
    <w:rsid w:val="00384761"/>
    <w:rsid w:val="00384F0C"/>
    <w:rsid w:val="00385622"/>
    <w:rsid w:val="00386D6B"/>
    <w:rsid w:val="00390316"/>
    <w:rsid w:val="003906A6"/>
    <w:rsid w:val="00391641"/>
    <w:rsid w:val="00396EF3"/>
    <w:rsid w:val="003970FC"/>
    <w:rsid w:val="003A077B"/>
    <w:rsid w:val="003A0BED"/>
    <w:rsid w:val="003A12D9"/>
    <w:rsid w:val="003A1F1F"/>
    <w:rsid w:val="003A2209"/>
    <w:rsid w:val="003A2723"/>
    <w:rsid w:val="003A36E2"/>
    <w:rsid w:val="003A4D6B"/>
    <w:rsid w:val="003A5001"/>
    <w:rsid w:val="003A6806"/>
    <w:rsid w:val="003B0130"/>
    <w:rsid w:val="003B2C4E"/>
    <w:rsid w:val="003B45B7"/>
    <w:rsid w:val="003B485B"/>
    <w:rsid w:val="003B5A6F"/>
    <w:rsid w:val="003B646A"/>
    <w:rsid w:val="003C10C8"/>
    <w:rsid w:val="003C1391"/>
    <w:rsid w:val="003C1FB5"/>
    <w:rsid w:val="003C376F"/>
    <w:rsid w:val="003C5379"/>
    <w:rsid w:val="003C64A4"/>
    <w:rsid w:val="003C6CE1"/>
    <w:rsid w:val="003D0385"/>
    <w:rsid w:val="003D2401"/>
    <w:rsid w:val="003D26F2"/>
    <w:rsid w:val="003D2733"/>
    <w:rsid w:val="003D4816"/>
    <w:rsid w:val="003D4E31"/>
    <w:rsid w:val="003D593F"/>
    <w:rsid w:val="003D5D6E"/>
    <w:rsid w:val="003D736C"/>
    <w:rsid w:val="003D7CE3"/>
    <w:rsid w:val="003E1438"/>
    <w:rsid w:val="003E1CC3"/>
    <w:rsid w:val="003E3ECC"/>
    <w:rsid w:val="003E4E16"/>
    <w:rsid w:val="003E4FA4"/>
    <w:rsid w:val="003E5816"/>
    <w:rsid w:val="003E5BD6"/>
    <w:rsid w:val="003E5E2B"/>
    <w:rsid w:val="003E7233"/>
    <w:rsid w:val="003E77DB"/>
    <w:rsid w:val="003F16E4"/>
    <w:rsid w:val="003F508A"/>
    <w:rsid w:val="003F53C8"/>
    <w:rsid w:val="003F6C19"/>
    <w:rsid w:val="003F71C2"/>
    <w:rsid w:val="003F7C57"/>
    <w:rsid w:val="0040034C"/>
    <w:rsid w:val="004007B5"/>
    <w:rsid w:val="00400D59"/>
    <w:rsid w:val="004019A9"/>
    <w:rsid w:val="00401C80"/>
    <w:rsid w:val="00403C80"/>
    <w:rsid w:val="004045CF"/>
    <w:rsid w:val="004054F7"/>
    <w:rsid w:val="0040585B"/>
    <w:rsid w:val="00405947"/>
    <w:rsid w:val="00407449"/>
    <w:rsid w:val="004148B6"/>
    <w:rsid w:val="00414F9F"/>
    <w:rsid w:val="00416C6C"/>
    <w:rsid w:val="00416E08"/>
    <w:rsid w:val="004172F1"/>
    <w:rsid w:val="0041787E"/>
    <w:rsid w:val="00421298"/>
    <w:rsid w:val="00421677"/>
    <w:rsid w:val="00421B72"/>
    <w:rsid w:val="00422A9E"/>
    <w:rsid w:val="00424A20"/>
    <w:rsid w:val="00424E9C"/>
    <w:rsid w:val="00425DCB"/>
    <w:rsid w:val="00432C5D"/>
    <w:rsid w:val="004338AA"/>
    <w:rsid w:val="0043486A"/>
    <w:rsid w:val="00435262"/>
    <w:rsid w:val="00435B2C"/>
    <w:rsid w:val="00435B46"/>
    <w:rsid w:val="00437EC9"/>
    <w:rsid w:val="004428E7"/>
    <w:rsid w:val="004429B1"/>
    <w:rsid w:val="00443A54"/>
    <w:rsid w:val="00443F7C"/>
    <w:rsid w:val="00445497"/>
    <w:rsid w:val="0044583A"/>
    <w:rsid w:val="004458B9"/>
    <w:rsid w:val="004477A7"/>
    <w:rsid w:val="00447E64"/>
    <w:rsid w:val="004508FE"/>
    <w:rsid w:val="004513A5"/>
    <w:rsid w:val="00451D59"/>
    <w:rsid w:val="00452316"/>
    <w:rsid w:val="004523D3"/>
    <w:rsid w:val="00453426"/>
    <w:rsid w:val="00453FB6"/>
    <w:rsid w:val="004561EF"/>
    <w:rsid w:val="00456EC6"/>
    <w:rsid w:val="00457DD1"/>
    <w:rsid w:val="00460D18"/>
    <w:rsid w:val="00461AE6"/>
    <w:rsid w:val="00462A17"/>
    <w:rsid w:val="00463152"/>
    <w:rsid w:val="00463EDD"/>
    <w:rsid w:val="004659F0"/>
    <w:rsid w:val="00472B88"/>
    <w:rsid w:val="00472CBB"/>
    <w:rsid w:val="00473579"/>
    <w:rsid w:val="00473EC9"/>
    <w:rsid w:val="004747FD"/>
    <w:rsid w:val="004763DF"/>
    <w:rsid w:val="004805A9"/>
    <w:rsid w:val="004813F0"/>
    <w:rsid w:val="0048194A"/>
    <w:rsid w:val="004830D2"/>
    <w:rsid w:val="00483217"/>
    <w:rsid w:val="004835F5"/>
    <w:rsid w:val="00483A5F"/>
    <w:rsid w:val="00483DD3"/>
    <w:rsid w:val="004854F2"/>
    <w:rsid w:val="00486B1A"/>
    <w:rsid w:val="00486D0D"/>
    <w:rsid w:val="0048721E"/>
    <w:rsid w:val="00487321"/>
    <w:rsid w:val="0048791B"/>
    <w:rsid w:val="00496095"/>
    <w:rsid w:val="0049695F"/>
    <w:rsid w:val="00497B2C"/>
    <w:rsid w:val="004A0A6C"/>
    <w:rsid w:val="004A3B6B"/>
    <w:rsid w:val="004A3B73"/>
    <w:rsid w:val="004A45F3"/>
    <w:rsid w:val="004A4BD6"/>
    <w:rsid w:val="004B0036"/>
    <w:rsid w:val="004B2FEE"/>
    <w:rsid w:val="004B4243"/>
    <w:rsid w:val="004B51EE"/>
    <w:rsid w:val="004B59EF"/>
    <w:rsid w:val="004B7416"/>
    <w:rsid w:val="004B7724"/>
    <w:rsid w:val="004C067F"/>
    <w:rsid w:val="004C0F3A"/>
    <w:rsid w:val="004C17FE"/>
    <w:rsid w:val="004C1801"/>
    <w:rsid w:val="004C19C5"/>
    <w:rsid w:val="004C37A3"/>
    <w:rsid w:val="004C4D2E"/>
    <w:rsid w:val="004C5AB5"/>
    <w:rsid w:val="004C6501"/>
    <w:rsid w:val="004C7DFB"/>
    <w:rsid w:val="004D0C9D"/>
    <w:rsid w:val="004D0F72"/>
    <w:rsid w:val="004D1B07"/>
    <w:rsid w:val="004D2322"/>
    <w:rsid w:val="004D4572"/>
    <w:rsid w:val="004D52BE"/>
    <w:rsid w:val="004D5548"/>
    <w:rsid w:val="004D5818"/>
    <w:rsid w:val="004D5B40"/>
    <w:rsid w:val="004D5D2A"/>
    <w:rsid w:val="004E44CC"/>
    <w:rsid w:val="004E4C19"/>
    <w:rsid w:val="004E5186"/>
    <w:rsid w:val="004E603C"/>
    <w:rsid w:val="004E618B"/>
    <w:rsid w:val="004E64D1"/>
    <w:rsid w:val="004F2195"/>
    <w:rsid w:val="004F2722"/>
    <w:rsid w:val="004F2C20"/>
    <w:rsid w:val="004F31BD"/>
    <w:rsid w:val="004F3736"/>
    <w:rsid w:val="004F3C1A"/>
    <w:rsid w:val="004F3C30"/>
    <w:rsid w:val="004F41F5"/>
    <w:rsid w:val="004F46F8"/>
    <w:rsid w:val="004F52C0"/>
    <w:rsid w:val="004F5476"/>
    <w:rsid w:val="004F5ABF"/>
    <w:rsid w:val="004F65C2"/>
    <w:rsid w:val="004F6B5F"/>
    <w:rsid w:val="004F6F4A"/>
    <w:rsid w:val="004F79D9"/>
    <w:rsid w:val="004F7EE8"/>
    <w:rsid w:val="00500748"/>
    <w:rsid w:val="00500FD3"/>
    <w:rsid w:val="005032E3"/>
    <w:rsid w:val="0050354D"/>
    <w:rsid w:val="00503550"/>
    <w:rsid w:val="00503DA9"/>
    <w:rsid w:val="00504409"/>
    <w:rsid w:val="00504F8E"/>
    <w:rsid w:val="005072AC"/>
    <w:rsid w:val="005128B3"/>
    <w:rsid w:val="00512F27"/>
    <w:rsid w:val="00513731"/>
    <w:rsid w:val="00513ED5"/>
    <w:rsid w:val="00514077"/>
    <w:rsid w:val="005145A5"/>
    <w:rsid w:val="0051494C"/>
    <w:rsid w:val="0051575C"/>
    <w:rsid w:val="00515CB9"/>
    <w:rsid w:val="00515F4B"/>
    <w:rsid w:val="00516180"/>
    <w:rsid w:val="00517B7D"/>
    <w:rsid w:val="00517BCE"/>
    <w:rsid w:val="00517BF1"/>
    <w:rsid w:val="00520C18"/>
    <w:rsid w:val="00521454"/>
    <w:rsid w:val="00521B5E"/>
    <w:rsid w:val="005226BB"/>
    <w:rsid w:val="005226FC"/>
    <w:rsid w:val="00523805"/>
    <w:rsid w:val="00523E7D"/>
    <w:rsid w:val="00523FDB"/>
    <w:rsid w:val="0052487F"/>
    <w:rsid w:val="00524BA4"/>
    <w:rsid w:val="00525030"/>
    <w:rsid w:val="00525A94"/>
    <w:rsid w:val="005261C7"/>
    <w:rsid w:val="005262A5"/>
    <w:rsid w:val="00527B73"/>
    <w:rsid w:val="00531933"/>
    <w:rsid w:val="00533A50"/>
    <w:rsid w:val="00534F51"/>
    <w:rsid w:val="00535D58"/>
    <w:rsid w:val="00535DFF"/>
    <w:rsid w:val="00536E9C"/>
    <w:rsid w:val="00536FB7"/>
    <w:rsid w:val="005374B1"/>
    <w:rsid w:val="005400D1"/>
    <w:rsid w:val="00540306"/>
    <w:rsid w:val="00540850"/>
    <w:rsid w:val="00540A7E"/>
    <w:rsid w:val="005415E7"/>
    <w:rsid w:val="005420B2"/>
    <w:rsid w:val="005423D8"/>
    <w:rsid w:val="00542765"/>
    <w:rsid w:val="00542B56"/>
    <w:rsid w:val="00542DF3"/>
    <w:rsid w:val="00543B0A"/>
    <w:rsid w:val="005442B4"/>
    <w:rsid w:val="00545B9A"/>
    <w:rsid w:val="00546D44"/>
    <w:rsid w:val="005473E6"/>
    <w:rsid w:val="00547EAB"/>
    <w:rsid w:val="0055061C"/>
    <w:rsid w:val="005507DD"/>
    <w:rsid w:val="00550F8F"/>
    <w:rsid w:val="005529F0"/>
    <w:rsid w:val="00553C4D"/>
    <w:rsid w:val="00554328"/>
    <w:rsid w:val="005556BD"/>
    <w:rsid w:val="00556841"/>
    <w:rsid w:val="00557626"/>
    <w:rsid w:val="005609E0"/>
    <w:rsid w:val="00560A90"/>
    <w:rsid w:val="00564A34"/>
    <w:rsid w:val="005651EB"/>
    <w:rsid w:val="0056620A"/>
    <w:rsid w:val="00566252"/>
    <w:rsid w:val="0057032A"/>
    <w:rsid w:val="00572DA9"/>
    <w:rsid w:val="005732AD"/>
    <w:rsid w:val="0057496F"/>
    <w:rsid w:val="00574DDD"/>
    <w:rsid w:val="005759B3"/>
    <w:rsid w:val="00575C0C"/>
    <w:rsid w:val="00576A62"/>
    <w:rsid w:val="00577011"/>
    <w:rsid w:val="00577AAC"/>
    <w:rsid w:val="00577BCF"/>
    <w:rsid w:val="00577F1E"/>
    <w:rsid w:val="005800E8"/>
    <w:rsid w:val="0058051C"/>
    <w:rsid w:val="00580EB3"/>
    <w:rsid w:val="0058160D"/>
    <w:rsid w:val="0058271B"/>
    <w:rsid w:val="00582926"/>
    <w:rsid w:val="0058297D"/>
    <w:rsid w:val="00582E19"/>
    <w:rsid w:val="00583C95"/>
    <w:rsid w:val="00586B1D"/>
    <w:rsid w:val="00586F1A"/>
    <w:rsid w:val="005874EA"/>
    <w:rsid w:val="00591442"/>
    <w:rsid w:val="0059496A"/>
    <w:rsid w:val="00594D22"/>
    <w:rsid w:val="00595104"/>
    <w:rsid w:val="00595738"/>
    <w:rsid w:val="005957B1"/>
    <w:rsid w:val="005967CE"/>
    <w:rsid w:val="005976A0"/>
    <w:rsid w:val="00597888"/>
    <w:rsid w:val="005A096E"/>
    <w:rsid w:val="005A23BF"/>
    <w:rsid w:val="005A3124"/>
    <w:rsid w:val="005A356E"/>
    <w:rsid w:val="005A3B24"/>
    <w:rsid w:val="005A3E10"/>
    <w:rsid w:val="005A40B6"/>
    <w:rsid w:val="005A4642"/>
    <w:rsid w:val="005A5827"/>
    <w:rsid w:val="005A5C97"/>
    <w:rsid w:val="005A60E3"/>
    <w:rsid w:val="005A6214"/>
    <w:rsid w:val="005B0302"/>
    <w:rsid w:val="005B0DCF"/>
    <w:rsid w:val="005B1283"/>
    <w:rsid w:val="005B593D"/>
    <w:rsid w:val="005B6359"/>
    <w:rsid w:val="005B7492"/>
    <w:rsid w:val="005C1589"/>
    <w:rsid w:val="005C2545"/>
    <w:rsid w:val="005C2815"/>
    <w:rsid w:val="005C396F"/>
    <w:rsid w:val="005C4BE2"/>
    <w:rsid w:val="005C592A"/>
    <w:rsid w:val="005C7F57"/>
    <w:rsid w:val="005C7F8A"/>
    <w:rsid w:val="005D024B"/>
    <w:rsid w:val="005D1055"/>
    <w:rsid w:val="005D1689"/>
    <w:rsid w:val="005D170F"/>
    <w:rsid w:val="005D213C"/>
    <w:rsid w:val="005D2A24"/>
    <w:rsid w:val="005D383D"/>
    <w:rsid w:val="005D4315"/>
    <w:rsid w:val="005D5EC4"/>
    <w:rsid w:val="005D5F53"/>
    <w:rsid w:val="005D6234"/>
    <w:rsid w:val="005D66E4"/>
    <w:rsid w:val="005D6AF2"/>
    <w:rsid w:val="005D7494"/>
    <w:rsid w:val="005D760E"/>
    <w:rsid w:val="005D7C6F"/>
    <w:rsid w:val="005E0755"/>
    <w:rsid w:val="005E1009"/>
    <w:rsid w:val="005E12F3"/>
    <w:rsid w:val="005E142A"/>
    <w:rsid w:val="005E1443"/>
    <w:rsid w:val="005E1D35"/>
    <w:rsid w:val="005E4EA6"/>
    <w:rsid w:val="005E5062"/>
    <w:rsid w:val="005F0BCB"/>
    <w:rsid w:val="005F2129"/>
    <w:rsid w:val="005F2354"/>
    <w:rsid w:val="005F2557"/>
    <w:rsid w:val="005F268E"/>
    <w:rsid w:val="005F2B81"/>
    <w:rsid w:val="005F30D9"/>
    <w:rsid w:val="005F358A"/>
    <w:rsid w:val="005F35CA"/>
    <w:rsid w:val="005F3CE5"/>
    <w:rsid w:val="005F4F8B"/>
    <w:rsid w:val="005F6E79"/>
    <w:rsid w:val="005F6FB2"/>
    <w:rsid w:val="005F754E"/>
    <w:rsid w:val="00600406"/>
    <w:rsid w:val="0060064F"/>
    <w:rsid w:val="00600781"/>
    <w:rsid w:val="006010F6"/>
    <w:rsid w:val="0060218A"/>
    <w:rsid w:val="0060255E"/>
    <w:rsid w:val="00604D73"/>
    <w:rsid w:val="006050DC"/>
    <w:rsid w:val="00605745"/>
    <w:rsid w:val="00606296"/>
    <w:rsid w:val="00606402"/>
    <w:rsid w:val="0060724F"/>
    <w:rsid w:val="00607D6B"/>
    <w:rsid w:val="006126E2"/>
    <w:rsid w:val="0061496C"/>
    <w:rsid w:val="00614D06"/>
    <w:rsid w:val="00616185"/>
    <w:rsid w:val="00616C39"/>
    <w:rsid w:val="00616D21"/>
    <w:rsid w:val="006175F4"/>
    <w:rsid w:val="0062171E"/>
    <w:rsid w:val="00621EB8"/>
    <w:rsid w:val="00622301"/>
    <w:rsid w:val="00622D91"/>
    <w:rsid w:val="00622FCF"/>
    <w:rsid w:val="006238D2"/>
    <w:rsid w:val="0062554A"/>
    <w:rsid w:val="0062629B"/>
    <w:rsid w:val="00627671"/>
    <w:rsid w:val="00630308"/>
    <w:rsid w:val="006308AA"/>
    <w:rsid w:val="00630B2F"/>
    <w:rsid w:val="00630D5E"/>
    <w:rsid w:val="006318D1"/>
    <w:rsid w:val="006322DA"/>
    <w:rsid w:val="00633C95"/>
    <w:rsid w:val="006349F8"/>
    <w:rsid w:val="00634E98"/>
    <w:rsid w:val="00634EFA"/>
    <w:rsid w:val="0063514A"/>
    <w:rsid w:val="00635AF0"/>
    <w:rsid w:val="0063604F"/>
    <w:rsid w:val="00637665"/>
    <w:rsid w:val="006410A7"/>
    <w:rsid w:val="00641F1F"/>
    <w:rsid w:val="00642213"/>
    <w:rsid w:val="006434A9"/>
    <w:rsid w:val="00644170"/>
    <w:rsid w:val="006444AF"/>
    <w:rsid w:val="006447A6"/>
    <w:rsid w:val="00646546"/>
    <w:rsid w:val="00646590"/>
    <w:rsid w:val="00647CAC"/>
    <w:rsid w:val="00652345"/>
    <w:rsid w:val="00653760"/>
    <w:rsid w:val="00655422"/>
    <w:rsid w:val="00656439"/>
    <w:rsid w:val="00656898"/>
    <w:rsid w:val="00656C83"/>
    <w:rsid w:val="006604A3"/>
    <w:rsid w:val="00661276"/>
    <w:rsid w:val="00661E7A"/>
    <w:rsid w:val="006637C0"/>
    <w:rsid w:val="006647A7"/>
    <w:rsid w:val="006647C7"/>
    <w:rsid w:val="006649E1"/>
    <w:rsid w:val="006670F2"/>
    <w:rsid w:val="00670813"/>
    <w:rsid w:val="0067250A"/>
    <w:rsid w:val="00672759"/>
    <w:rsid w:val="00674D6E"/>
    <w:rsid w:val="006763CE"/>
    <w:rsid w:val="00676992"/>
    <w:rsid w:val="00676A4E"/>
    <w:rsid w:val="00676E39"/>
    <w:rsid w:val="006779F2"/>
    <w:rsid w:val="00677AF8"/>
    <w:rsid w:val="00681898"/>
    <w:rsid w:val="00682126"/>
    <w:rsid w:val="0068304D"/>
    <w:rsid w:val="0068433A"/>
    <w:rsid w:val="00684C0A"/>
    <w:rsid w:val="00684FAA"/>
    <w:rsid w:val="00685C06"/>
    <w:rsid w:val="00686E93"/>
    <w:rsid w:val="00690258"/>
    <w:rsid w:val="0069072D"/>
    <w:rsid w:val="00692AA9"/>
    <w:rsid w:val="00693E5C"/>
    <w:rsid w:val="0069437D"/>
    <w:rsid w:val="0069788A"/>
    <w:rsid w:val="006978DA"/>
    <w:rsid w:val="00697E84"/>
    <w:rsid w:val="006A0FF3"/>
    <w:rsid w:val="006A1C51"/>
    <w:rsid w:val="006A2DD4"/>
    <w:rsid w:val="006A6F35"/>
    <w:rsid w:val="006B00D7"/>
    <w:rsid w:val="006B0181"/>
    <w:rsid w:val="006B083A"/>
    <w:rsid w:val="006B176C"/>
    <w:rsid w:val="006B17C5"/>
    <w:rsid w:val="006B18B8"/>
    <w:rsid w:val="006B21C4"/>
    <w:rsid w:val="006B339F"/>
    <w:rsid w:val="006B3E1C"/>
    <w:rsid w:val="006B3F99"/>
    <w:rsid w:val="006B4B7E"/>
    <w:rsid w:val="006B7FC9"/>
    <w:rsid w:val="006C0A8A"/>
    <w:rsid w:val="006C0BB9"/>
    <w:rsid w:val="006C1337"/>
    <w:rsid w:val="006C1961"/>
    <w:rsid w:val="006C1C5A"/>
    <w:rsid w:val="006C2D89"/>
    <w:rsid w:val="006C3016"/>
    <w:rsid w:val="006C3537"/>
    <w:rsid w:val="006C3FF2"/>
    <w:rsid w:val="006C45D4"/>
    <w:rsid w:val="006C6D20"/>
    <w:rsid w:val="006C7869"/>
    <w:rsid w:val="006D0B84"/>
    <w:rsid w:val="006D1AA5"/>
    <w:rsid w:val="006D30FB"/>
    <w:rsid w:val="006D3D8D"/>
    <w:rsid w:val="006D42E3"/>
    <w:rsid w:val="006E23E9"/>
    <w:rsid w:val="006E4127"/>
    <w:rsid w:val="006E4E14"/>
    <w:rsid w:val="006E55D2"/>
    <w:rsid w:val="006E63F6"/>
    <w:rsid w:val="006E6A86"/>
    <w:rsid w:val="006E73A0"/>
    <w:rsid w:val="006F102F"/>
    <w:rsid w:val="006F2808"/>
    <w:rsid w:val="006F460B"/>
    <w:rsid w:val="006F799A"/>
    <w:rsid w:val="007004E6"/>
    <w:rsid w:val="007009D4"/>
    <w:rsid w:val="00700B16"/>
    <w:rsid w:val="00702551"/>
    <w:rsid w:val="00703133"/>
    <w:rsid w:val="007039A5"/>
    <w:rsid w:val="00703BCA"/>
    <w:rsid w:val="00703E46"/>
    <w:rsid w:val="0070684C"/>
    <w:rsid w:val="00707095"/>
    <w:rsid w:val="00707139"/>
    <w:rsid w:val="007100E1"/>
    <w:rsid w:val="007102EC"/>
    <w:rsid w:val="0071113D"/>
    <w:rsid w:val="00712F41"/>
    <w:rsid w:val="007131B5"/>
    <w:rsid w:val="007166DF"/>
    <w:rsid w:val="00717568"/>
    <w:rsid w:val="00717941"/>
    <w:rsid w:val="007203F8"/>
    <w:rsid w:val="00720787"/>
    <w:rsid w:val="007217DA"/>
    <w:rsid w:val="00721ED0"/>
    <w:rsid w:val="00722232"/>
    <w:rsid w:val="0072315B"/>
    <w:rsid w:val="007256A1"/>
    <w:rsid w:val="00731328"/>
    <w:rsid w:val="007323C8"/>
    <w:rsid w:val="00732DFF"/>
    <w:rsid w:val="00734051"/>
    <w:rsid w:val="007347E7"/>
    <w:rsid w:val="007349E8"/>
    <w:rsid w:val="00734F60"/>
    <w:rsid w:val="00735875"/>
    <w:rsid w:val="00736D7F"/>
    <w:rsid w:val="0073769E"/>
    <w:rsid w:val="00737A8C"/>
    <w:rsid w:val="00737B08"/>
    <w:rsid w:val="00737F23"/>
    <w:rsid w:val="007407C8"/>
    <w:rsid w:val="00740D53"/>
    <w:rsid w:val="007411B1"/>
    <w:rsid w:val="0074134B"/>
    <w:rsid w:val="00741956"/>
    <w:rsid w:val="00743CC3"/>
    <w:rsid w:val="00743FC9"/>
    <w:rsid w:val="00744033"/>
    <w:rsid w:val="00745DBE"/>
    <w:rsid w:val="00746CD2"/>
    <w:rsid w:val="007471CB"/>
    <w:rsid w:val="00747CEA"/>
    <w:rsid w:val="00751F11"/>
    <w:rsid w:val="0075235A"/>
    <w:rsid w:val="0075320C"/>
    <w:rsid w:val="0075347C"/>
    <w:rsid w:val="00753A3A"/>
    <w:rsid w:val="00754269"/>
    <w:rsid w:val="00754551"/>
    <w:rsid w:val="007549C4"/>
    <w:rsid w:val="00755184"/>
    <w:rsid w:val="00756378"/>
    <w:rsid w:val="0076061B"/>
    <w:rsid w:val="00761CCF"/>
    <w:rsid w:val="0076252F"/>
    <w:rsid w:val="00763ACA"/>
    <w:rsid w:val="007640C6"/>
    <w:rsid w:val="007651E1"/>
    <w:rsid w:val="00766058"/>
    <w:rsid w:val="00766AC3"/>
    <w:rsid w:val="007709BE"/>
    <w:rsid w:val="00771D1F"/>
    <w:rsid w:val="00771EEB"/>
    <w:rsid w:val="00772F04"/>
    <w:rsid w:val="00773E4B"/>
    <w:rsid w:val="0077417A"/>
    <w:rsid w:val="00774BD6"/>
    <w:rsid w:val="00775D55"/>
    <w:rsid w:val="0077621A"/>
    <w:rsid w:val="00780279"/>
    <w:rsid w:val="00780D76"/>
    <w:rsid w:val="007824A0"/>
    <w:rsid w:val="007826FE"/>
    <w:rsid w:val="00783140"/>
    <w:rsid w:val="00783940"/>
    <w:rsid w:val="00790096"/>
    <w:rsid w:val="0079232F"/>
    <w:rsid w:val="007924AC"/>
    <w:rsid w:val="00792A69"/>
    <w:rsid w:val="007A0663"/>
    <w:rsid w:val="007A17D8"/>
    <w:rsid w:val="007A20D8"/>
    <w:rsid w:val="007A20DD"/>
    <w:rsid w:val="007A4E81"/>
    <w:rsid w:val="007A55FF"/>
    <w:rsid w:val="007A620B"/>
    <w:rsid w:val="007A6A21"/>
    <w:rsid w:val="007A714A"/>
    <w:rsid w:val="007B03DF"/>
    <w:rsid w:val="007B052E"/>
    <w:rsid w:val="007B1E62"/>
    <w:rsid w:val="007B30B1"/>
    <w:rsid w:val="007B3B33"/>
    <w:rsid w:val="007B578B"/>
    <w:rsid w:val="007B6A87"/>
    <w:rsid w:val="007B6DE9"/>
    <w:rsid w:val="007B6F1F"/>
    <w:rsid w:val="007C06A1"/>
    <w:rsid w:val="007C1E8E"/>
    <w:rsid w:val="007C3228"/>
    <w:rsid w:val="007C3787"/>
    <w:rsid w:val="007C3BF7"/>
    <w:rsid w:val="007C3F12"/>
    <w:rsid w:val="007C5033"/>
    <w:rsid w:val="007C5984"/>
    <w:rsid w:val="007C6E00"/>
    <w:rsid w:val="007C7869"/>
    <w:rsid w:val="007D0625"/>
    <w:rsid w:val="007D0D33"/>
    <w:rsid w:val="007D268B"/>
    <w:rsid w:val="007D2DEB"/>
    <w:rsid w:val="007D5952"/>
    <w:rsid w:val="007D5A4A"/>
    <w:rsid w:val="007D7535"/>
    <w:rsid w:val="007E0F5B"/>
    <w:rsid w:val="007E14E9"/>
    <w:rsid w:val="007E2DA8"/>
    <w:rsid w:val="007E2EE5"/>
    <w:rsid w:val="007E5018"/>
    <w:rsid w:val="007E5E49"/>
    <w:rsid w:val="007E77AA"/>
    <w:rsid w:val="007F0E99"/>
    <w:rsid w:val="007F1B0F"/>
    <w:rsid w:val="007F2B1E"/>
    <w:rsid w:val="007F2EF5"/>
    <w:rsid w:val="007F4085"/>
    <w:rsid w:val="0080187E"/>
    <w:rsid w:val="00801B0A"/>
    <w:rsid w:val="00802251"/>
    <w:rsid w:val="00802703"/>
    <w:rsid w:val="00804E73"/>
    <w:rsid w:val="00805AC8"/>
    <w:rsid w:val="00806225"/>
    <w:rsid w:val="008063F7"/>
    <w:rsid w:val="0080660C"/>
    <w:rsid w:val="00806857"/>
    <w:rsid w:val="00807153"/>
    <w:rsid w:val="00807671"/>
    <w:rsid w:val="00807DA7"/>
    <w:rsid w:val="008115EF"/>
    <w:rsid w:val="00811F2F"/>
    <w:rsid w:val="00812EC5"/>
    <w:rsid w:val="00812F30"/>
    <w:rsid w:val="0081429A"/>
    <w:rsid w:val="00815283"/>
    <w:rsid w:val="00815FCA"/>
    <w:rsid w:val="008179F9"/>
    <w:rsid w:val="00817A58"/>
    <w:rsid w:val="0082079D"/>
    <w:rsid w:val="0082179F"/>
    <w:rsid w:val="00823CFB"/>
    <w:rsid w:val="00824442"/>
    <w:rsid w:val="00824527"/>
    <w:rsid w:val="0082523A"/>
    <w:rsid w:val="00826FA2"/>
    <w:rsid w:val="00827845"/>
    <w:rsid w:val="00830627"/>
    <w:rsid w:val="00830FA0"/>
    <w:rsid w:val="00831024"/>
    <w:rsid w:val="00831842"/>
    <w:rsid w:val="008320FE"/>
    <w:rsid w:val="008324D7"/>
    <w:rsid w:val="00832790"/>
    <w:rsid w:val="008360CC"/>
    <w:rsid w:val="00836451"/>
    <w:rsid w:val="00836F73"/>
    <w:rsid w:val="0083751B"/>
    <w:rsid w:val="008400BB"/>
    <w:rsid w:val="008415C7"/>
    <w:rsid w:val="00842467"/>
    <w:rsid w:val="00844550"/>
    <w:rsid w:val="008471FD"/>
    <w:rsid w:val="00847BEB"/>
    <w:rsid w:val="00847CFC"/>
    <w:rsid w:val="00850143"/>
    <w:rsid w:val="008512C0"/>
    <w:rsid w:val="00851387"/>
    <w:rsid w:val="008520B4"/>
    <w:rsid w:val="00853C86"/>
    <w:rsid w:val="0085585A"/>
    <w:rsid w:val="008568C6"/>
    <w:rsid w:val="00857852"/>
    <w:rsid w:val="00857F99"/>
    <w:rsid w:val="00860F6A"/>
    <w:rsid w:val="00863465"/>
    <w:rsid w:val="00863877"/>
    <w:rsid w:val="00863EE9"/>
    <w:rsid w:val="008642D1"/>
    <w:rsid w:val="008645D0"/>
    <w:rsid w:val="0086488F"/>
    <w:rsid w:val="00864E99"/>
    <w:rsid w:val="0086561B"/>
    <w:rsid w:val="00866781"/>
    <w:rsid w:val="00866DF5"/>
    <w:rsid w:val="00870F91"/>
    <w:rsid w:val="00871DF2"/>
    <w:rsid w:val="00873A02"/>
    <w:rsid w:val="00875872"/>
    <w:rsid w:val="00876215"/>
    <w:rsid w:val="00880EF4"/>
    <w:rsid w:val="0088184B"/>
    <w:rsid w:val="00881ED0"/>
    <w:rsid w:val="00883402"/>
    <w:rsid w:val="0088383D"/>
    <w:rsid w:val="00884C2D"/>
    <w:rsid w:val="0088523C"/>
    <w:rsid w:val="00885D88"/>
    <w:rsid w:val="0088701A"/>
    <w:rsid w:val="008877F1"/>
    <w:rsid w:val="00887D17"/>
    <w:rsid w:val="00887DB9"/>
    <w:rsid w:val="00890091"/>
    <w:rsid w:val="00890175"/>
    <w:rsid w:val="0089228E"/>
    <w:rsid w:val="00892AF2"/>
    <w:rsid w:val="00895DC9"/>
    <w:rsid w:val="00896333"/>
    <w:rsid w:val="00896C02"/>
    <w:rsid w:val="008A0CEC"/>
    <w:rsid w:val="008A18C7"/>
    <w:rsid w:val="008A29BE"/>
    <w:rsid w:val="008A329B"/>
    <w:rsid w:val="008A3621"/>
    <w:rsid w:val="008A3CBF"/>
    <w:rsid w:val="008A4644"/>
    <w:rsid w:val="008A4650"/>
    <w:rsid w:val="008A51FB"/>
    <w:rsid w:val="008A71EB"/>
    <w:rsid w:val="008A7876"/>
    <w:rsid w:val="008B04F8"/>
    <w:rsid w:val="008B0ECF"/>
    <w:rsid w:val="008B4457"/>
    <w:rsid w:val="008B5014"/>
    <w:rsid w:val="008B507D"/>
    <w:rsid w:val="008B5470"/>
    <w:rsid w:val="008B62DF"/>
    <w:rsid w:val="008B7720"/>
    <w:rsid w:val="008B7B67"/>
    <w:rsid w:val="008C05F1"/>
    <w:rsid w:val="008C0BD2"/>
    <w:rsid w:val="008C0E95"/>
    <w:rsid w:val="008C12B3"/>
    <w:rsid w:val="008C1DBF"/>
    <w:rsid w:val="008C2CF6"/>
    <w:rsid w:val="008C540A"/>
    <w:rsid w:val="008C5EB9"/>
    <w:rsid w:val="008C701D"/>
    <w:rsid w:val="008C76E9"/>
    <w:rsid w:val="008D142C"/>
    <w:rsid w:val="008D16BA"/>
    <w:rsid w:val="008D232A"/>
    <w:rsid w:val="008D2FAD"/>
    <w:rsid w:val="008D401E"/>
    <w:rsid w:val="008D56AE"/>
    <w:rsid w:val="008D5BAF"/>
    <w:rsid w:val="008D5DED"/>
    <w:rsid w:val="008D76DB"/>
    <w:rsid w:val="008D7762"/>
    <w:rsid w:val="008D794B"/>
    <w:rsid w:val="008E10FA"/>
    <w:rsid w:val="008E1745"/>
    <w:rsid w:val="008E32B1"/>
    <w:rsid w:val="008E44DC"/>
    <w:rsid w:val="008E548E"/>
    <w:rsid w:val="008E596F"/>
    <w:rsid w:val="008E6312"/>
    <w:rsid w:val="008E7134"/>
    <w:rsid w:val="008F102B"/>
    <w:rsid w:val="008F21CA"/>
    <w:rsid w:val="008F2D8E"/>
    <w:rsid w:val="008F4BFF"/>
    <w:rsid w:val="008F510C"/>
    <w:rsid w:val="008F5358"/>
    <w:rsid w:val="008F5BDA"/>
    <w:rsid w:val="008F7A1C"/>
    <w:rsid w:val="008F7DA7"/>
    <w:rsid w:val="0090157B"/>
    <w:rsid w:val="00901903"/>
    <w:rsid w:val="00901A4B"/>
    <w:rsid w:val="00901F05"/>
    <w:rsid w:val="009030FF"/>
    <w:rsid w:val="00904408"/>
    <w:rsid w:val="00904612"/>
    <w:rsid w:val="00905719"/>
    <w:rsid w:val="0090595C"/>
    <w:rsid w:val="00905F78"/>
    <w:rsid w:val="00906261"/>
    <w:rsid w:val="00907732"/>
    <w:rsid w:val="0090780E"/>
    <w:rsid w:val="00910D86"/>
    <w:rsid w:val="009118C1"/>
    <w:rsid w:val="00912B62"/>
    <w:rsid w:val="009131FB"/>
    <w:rsid w:val="009140C1"/>
    <w:rsid w:val="009142B7"/>
    <w:rsid w:val="009142E6"/>
    <w:rsid w:val="00914AF0"/>
    <w:rsid w:val="009156BE"/>
    <w:rsid w:val="00915A81"/>
    <w:rsid w:val="00917054"/>
    <w:rsid w:val="00917AB0"/>
    <w:rsid w:val="00917B1A"/>
    <w:rsid w:val="00920C06"/>
    <w:rsid w:val="00923B0A"/>
    <w:rsid w:val="009243BF"/>
    <w:rsid w:val="00925CEE"/>
    <w:rsid w:val="0092642D"/>
    <w:rsid w:val="00926A31"/>
    <w:rsid w:val="0093002D"/>
    <w:rsid w:val="00930A7E"/>
    <w:rsid w:val="009319FF"/>
    <w:rsid w:val="00932A29"/>
    <w:rsid w:val="00934530"/>
    <w:rsid w:val="00935782"/>
    <w:rsid w:val="009363AA"/>
    <w:rsid w:val="009412C5"/>
    <w:rsid w:val="0094141B"/>
    <w:rsid w:val="00941C7F"/>
    <w:rsid w:val="00942192"/>
    <w:rsid w:val="009425CA"/>
    <w:rsid w:val="00943974"/>
    <w:rsid w:val="00943994"/>
    <w:rsid w:val="0094555C"/>
    <w:rsid w:val="009466DB"/>
    <w:rsid w:val="00947508"/>
    <w:rsid w:val="0095049A"/>
    <w:rsid w:val="00950A6E"/>
    <w:rsid w:val="0095202E"/>
    <w:rsid w:val="009527C0"/>
    <w:rsid w:val="00953180"/>
    <w:rsid w:val="00953DCD"/>
    <w:rsid w:val="009540A8"/>
    <w:rsid w:val="00956360"/>
    <w:rsid w:val="00956533"/>
    <w:rsid w:val="009574A7"/>
    <w:rsid w:val="00961533"/>
    <w:rsid w:val="0096180A"/>
    <w:rsid w:val="00962738"/>
    <w:rsid w:val="009629BB"/>
    <w:rsid w:val="00963343"/>
    <w:rsid w:val="00964A55"/>
    <w:rsid w:val="00965769"/>
    <w:rsid w:val="00966DDC"/>
    <w:rsid w:val="00966EC5"/>
    <w:rsid w:val="009671EF"/>
    <w:rsid w:val="00970797"/>
    <w:rsid w:val="009711BF"/>
    <w:rsid w:val="00973FB9"/>
    <w:rsid w:val="00976416"/>
    <w:rsid w:val="00980F0A"/>
    <w:rsid w:val="009811E3"/>
    <w:rsid w:val="0098394F"/>
    <w:rsid w:val="009852DC"/>
    <w:rsid w:val="00985D16"/>
    <w:rsid w:val="00986CF5"/>
    <w:rsid w:val="00986F66"/>
    <w:rsid w:val="00986FFA"/>
    <w:rsid w:val="00990CA8"/>
    <w:rsid w:val="009930E9"/>
    <w:rsid w:val="0099662C"/>
    <w:rsid w:val="00996709"/>
    <w:rsid w:val="009A0E75"/>
    <w:rsid w:val="009A21C6"/>
    <w:rsid w:val="009A289D"/>
    <w:rsid w:val="009A2F58"/>
    <w:rsid w:val="009A2FBA"/>
    <w:rsid w:val="009A31AE"/>
    <w:rsid w:val="009A4CAE"/>
    <w:rsid w:val="009A52B0"/>
    <w:rsid w:val="009A5CFA"/>
    <w:rsid w:val="009A5D44"/>
    <w:rsid w:val="009A6470"/>
    <w:rsid w:val="009A6A9C"/>
    <w:rsid w:val="009A6ECE"/>
    <w:rsid w:val="009B044D"/>
    <w:rsid w:val="009B0851"/>
    <w:rsid w:val="009B212E"/>
    <w:rsid w:val="009B434B"/>
    <w:rsid w:val="009B6784"/>
    <w:rsid w:val="009B6AE9"/>
    <w:rsid w:val="009B711A"/>
    <w:rsid w:val="009B7BA3"/>
    <w:rsid w:val="009C0025"/>
    <w:rsid w:val="009C0096"/>
    <w:rsid w:val="009C024C"/>
    <w:rsid w:val="009C0342"/>
    <w:rsid w:val="009C1DDF"/>
    <w:rsid w:val="009C46D6"/>
    <w:rsid w:val="009C4812"/>
    <w:rsid w:val="009C52EC"/>
    <w:rsid w:val="009C7541"/>
    <w:rsid w:val="009D0A07"/>
    <w:rsid w:val="009D2CD3"/>
    <w:rsid w:val="009D48D2"/>
    <w:rsid w:val="009D5647"/>
    <w:rsid w:val="009D5BBA"/>
    <w:rsid w:val="009D5F93"/>
    <w:rsid w:val="009D6A4D"/>
    <w:rsid w:val="009D79E2"/>
    <w:rsid w:val="009E0203"/>
    <w:rsid w:val="009E0830"/>
    <w:rsid w:val="009E09D1"/>
    <w:rsid w:val="009E10C7"/>
    <w:rsid w:val="009E1374"/>
    <w:rsid w:val="009E25FE"/>
    <w:rsid w:val="009E5B86"/>
    <w:rsid w:val="009E7BB7"/>
    <w:rsid w:val="009F052F"/>
    <w:rsid w:val="009F0E9A"/>
    <w:rsid w:val="009F1201"/>
    <w:rsid w:val="009F14E8"/>
    <w:rsid w:val="009F1863"/>
    <w:rsid w:val="009F2ABF"/>
    <w:rsid w:val="009F343D"/>
    <w:rsid w:val="009F355B"/>
    <w:rsid w:val="009F448F"/>
    <w:rsid w:val="009F5322"/>
    <w:rsid w:val="009F5B3D"/>
    <w:rsid w:val="009F648B"/>
    <w:rsid w:val="009F6600"/>
    <w:rsid w:val="009F75FD"/>
    <w:rsid w:val="00A019F5"/>
    <w:rsid w:val="00A01B29"/>
    <w:rsid w:val="00A01EA0"/>
    <w:rsid w:val="00A02BCB"/>
    <w:rsid w:val="00A0511E"/>
    <w:rsid w:val="00A05B8D"/>
    <w:rsid w:val="00A0648A"/>
    <w:rsid w:val="00A079CE"/>
    <w:rsid w:val="00A10B5D"/>
    <w:rsid w:val="00A12666"/>
    <w:rsid w:val="00A138F3"/>
    <w:rsid w:val="00A1417C"/>
    <w:rsid w:val="00A14BF3"/>
    <w:rsid w:val="00A14E00"/>
    <w:rsid w:val="00A162AA"/>
    <w:rsid w:val="00A20349"/>
    <w:rsid w:val="00A205B5"/>
    <w:rsid w:val="00A21131"/>
    <w:rsid w:val="00A24FD1"/>
    <w:rsid w:val="00A25195"/>
    <w:rsid w:val="00A25767"/>
    <w:rsid w:val="00A25C0F"/>
    <w:rsid w:val="00A25C5F"/>
    <w:rsid w:val="00A26309"/>
    <w:rsid w:val="00A30122"/>
    <w:rsid w:val="00A31AB9"/>
    <w:rsid w:val="00A31F50"/>
    <w:rsid w:val="00A338A6"/>
    <w:rsid w:val="00A33B64"/>
    <w:rsid w:val="00A350FA"/>
    <w:rsid w:val="00A35D89"/>
    <w:rsid w:val="00A36396"/>
    <w:rsid w:val="00A36F07"/>
    <w:rsid w:val="00A36FE6"/>
    <w:rsid w:val="00A42015"/>
    <w:rsid w:val="00A4257C"/>
    <w:rsid w:val="00A45312"/>
    <w:rsid w:val="00A458FB"/>
    <w:rsid w:val="00A4644D"/>
    <w:rsid w:val="00A46740"/>
    <w:rsid w:val="00A46DA0"/>
    <w:rsid w:val="00A476EB"/>
    <w:rsid w:val="00A51EAC"/>
    <w:rsid w:val="00A521DE"/>
    <w:rsid w:val="00A52E0C"/>
    <w:rsid w:val="00A5501F"/>
    <w:rsid w:val="00A569E0"/>
    <w:rsid w:val="00A60AB7"/>
    <w:rsid w:val="00A61560"/>
    <w:rsid w:val="00A6222B"/>
    <w:rsid w:val="00A62BD4"/>
    <w:rsid w:val="00A6434E"/>
    <w:rsid w:val="00A644F6"/>
    <w:rsid w:val="00A64F58"/>
    <w:rsid w:val="00A65CE2"/>
    <w:rsid w:val="00A66DFE"/>
    <w:rsid w:val="00A67806"/>
    <w:rsid w:val="00A703AD"/>
    <w:rsid w:val="00A703F2"/>
    <w:rsid w:val="00A72B6B"/>
    <w:rsid w:val="00A72D22"/>
    <w:rsid w:val="00A73538"/>
    <w:rsid w:val="00A74203"/>
    <w:rsid w:val="00A743D5"/>
    <w:rsid w:val="00A767FF"/>
    <w:rsid w:val="00A77E58"/>
    <w:rsid w:val="00A80433"/>
    <w:rsid w:val="00A81E7A"/>
    <w:rsid w:val="00A82FAA"/>
    <w:rsid w:val="00A838EB"/>
    <w:rsid w:val="00A83CEB"/>
    <w:rsid w:val="00A840AF"/>
    <w:rsid w:val="00A852F2"/>
    <w:rsid w:val="00A86020"/>
    <w:rsid w:val="00A86C63"/>
    <w:rsid w:val="00A9100E"/>
    <w:rsid w:val="00A91277"/>
    <w:rsid w:val="00A92672"/>
    <w:rsid w:val="00A939B8"/>
    <w:rsid w:val="00A94F09"/>
    <w:rsid w:val="00A9617D"/>
    <w:rsid w:val="00A96684"/>
    <w:rsid w:val="00AA0507"/>
    <w:rsid w:val="00AA0917"/>
    <w:rsid w:val="00AA1AF3"/>
    <w:rsid w:val="00AA2838"/>
    <w:rsid w:val="00AA2865"/>
    <w:rsid w:val="00AA289D"/>
    <w:rsid w:val="00AA2B4D"/>
    <w:rsid w:val="00AA390B"/>
    <w:rsid w:val="00AA50BB"/>
    <w:rsid w:val="00AA521A"/>
    <w:rsid w:val="00AA6186"/>
    <w:rsid w:val="00AA6B4D"/>
    <w:rsid w:val="00AB0899"/>
    <w:rsid w:val="00AB0AE0"/>
    <w:rsid w:val="00AB12F3"/>
    <w:rsid w:val="00AB20BA"/>
    <w:rsid w:val="00AB2108"/>
    <w:rsid w:val="00AB2AB2"/>
    <w:rsid w:val="00AB2F19"/>
    <w:rsid w:val="00AB30AD"/>
    <w:rsid w:val="00AB372A"/>
    <w:rsid w:val="00AB6687"/>
    <w:rsid w:val="00AC0791"/>
    <w:rsid w:val="00AC0823"/>
    <w:rsid w:val="00AC0BC4"/>
    <w:rsid w:val="00AC0CC6"/>
    <w:rsid w:val="00AC10E9"/>
    <w:rsid w:val="00AC2533"/>
    <w:rsid w:val="00AC26E7"/>
    <w:rsid w:val="00AC3211"/>
    <w:rsid w:val="00AC42FE"/>
    <w:rsid w:val="00AC66B8"/>
    <w:rsid w:val="00AC71D6"/>
    <w:rsid w:val="00AD050D"/>
    <w:rsid w:val="00AD1E79"/>
    <w:rsid w:val="00AD4B6C"/>
    <w:rsid w:val="00AD5244"/>
    <w:rsid w:val="00AD7D98"/>
    <w:rsid w:val="00AE02CD"/>
    <w:rsid w:val="00AE12E7"/>
    <w:rsid w:val="00AE1731"/>
    <w:rsid w:val="00AE1F42"/>
    <w:rsid w:val="00AE3CD8"/>
    <w:rsid w:val="00AE5343"/>
    <w:rsid w:val="00AE5C3B"/>
    <w:rsid w:val="00AF03FD"/>
    <w:rsid w:val="00AF1047"/>
    <w:rsid w:val="00AF10FF"/>
    <w:rsid w:val="00AF1629"/>
    <w:rsid w:val="00AF2301"/>
    <w:rsid w:val="00AF2721"/>
    <w:rsid w:val="00AF4B74"/>
    <w:rsid w:val="00AF53F4"/>
    <w:rsid w:val="00AF6088"/>
    <w:rsid w:val="00AF62CA"/>
    <w:rsid w:val="00AF64E8"/>
    <w:rsid w:val="00AF6B1F"/>
    <w:rsid w:val="00AF6E44"/>
    <w:rsid w:val="00AF7A19"/>
    <w:rsid w:val="00AF7BAB"/>
    <w:rsid w:val="00B00DFB"/>
    <w:rsid w:val="00B028F9"/>
    <w:rsid w:val="00B03C5D"/>
    <w:rsid w:val="00B04104"/>
    <w:rsid w:val="00B05482"/>
    <w:rsid w:val="00B05FC1"/>
    <w:rsid w:val="00B06C9C"/>
    <w:rsid w:val="00B109F3"/>
    <w:rsid w:val="00B10D5A"/>
    <w:rsid w:val="00B116EF"/>
    <w:rsid w:val="00B11B88"/>
    <w:rsid w:val="00B122B2"/>
    <w:rsid w:val="00B1528F"/>
    <w:rsid w:val="00B15381"/>
    <w:rsid w:val="00B16067"/>
    <w:rsid w:val="00B160DF"/>
    <w:rsid w:val="00B1703C"/>
    <w:rsid w:val="00B1737B"/>
    <w:rsid w:val="00B1798D"/>
    <w:rsid w:val="00B17C19"/>
    <w:rsid w:val="00B22C21"/>
    <w:rsid w:val="00B24963"/>
    <w:rsid w:val="00B25857"/>
    <w:rsid w:val="00B27135"/>
    <w:rsid w:val="00B2747E"/>
    <w:rsid w:val="00B27B65"/>
    <w:rsid w:val="00B27CA8"/>
    <w:rsid w:val="00B30AD7"/>
    <w:rsid w:val="00B32006"/>
    <w:rsid w:val="00B342A2"/>
    <w:rsid w:val="00B34816"/>
    <w:rsid w:val="00B34982"/>
    <w:rsid w:val="00B34DC0"/>
    <w:rsid w:val="00B34F4F"/>
    <w:rsid w:val="00B366EE"/>
    <w:rsid w:val="00B36FBD"/>
    <w:rsid w:val="00B376D9"/>
    <w:rsid w:val="00B37BA1"/>
    <w:rsid w:val="00B4018E"/>
    <w:rsid w:val="00B40D6B"/>
    <w:rsid w:val="00B414FE"/>
    <w:rsid w:val="00B43736"/>
    <w:rsid w:val="00B438BB"/>
    <w:rsid w:val="00B443A9"/>
    <w:rsid w:val="00B44AB2"/>
    <w:rsid w:val="00B4614D"/>
    <w:rsid w:val="00B478ED"/>
    <w:rsid w:val="00B50519"/>
    <w:rsid w:val="00B50642"/>
    <w:rsid w:val="00B507F4"/>
    <w:rsid w:val="00B50DD1"/>
    <w:rsid w:val="00B52557"/>
    <w:rsid w:val="00B529B6"/>
    <w:rsid w:val="00B565D9"/>
    <w:rsid w:val="00B568BD"/>
    <w:rsid w:val="00B56F74"/>
    <w:rsid w:val="00B57B47"/>
    <w:rsid w:val="00B604EC"/>
    <w:rsid w:val="00B61983"/>
    <w:rsid w:val="00B62962"/>
    <w:rsid w:val="00B62D91"/>
    <w:rsid w:val="00B62E21"/>
    <w:rsid w:val="00B636F1"/>
    <w:rsid w:val="00B63854"/>
    <w:rsid w:val="00B63903"/>
    <w:rsid w:val="00B6463C"/>
    <w:rsid w:val="00B64D84"/>
    <w:rsid w:val="00B650F8"/>
    <w:rsid w:val="00B651DA"/>
    <w:rsid w:val="00B65699"/>
    <w:rsid w:val="00B665EF"/>
    <w:rsid w:val="00B70BB9"/>
    <w:rsid w:val="00B71A4E"/>
    <w:rsid w:val="00B72419"/>
    <w:rsid w:val="00B72AA8"/>
    <w:rsid w:val="00B72CAA"/>
    <w:rsid w:val="00B73CF2"/>
    <w:rsid w:val="00B7427E"/>
    <w:rsid w:val="00B7525D"/>
    <w:rsid w:val="00B75982"/>
    <w:rsid w:val="00B75D70"/>
    <w:rsid w:val="00B76901"/>
    <w:rsid w:val="00B76D86"/>
    <w:rsid w:val="00B770CF"/>
    <w:rsid w:val="00B80207"/>
    <w:rsid w:val="00B812EB"/>
    <w:rsid w:val="00B82A38"/>
    <w:rsid w:val="00B8352D"/>
    <w:rsid w:val="00B83676"/>
    <w:rsid w:val="00B85EAD"/>
    <w:rsid w:val="00B87162"/>
    <w:rsid w:val="00B87751"/>
    <w:rsid w:val="00B90063"/>
    <w:rsid w:val="00B90590"/>
    <w:rsid w:val="00B90F19"/>
    <w:rsid w:val="00B91272"/>
    <w:rsid w:val="00B918BA"/>
    <w:rsid w:val="00B919C7"/>
    <w:rsid w:val="00B92673"/>
    <w:rsid w:val="00B9396C"/>
    <w:rsid w:val="00B93A46"/>
    <w:rsid w:val="00B940A8"/>
    <w:rsid w:val="00B9471E"/>
    <w:rsid w:val="00B958B6"/>
    <w:rsid w:val="00B9647A"/>
    <w:rsid w:val="00B968BF"/>
    <w:rsid w:val="00B96A4F"/>
    <w:rsid w:val="00B97DB4"/>
    <w:rsid w:val="00BA04F5"/>
    <w:rsid w:val="00BA0BA6"/>
    <w:rsid w:val="00BA1E4E"/>
    <w:rsid w:val="00BA29EB"/>
    <w:rsid w:val="00BA3334"/>
    <w:rsid w:val="00BA38A1"/>
    <w:rsid w:val="00BA47CA"/>
    <w:rsid w:val="00BA53C6"/>
    <w:rsid w:val="00BA5480"/>
    <w:rsid w:val="00BA58D1"/>
    <w:rsid w:val="00BB04FF"/>
    <w:rsid w:val="00BB0BCC"/>
    <w:rsid w:val="00BB24A8"/>
    <w:rsid w:val="00BB4806"/>
    <w:rsid w:val="00BB66A8"/>
    <w:rsid w:val="00BB682D"/>
    <w:rsid w:val="00BC00EA"/>
    <w:rsid w:val="00BC03AF"/>
    <w:rsid w:val="00BC0730"/>
    <w:rsid w:val="00BC0F26"/>
    <w:rsid w:val="00BC108D"/>
    <w:rsid w:val="00BC24C4"/>
    <w:rsid w:val="00BC3C5C"/>
    <w:rsid w:val="00BC4B73"/>
    <w:rsid w:val="00BC6D10"/>
    <w:rsid w:val="00BC6DFF"/>
    <w:rsid w:val="00BD1566"/>
    <w:rsid w:val="00BD2416"/>
    <w:rsid w:val="00BD2513"/>
    <w:rsid w:val="00BD2933"/>
    <w:rsid w:val="00BD2D58"/>
    <w:rsid w:val="00BD37D0"/>
    <w:rsid w:val="00BD430B"/>
    <w:rsid w:val="00BD5EE6"/>
    <w:rsid w:val="00BD645C"/>
    <w:rsid w:val="00BD6E76"/>
    <w:rsid w:val="00BE10DF"/>
    <w:rsid w:val="00BE1815"/>
    <w:rsid w:val="00BE3995"/>
    <w:rsid w:val="00BE5793"/>
    <w:rsid w:val="00BE59B7"/>
    <w:rsid w:val="00BE5BEA"/>
    <w:rsid w:val="00BE5C0C"/>
    <w:rsid w:val="00BE6FA6"/>
    <w:rsid w:val="00BE726B"/>
    <w:rsid w:val="00BF0B72"/>
    <w:rsid w:val="00BF2167"/>
    <w:rsid w:val="00BF2285"/>
    <w:rsid w:val="00BF2AD0"/>
    <w:rsid w:val="00BF35C3"/>
    <w:rsid w:val="00BF379A"/>
    <w:rsid w:val="00BF3CD8"/>
    <w:rsid w:val="00BF4756"/>
    <w:rsid w:val="00BF48B0"/>
    <w:rsid w:val="00BF5490"/>
    <w:rsid w:val="00BF6198"/>
    <w:rsid w:val="00BF6B0A"/>
    <w:rsid w:val="00BF7270"/>
    <w:rsid w:val="00C0054A"/>
    <w:rsid w:val="00C01353"/>
    <w:rsid w:val="00C01485"/>
    <w:rsid w:val="00C0308D"/>
    <w:rsid w:val="00C03FFE"/>
    <w:rsid w:val="00C04475"/>
    <w:rsid w:val="00C059ED"/>
    <w:rsid w:val="00C05A95"/>
    <w:rsid w:val="00C05BC4"/>
    <w:rsid w:val="00C105E2"/>
    <w:rsid w:val="00C10953"/>
    <w:rsid w:val="00C11682"/>
    <w:rsid w:val="00C159E9"/>
    <w:rsid w:val="00C171C4"/>
    <w:rsid w:val="00C177EE"/>
    <w:rsid w:val="00C17F44"/>
    <w:rsid w:val="00C17FBE"/>
    <w:rsid w:val="00C2042C"/>
    <w:rsid w:val="00C204EC"/>
    <w:rsid w:val="00C2074B"/>
    <w:rsid w:val="00C21722"/>
    <w:rsid w:val="00C23145"/>
    <w:rsid w:val="00C242BF"/>
    <w:rsid w:val="00C24ED6"/>
    <w:rsid w:val="00C25282"/>
    <w:rsid w:val="00C253F4"/>
    <w:rsid w:val="00C2729B"/>
    <w:rsid w:val="00C30C86"/>
    <w:rsid w:val="00C323AB"/>
    <w:rsid w:val="00C33E6C"/>
    <w:rsid w:val="00C353ED"/>
    <w:rsid w:val="00C356E8"/>
    <w:rsid w:val="00C35D26"/>
    <w:rsid w:val="00C4078F"/>
    <w:rsid w:val="00C4166D"/>
    <w:rsid w:val="00C41CC1"/>
    <w:rsid w:val="00C422D5"/>
    <w:rsid w:val="00C4346C"/>
    <w:rsid w:val="00C435B4"/>
    <w:rsid w:val="00C45506"/>
    <w:rsid w:val="00C46911"/>
    <w:rsid w:val="00C4750F"/>
    <w:rsid w:val="00C47DA0"/>
    <w:rsid w:val="00C50045"/>
    <w:rsid w:val="00C5148A"/>
    <w:rsid w:val="00C51F3B"/>
    <w:rsid w:val="00C522B4"/>
    <w:rsid w:val="00C53E12"/>
    <w:rsid w:val="00C543BF"/>
    <w:rsid w:val="00C557F7"/>
    <w:rsid w:val="00C55960"/>
    <w:rsid w:val="00C56100"/>
    <w:rsid w:val="00C566A1"/>
    <w:rsid w:val="00C60F91"/>
    <w:rsid w:val="00C6124C"/>
    <w:rsid w:val="00C62D17"/>
    <w:rsid w:val="00C641CF"/>
    <w:rsid w:val="00C649C0"/>
    <w:rsid w:val="00C65B23"/>
    <w:rsid w:val="00C66168"/>
    <w:rsid w:val="00C66881"/>
    <w:rsid w:val="00C70B09"/>
    <w:rsid w:val="00C725E2"/>
    <w:rsid w:val="00C72F5D"/>
    <w:rsid w:val="00C7333C"/>
    <w:rsid w:val="00C734EA"/>
    <w:rsid w:val="00C7673D"/>
    <w:rsid w:val="00C768A0"/>
    <w:rsid w:val="00C809A0"/>
    <w:rsid w:val="00C81620"/>
    <w:rsid w:val="00C82160"/>
    <w:rsid w:val="00C82930"/>
    <w:rsid w:val="00C82A8B"/>
    <w:rsid w:val="00C83E51"/>
    <w:rsid w:val="00C8474F"/>
    <w:rsid w:val="00C84D5C"/>
    <w:rsid w:val="00C86487"/>
    <w:rsid w:val="00C87CC5"/>
    <w:rsid w:val="00C90283"/>
    <w:rsid w:val="00C92574"/>
    <w:rsid w:val="00C9257F"/>
    <w:rsid w:val="00C92D01"/>
    <w:rsid w:val="00C93E2E"/>
    <w:rsid w:val="00C94569"/>
    <w:rsid w:val="00C94A72"/>
    <w:rsid w:val="00C96078"/>
    <w:rsid w:val="00C96378"/>
    <w:rsid w:val="00C96F61"/>
    <w:rsid w:val="00C97B79"/>
    <w:rsid w:val="00CA1153"/>
    <w:rsid w:val="00CA24FA"/>
    <w:rsid w:val="00CA3C06"/>
    <w:rsid w:val="00CA3D67"/>
    <w:rsid w:val="00CA42F3"/>
    <w:rsid w:val="00CA43B6"/>
    <w:rsid w:val="00CA458E"/>
    <w:rsid w:val="00CA4931"/>
    <w:rsid w:val="00CB04F3"/>
    <w:rsid w:val="00CB11B1"/>
    <w:rsid w:val="00CB28DF"/>
    <w:rsid w:val="00CB29CA"/>
    <w:rsid w:val="00CB388B"/>
    <w:rsid w:val="00CB4019"/>
    <w:rsid w:val="00CB7EF0"/>
    <w:rsid w:val="00CC0214"/>
    <w:rsid w:val="00CC081D"/>
    <w:rsid w:val="00CC1474"/>
    <w:rsid w:val="00CC18EF"/>
    <w:rsid w:val="00CC2C2D"/>
    <w:rsid w:val="00CC30FE"/>
    <w:rsid w:val="00CC37C9"/>
    <w:rsid w:val="00CC3974"/>
    <w:rsid w:val="00CC3B65"/>
    <w:rsid w:val="00CC48DC"/>
    <w:rsid w:val="00CC4E56"/>
    <w:rsid w:val="00CC5CFE"/>
    <w:rsid w:val="00CC64FB"/>
    <w:rsid w:val="00CC7BC5"/>
    <w:rsid w:val="00CD1DDA"/>
    <w:rsid w:val="00CD26AD"/>
    <w:rsid w:val="00CD2B9F"/>
    <w:rsid w:val="00CD4669"/>
    <w:rsid w:val="00CD5215"/>
    <w:rsid w:val="00CD5D10"/>
    <w:rsid w:val="00CD6138"/>
    <w:rsid w:val="00CD6BE0"/>
    <w:rsid w:val="00CD6CAF"/>
    <w:rsid w:val="00CD73BF"/>
    <w:rsid w:val="00CD793E"/>
    <w:rsid w:val="00CE09B6"/>
    <w:rsid w:val="00CE0ECD"/>
    <w:rsid w:val="00CE1D20"/>
    <w:rsid w:val="00CE1FB3"/>
    <w:rsid w:val="00CE2171"/>
    <w:rsid w:val="00CE21EB"/>
    <w:rsid w:val="00CE378D"/>
    <w:rsid w:val="00CE669C"/>
    <w:rsid w:val="00CE6ADF"/>
    <w:rsid w:val="00CE6D6D"/>
    <w:rsid w:val="00CE732A"/>
    <w:rsid w:val="00CF0722"/>
    <w:rsid w:val="00CF1F63"/>
    <w:rsid w:val="00CF243D"/>
    <w:rsid w:val="00CF2D8D"/>
    <w:rsid w:val="00CF2ED7"/>
    <w:rsid w:val="00CF347D"/>
    <w:rsid w:val="00CF3717"/>
    <w:rsid w:val="00CF54FC"/>
    <w:rsid w:val="00CF584A"/>
    <w:rsid w:val="00CF722F"/>
    <w:rsid w:val="00CF72C0"/>
    <w:rsid w:val="00CF7B97"/>
    <w:rsid w:val="00D00334"/>
    <w:rsid w:val="00D0050B"/>
    <w:rsid w:val="00D02EE8"/>
    <w:rsid w:val="00D031AC"/>
    <w:rsid w:val="00D03363"/>
    <w:rsid w:val="00D03DD6"/>
    <w:rsid w:val="00D04143"/>
    <w:rsid w:val="00D054E3"/>
    <w:rsid w:val="00D0560F"/>
    <w:rsid w:val="00D05E2B"/>
    <w:rsid w:val="00D06431"/>
    <w:rsid w:val="00D06826"/>
    <w:rsid w:val="00D073DB"/>
    <w:rsid w:val="00D10231"/>
    <w:rsid w:val="00D1073D"/>
    <w:rsid w:val="00D10990"/>
    <w:rsid w:val="00D122FD"/>
    <w:rsid w:val="00D125AF"/>
    <w:rsid w:val="00D12CC3"/>
    <w:rsid w:val="00D13AE1"/>
    <w:rsid w:val="00D14278"/>
    <w:rsid w:val="00D14758"/>
    <w:rsid w:val="00D1492F"/>
    <w:rsid w:val="00D14B75"/>
    <w:rsid w:val="00D14B8D"/>
    <w:rsid w:val="00D15088"/>
    <w:rsid w:val="00D16434"/>
    <w:rsid w:val="00D16AA6"/>
    <w:rsid w:val="00D2183A"/>
    <w:rsid w:val="00D229A9"/>
    <w:rsid w:val="00D23983"/>
    <w:rsid w:val="00D23ABF"/>
    <w:rsid w:val="00D25583"/>
    <w:rsid w:val="00D26385"/>
    <w:rsid w:val="00D2679A"/>
    <w:rsid w:val="00D301A0"/>
    <w:rsid w:val="00D30887"/>
    <w:rsid w:val="00D30E0B"/>
    <w:rsid w:val="00D31447"/>
    <w:rsid w:val="00D31836"/>
    <w:rsid w:val="00D32295"/>
    <w:rsid w:val="00D33AA5"/>
    <w:rsid w:val="00D352D1"/>
    <w:rsid w:val="00D35F43"/>
    <w:rsid w:val="00D3771C"/>
    <w:rsid w:val="00D37B4D"/>
    <w:rsid w:val="00D401D0"/>
    <w:rsid w:val="00D41FA0"/>
    <w:rsid w:val="00D4266F"/>
    <w:rsid w:val="00D4271F"/>
    <w:rsid w:val="00D43D71"/>
    <w:rsid w:val="00D45DC7"/>
    <w:rsid w:val="00D466E8"/>
    <w:rsid w:val="00D475CC"/>
    <w:rsid w:val="00D508D6"/>
    <w:rsid w:val="00D515EA"/>
    <w:rsid w:val="00D52D47"/>
    <w:rsid w:val="00D54445"/>
    <w:rsid w:val="00D5524D"/>
    <w:rsid w:val="00D56773"/>
    <w:rsid w:val="00D56B0C"/>
    <w:rsid w:val="00D56DF8"/>
    <w:rsid w:val="00D5792C"/>
    <w:rsid w:val="00D57C53"/>
    <w:rsid w:val="00D6004B"/>
    <w:rsid w:val="00D6191A"/>
    <w:rsid w:val="00D6197F"/>
    <w:rsid w:val="00D6200D"/>
    <w:rsid w:val="00D6218B"/>
    <w:rsid w:val="00D62510"/>
    <w:rsid w:val="00D62EA6"/>
    <w:rsid w:val="00D63BC5"/>
    <w:rsid w:val="00D64009"/>
    <w:rsid w:val="00D640EF"/>
    <w:rsid w:val="00D648F4"/>
    <w:rsid w:val="00D655E4"/>
    <w:rsid w:val="00D65B47"/>
    <w:rsid w:val="00D65CA2"/>
    <w:rsid w:val="00D66439"/>
    <w:rsid w:val="00D66C24"/>
    <w:rsid w:val="00D71071"/>
    <w:rsid w:val="00D72A4C"/>
    <w:rsid w:val="00D740FE"/>
    <w:rsid w:val="00D7474D"/>
    <w:rsid w:val="00D7489D"/>
    <w:rsid w:val="00D75524"/>
    <w:rsid w:val="00D76028"/>
    <w:rsid w:val="00D764EC"/>
    <w:rsid w:val="00D77891"/>
    <w:rsid w:val="00D800EC"/>
    <w:rsid w:val="00D806A0"/>
    <w:rsid w:val="00D81E40"/>
    <w:rsid w:val="00D81FBA"/>
    <w:rsid w:val="00D830EA"/>
    <w:rsid w:val="00D8441A"/>
    <w:rsid w:val="00D84DDB"/>
    <w:rsid w:val="00D850DC"/>
    <w:rsid w:val="00D862B9"/>
    <w:rsid w:val="00D863B4"/>
    <w:rsid w:val="00D90360"/>
    <w:rsid w:val="00D90AEA"/>
    <w:rsid w:val="00D91A52"/>
    <w:rsid w:val="00D934B3"/>
    <w:rsid w:val="00D9414B"/>
    <w:rsid w:val="00D94562"/>
    <w:rsid w:val="00D948A2"/>
    <w:rsid w:val="00D9519E"/>
    <w:rsid w:val="00D95B3C"/>
    <w:rsid w:val="00D962F5"/>
    <w:rsid w:val="00D968CB"/>
    <w:rsid w:val="00D9706D"/>
    <w:rsid w:val="00D97C12"/>
    <w:rsid w:val="00D97E53"/>
    <w:rsid w:val="00DA0895"/>
    <w:rsid w:val="00DA34CE"/>
    <w:rsid w:val="00DA43D0"/>
    <w:rsid w:val="00DA4A26"/>
    <w:rsid w:val="00DA7846"/>
    <w:rsid w:val="00DB0049"/>
    <w:rsid w:val="00DB0F66"/>
    <w:rsid w:val="00DB2B4A"/>
    <w:rsid w:val="00DB4C33"/>
    <w:rsid w:val="00DB6616"/>
    <w:rsid w:val="00DB675A"/>
    <w:rsid w:val="00DB6CE5"/>
    <w:rsid w:val="00DB705A"/>
    <w:rsid w:val="00DB72A5"/>
    <w:rsid w:val="00DB7F37"/>
    <w:rsid w:val="00DC013C"/>
    <w:rsid w:val="00DC0D6A"/>
    <w:rsid w:val="00DC1BA1"/>
    <w:rsid w:val="00DC1E48"/>
    <w:rsid w:val="00DC2E19"/>
    <w:rsid w:val="00DC35B8"/>
    <w:rsid w:val="00DC3E5B"/>
    <w:rsid w:val="00DC5C22"/>
    <w:rsid w:val="00DC5D95"/>
    <w:rsid w:val="00DC5E58"/>
    <w:rsid w:val="00DC642F"/>
    <w:rsid w:val="00DC6B02"/>
    <w:rsid w:val="00DC71E9"/>
    <w:rsid w:val="00DC74A8"/>
    <w:rsid w:val="00DC7996"/>
    <w:rsid w:val="00DD06DB"/>
    <w:rsid w:val="00DD12C8"/>
    <w:rsid w:val="00DD1696"/>
    <w:rsid w:val="00DD18DA"/>
    <w:rsid w:val="00DD1B80"/>
    <w:rsid w:val="00DD1CFF"/>
    <w:rsid w:val="00DD2EF0"/>
    <w:rsid w:val="00DD3059"/>
    <w:rsid w:val="00DD32F8"/>
    <w:rsid w:val="00DD65B2"/>
    <w:rsid w:val="00DD7626"/>
    <w:rsid w:val="00DD7949"/>
    <w:rsid w:val="00DD7A81"/>
    <w:rsid w:val="00DD7C0D"/>
    <w:rsid w:val="00DE05EC"/>
    <w:rsid w:val="00DE0E6E"/>
    <w:rsid w:val="00DE1340"/>
    <w:rsid w:val="00DE1A4B"/>
    <w:rsid w:val="00DE1BC7"/>
    <w:rsid w:val="00DE21AE"/>
    <w:rsid w:val="00DE2353"/>
    <w:rsid w:val="00DE3636"/>
    <w:rsid w:val="00DE527A"/>
    <w:rsid w:val="00DF0357"/>
    <w:rsid w:val="00DF0BEB"/>
    <w:rsid w:val="00DF0E2D"/>
    <w:rsid w:val="00DF24BA"/>
    <w:rsid w:val="00DF273B"/>
    <w:rsid w:val="00DF3A25"/>
    <w:rsid w:val="00DF5C1B"/>
    <w:rsid w:val="00DF72AB"/>
    <w:rsid w:val="00E01412"/>
    <w:rsid w:val="00E01820"/>
    <w:rsid w:val="00E01DB8"/>
    <w:rsid w:val="00E0472C"/>
    <w:rsid w:val="00E05BDF"/>
    <w:rsid w:val="00E06F38"/>
    <w:rsid w:val="00E0718C"/>
    <w:rsid w:val="00E079C7"/>
    <w:rsid w:val="00E07CB0"/>
    <w:rsid w:val="00E108DB"/>
    <w:rsid w:val="00E10B0B"/>
    <w:rsid w:val="00E11A44"/>
    <w:rsid w:val="00E12179"/>
    <w:rsid w:val="00E1275B"/>
    <w:rsid w:val="00E13AB6"/>
    <w:rsid w:val="00E14165"/>
    <w:rsid w:val="00E15B24"/>
    <w:rsid w:val="00E15CC1"/>
    <w:rsid w:val="00E15E68"/>
    <w:rsid w:val="00E16F00"/>
    <w:rsid w:val="00E17B7E"/>
    <w:rsid w:val="00E17E92"/>
    <w:rsid w:val="00E17F75"/>
    <w:rsid w:val="00E2061F"/>
    <w:rsid w:val="00E209D4"/>
    <w:rsid w:val="00E21DB3"/>
    <w:rsid w:val="00E22BF5"/>
    <w:rsid w:val="00E23F06"/>
    <w:rsid w:val="00E24934"/>
    <w:rsid w:val="00E24CBD"/>
    <w:rsid w:val="00E25FE7"/>
    <w:rsid w:val="00E26007"/>
    <w:rsid w:val="00E261E0"/>
    <w:rsid w:val="00E271CE"/>
    <w:rsid w:val="00E30635"/>
    <w:rsid w:val="00E30829"/>
    <w:rsid w:val="00E310CD"/>
    <w:rsid w:val="00E314E6"/>
    <w:rsid w:val="00E31F7E"/>
    <w:rsid w:val="00E33383"/>
    <w:rsid w:val="00E35570"/>
    <w:rsid w:val="00E35A00"/>
    <w:rsid w:val="00E35ADB"/>
    <w:rsid w:val="00E35EA3"/>
    <w:rsid w:val="00E361E4"/>
    <w:rsid w:val="00E36708"/>
    <w:rsid w:val="00E37746"/>
    <w:rsid w:val="00E37B80"/>
    <w:rsid w:val="00E4239B"/>
    <w:rsid w:val="00E438EE"/>
    <w:rsid w:val="00E43DD7"/>
    <w:rsid w:val="00E44023"/>
    <w:rsid w:val="00E44047"/>
    <w:rsid w:val="00E47488"/>
    <w:rsid w:val="00E501F4"/>
    <w:rsid w:val="00E5255F"/>
    <w:rsid w:val="00E52BA8"/>
    <w:rsid w:val="00E52E94"/>
    <w:rsid w:val="00E54CF7"/>
    <w:rsid w:val="00E61E25"/>
    <w:rsid w:val="00E629E2"/>
    <w:rsid w:val="00E62E48"/>
    <w:rsid w:val="00E631D9"/>
    <w:rsid w:val="00E6367E"/>
    <w:rsid w:val="00E6419F"/>
    <w:rsid w:val="00E6430A"/>
    <w:rsid w:val="00E645DF"/>
    <w:rsid w:val="00E65568"/>
    <w:rsid w:val="00E67342"/>
    <w:rsid w:val="00E67435"/>
    <w:rsid w:val="00E70203"/>
    <w:rsid w:val="00E70979"/>
    <w:rsid w:val="00E70C79"/>
    <w:rsid w:val="00E70D29"/>
    <w:rsid w:val="00E712B1"/>
    <w:rsid w:val="00E72906"/>
    <w:rsid w:val="00E72B1D"/>
    <w:rsid w:val="00E72D58"/>
    <w:rsid w:val="00E72F5A"/>
    <w:rsid w:val="00E737B9"/>
    <w:rsid w:val="00E74D67"/>
    <w:rsid w:val="00E74DA7"/>
    <w:rsid w:val="00E74DED"/>
    <w:rsid w:val="00E74DFF"/>
    <w:rsid w:val="00E75758"/>
    <w:rsid w:val="00E76051"/>
    <w:rsid w:val="00E76AF9"/>
    <w:rsid w:val="00E7702D"/>
    <w:rsid w:val="00E80516"/>
    <w:rsid w:val="00E81B98"/>
    <w:rsid w:val="00E81D8B"/>
    <w:rsid w:val="00E83DEF"/>
    <w:rsid w:val="00E84296"/>
    <w:rsid w:val="00E84477"/>
    <w:rsid w:val="00E84D08"/>
    <w:rsid w:val="00E8502D"/>
    <w:rsid w:val="00E85C43"/>
    <w:rsid w:val="00E86F4D"/>
    <w:rsid w:val="00E87428"/>
    <w:rsid w:val="00E9032A"/>
    <w:rsid w:val="00E92D74"/>
    <w:rsid w:val="00E935BC"/>
    <w:rsid w:val="00E942ED"/>
    <w:rsid w:val="00E95796"/>
    <w:rsid w:val="00E95F94"/>
    <w:rsid w:val="00E95F9F"/>
    <w:rsid w:val="00E96198"/>
    <w:rsid w:val="00E96919"/>
    <w:rsid w:val="00EA08EE"/>
    <w:rsid w:val="00EA0E47"/>
    <w:rsid w:val="00EA1B63"/>
    <w:rsid w:val="00EA2898"/>
    <w:rsid w:val="00EA28A1"/>
    <w:rsid w:val="00EA28B1"/>
    <w:rsid w:val="00EA37A0"/>
    <w:rsid w:val="00EA44F7"/>
    <w:rsid w:val="00EA52B8"/>
    <w:rsid w:val="00EA6CB7"/>
    <w:rsid w:val="00EA7B2B"/>
    <w:rsid w:val="00EB0C44"/>
    <w:rsid w:val="00EB0E69"/>
    <w:rsid w:val="00EB1FD3"/>
    <w:rsid w:val="00EB2604"/>
    <w:rsid w:val="00EB28B0"/>
    <w:rsid w:val="00EB2FE1"/>
    <w:rsid w:val="00EB3507"/>
    <w:rsid w:val="00EB35A4"/>
    <w:rsid w:val="00EB4588"/>
    <w:rsid w:val="00EB4AB1"/>
    <w:rsid w:val="00EB4C45"/>
    <w:rsid w:val="00EB7EC4"/>
    <w:rsid w:val="00EC18A1"/>
    <w:rsid w:val="00EC2024"/>
    <w:rsid w:val="00EC243A"/>
    <w:rsid w:val="00EC2472"/>
    <w:rsid w:val="00EC341C"/>
    <w:rsid w:val="00EC3B47"/>
    <w:rsid w:val="00EC3FE5"/>
    <w:rsid w:val="00EC429B"/>
    <w:rsid w:val="00EC4FDD"/>
    <w:rsid w:val="00EC5B10"/>
    <w:rsid w:val="00EC5F83"/>
    <w:rsid w:val="00EC6D4B"/>
    <w:rsid w:val="00EC79BF"/>
    <w:rsid w:val="00EC7C03"/>
    <w:rsid w:val="00ED1665"/>
    <w:rsid w:val="00ED1945"/>
    <w:rsid w:val="00ED28EE"/>
    <w:rsid w:val="00ED28FF"/>
    <w:rsid w:val="00ED4021"/>
    <w:rsid w:val="00ED4179"/>
    <w:rsid w:val="00ED4EB3"/>
    <w:rsid w:val="00ED5263"/>
    <w:rsid w:val="00ED6C05"/>
    <w:rsid w:val="00EE02EF"/>
    <w:rsid w:val="00EE04E5"/>
    <w:rsid w:val="00EE1393"/>
    <w:rsid w:val="00EE3436"/>
    <w:rsid w:val="00EE3783"/>
    <w:rsid w:val="00EE65BC"/>
    <w:rsid w:val="00EE6615"/>
    <w:rsid w:val="00EE6DC5"/>
    <w:rsid w:val="00EF0877"/>
    <w:rsid w:val="00EF088A"/>
    <w:rsid w:val="00EF099B"/>
    <w:rsid w:val="00EF0EFD"/>
    <w:rsid w:val="00EF1455"/>
    <w:rsid w:val="00EF4FBB"/>
    <w:rsid w:val="00EF50CF"/>
    <w:rsid w:val="00EF585A"/>
    <w:rsid w:val="00EF6CA0"/>
    <w:rsid w:val="00F02E0C"/>
    <w:rsid w:val="00F02E61"/>
    <w:rsid w:val="00F04A13"/>
    <w:rsid w:val="00F04BDF"/>
    <w:rsid w:val="00F05D22"/>
    <w:rsid w:val="00F1247E"/>
    <w:rsid w:val="00F12E09"/>
    <w:rsid w:val="00F138D2"/>
    <w:rsid w:val="00F14254"/>
    <w:rsid w:val="00F146F4"/>
    <w:rsid w:val="00F15723"/>
    <w:rsid w:val="00F16D2F"/>
    <w:rsid w:val="00F17B15"/>
    <w:rsid w:val="00F21974"/>
    <w:rsid w:val="00F21AB8"/>
    <w:rsid w:val="00F249FD"/>
    <w:rsid w:val="00F266F9"/>
    <w:rsid w:val="00F26E26"/>
    <w:rsid w:val="00F2703B"/>
    <w:rsid w:val="00F3077B"/>
    <w:rsid w:val="00F316DE"/>
    <w:rsid w:val="00F31832"/>
    <w:rsid w:val="00F32A56"/>
    <w:rsid w:val="00F32C0D"/>
    <w:rsid w:val="00F33BB2"/>
    <w:rsid w:val="00F341B2"/>
    <w:rsid w:val="00F3433B"/>
    <w:rsid w:val="00F34700"/>
    <w:rsid w:val="00F35814"/>
    <w:rsid w:val="00F363AC"/>
    <w:rsid w:val="00F3678C"/>
    <w:rsid w:val="00F3794C"/>
    <w:rsid w:val="00F37E31"/>
    <w:rsid w:val="00F40024"/>
    <w:rsid w:val="00F4077B"/>
    <w:rsid w:val="00F42C06"/>
    <w:rsid w:val="00F42E36"/>
    <w:rsid w:val="00F43B34"/>
    <w:rsid w:val="00F43BA0"/>
    <w:rsid w:val="00F4423B"/>
    <w:rsid w:val="00F4551A"/>
    <w:rsid w:val="00F45651"/>
    <w:rsid w:val="00F45A9F"/>
    <w:rsid w:val="00F461B6"/>
    <w:rsid w:val="00F478BC"/>
    <w:rsid w:val="00F50783"/>
    <w:rsid w:val="00F534B8"/>
    <w:rsid w:val="00F5382D"/>
    <w:rsid w:val="00F53A74"/>
    <w:rsid w:val="00F54BF8"/>
    <w:rsid w:val="00F54CDE"/>
    <w:rsid w:val="00F54CFC"/>
    <w:rsid w:val="00F5778B"/>
    <w:rsid w:val="00F57C16"/>
    <w:rsid w:val="00F57D73"/>
    <w:rsid w:val="00F57E2E"/>
    <w:rsid w:val="00F6041C"/>
    <w:rsid w:val="00F604BA"/>
    <w:rsid w:val="00F60B34"/>
    <w:rsid w:val="00F62BDD"/>
    <w:rsid w:val="00F6348B"/>
    <w:rsid w:val="00F63C95"/>
    <w:rsid w:val="00F6466D"/>
    <w:rsid w:val="00F66247"/>
    <w:rsid w:val="00F6633D"/>
    <w:rsid w:val="00F66609"/>
    <w:rsid w:val="00F6715B"/>
    <w:rsid w:val="00F67F69"/>
    <w:rsid w:val="00F70005"/>
    <w:rsid w:val="00F7124E"/>
    <w:rsid w:val="00F7145D"/>
    <w:rsid w:val="00F732EA"/>
    <w:rsid w:val="00F73640"/>
    <w:rsid w:val="00F73F1D"/>
    <w:rsid w:val="00F74815"/>
    <w:rsid w:val="00F74C23"/>
    <w:rsid w:val="00F75CE7"/>
    <w:rsid w:val="00F7627E"/>
    <w:rsid w:val="00F77665"/>
    <w:rsid w:val="00F77B7F"/>
    <w:rsid w:val="00F809EF"/>
    <w:rsid w:val="00F81205"/>
    <w:rsid w:val="00F81AFE"/>
    <w:rsid w:val="00F81CB4"/>
    <w:rsid w:val="00F837F4"/>
    <w:rsid w:val="00F84E8E"/>
    <w:rsid w:val="00F851E0"/>
    <w:rsid w:val="00F86BFA"/>
    <w:rsid w:val="00F87307"/>
    <w:rsid w:val="00F87A14"/>
    <w:rsid w:val="00F87AB7"/>
    <w:rsid w:val="00F87B29"/>
    <w:rsid w:val="00F87CFB"/>
    <w:rsid w:val="00F900DB"/>
    <w:rsid w:val="00F902D4"/>
    <w:rsid w:val="00F90D80"/>
    <w:rsid w:val="00F94183"/>
    <w:rsid w:val="00F952A5"/>
    <w:rsid w:val="00F96650"/>
    <w:rsid w:val="00F96F4A"/>
    <w:rsid w:val="00F972AA"/>
    <w:rsid w:val="00F97DD6"/>
    <w:rsid w:val="00F97E81"/>
    <w:rsid w:val="00F97FBC"/>
    <w:rsid w:val="00FA0F93"/>
    <w:rsid w:val="00FA1758"/>
    <w:rsid w:val="00FA33F8"/>
    <w:rsid w:val="00FA3758"/>
    <w:rsid w:val="00FA380D"/>
    <w:rsid w:val="00FA5B1F"/>
    <w:rsid w:val="00FA5E16"/>
    <w:rsid w:val="00FA79CD"/>
    <w:rsid w:val="00FA7AC8"/>
    <w:rsid w:val="00FB44A1"/>
    <w:rsid w:val="00FB4B4F"/>
    <w:rsid w:val="00FB6955"/>
    <w:rsid w:val="00FB695E"/>
    <w:rsid w:val="00FB69FE"/>
    <w:rsid w:val="00FB6FE1"/>
    <w:rsid w:val="00FB7C65"/>
    <w:rsid w:val="00FC0C48"/>
    <w:rsid w:val="00FC2188"/>
    <w:rsid w:val="00FC377C"/>
    <w:rsid w:val="00FC39E7"/>
    <w:rsid w:val="00FC6284"/>
    <w:rsid w:val="00FC62A0"/>
    <w:rsid w:val="00FC74E1"/>
    <w:rsid w:val="00FC7804"/>
    <w:rsid w:val="00FD0F20"/>
    <w:rsid w:val="00FD19AD"/>
    <w:rsid w:val="00FD1C1D"/>
    <w:rsid w:val="00FD1EB2"/>
    <w:rsid w:val="00FD26F4"/>
    <w:rsid w:val="00FD44F1"/>
    <w:rsid w:val="00FD4E15"/>
    <w:rsid w:val="00FD7D23"/>
    <w:rsid w:val="00FE0145"/>
    <w:rsid w:val="00FE0A1F"/>
    <w:rsid w:val="00FE0AE3"/>
    <w:rsid w:val="00FE3650"/>
    <w:rsid w:val="00FE3DF2"/>
    <w:rsid w:val="00FE437B"/>
    <w:rsid w:val="00FE4F69"/>
    <w:rsid w:val="00FE50CA"/>
    <w:rsid w:val="00FE50FF"/>
    <w:rsid w:val="00FE76AA"/>
    <w:rsid w:val="00FE7D90"/>
    <w:rsid w:val="00FE7F84"/>
    <w:rsid w:val="00FF0205"/>
    <w:rsid w:val="00FF0587"/>
    <w:rsid w:val="00FF07D2"/>
    <w:rsid w:val="00FF1504"/>
    <w:rsid w:val="00FF261F"/>
    <w:rsid w:val="00FF278F"/>
    <w:rsid w:val="00FF3A32"/>
    <w:rsid w:val="00FF4FA8"/>
    <w:rsid w:val="00FF717D"/>
    <w:rsid w:val="00FF7482"/>
    <w:rsid w:val="00FF7E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70B3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090533"/>
    <w:rPr>
      <w:rFonts w:ascii="Cambria" w:eastAsia="Cambria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2852DC"/>
    <w:pPr>
      <w:keepNext/>
      <w:keepLines/>
      <w:numPr>
        <w:numId w:val="3"/>
      </w:numPr>
      <w:spacing w:before="480" w:line="276" w:lineRule="auto"/>
      <w:outlineLvl w:val="0"/>
    </w:pPr>
    <w:rPr>
      <w:rFonts w:ascii="Calibri" w:eastAsia="Times New Roman" w:hAnsi="Calibri"/>
      <w:b/>
      <w:bCs/>
      <w:color w:val="365F91"/>
      <w:sz w:val="36"/>
      <w:szCs w:val="2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852DC"/>
    <w:rPr>
      <w:rFonts w:ascii="Calibri" w:eastAsia="Times New Roman" w:hAnsi="Calibri" w:cs="Times New Roman"/>
      <w:b/>
      <w:bCs/>
      <w:color w:val="365F91"/>
      <w:sz w:val="36"/>
      <w:szCs w:val="28"/>
      <w:lang w:eastAsia="es-ES"/>
    </w:rPr>
  </w:style>
  <w:style w:type="paragraph" w:styleId="Piedepgina">
    <w:name w:val="footer"/>
    <w:basedOn w:val="Normal"/>
    <w:link w:val="PiedepginaCar"/>
    <w:unhideWhenUsed/>
    <w:rsid w:val="00EA52B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rsid w:val="00EA52B8"/>
    <w:rPr>
      <w:rFonts w:ascii="Cambria" w:eastAsia="Cambria" w:hAnsi="Cambria" w:cs="Times New Roman"/>
    </w:rPr>
  </w:style>
  <w:style w:type="character" w:styleId="Nmerodepgina">
    <w:name w:val="page number"/>
    <w:basedOn w:val="Fuentedeprrafopredeter"/>
    <w:unhideWhenUsed/>
    <w:rsid w:val="00EA52B8"/>
  </w:style>
  <w:style w:type="character" w:styleId="Hipervnculo">
    <w:name w:val="Hyperlink"/>
    <w:rsid w:val="002852DC"/>
    <w:rPr>
      <w:color w:val="0000FF"/>
      <w:u w:val="single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2852DC"/>
    <w:rPr>
      <w:rFonts w:ascii="Lucida Grande" w:eastAsia="Times New Roman" w:hAnsi="Lucida Grande" w:cs="Times New Roman"/>
      <w:shd w:val="clear" w:color="auto" w:fill="C6D5EC"/>
      <w:lang w:eastAsia="es-ES_tradnl"/>
    </w:rPr>
  </w:style>
  <w:style w:type="paragraph" w:styleId="Mapadeldocumento">
    <w:name w:val="Document Map"/>
    <w:basedOn w:val="Normal"/>
    <w:link w:val="MapadeldocumentoCar"/>
    <w:semiHidden/>
    <w:rsid w:val="002852DC"/>
    <w:pPr>
      <w:shd w:val="clear" w:color="auto" w:fill="C6D5EC"/>
    </w:pPr>
    <w:rPr>
      <w:rFonts w:ascii="Lucida Grande" w:eastAsia="Times New Roman" w:hAnsi="Lucida Grande"/>
      <w:lang w:eastAsia="es-ES_tradnl"/>
    </w:rPr>
  </w:style>
  <w:style w:type="character" w:customStyle="1" w:styleId="TextodegloboCar">
    <w:name w:val="Texto de globo Car"/>
    <w:basedOn w:val="Fuentedeprrafopredeter"/>
    <w:link w:val="Textodeglobo"/>
    <w:semiHidden/>
    <w:rsid w:val="002852DC"/>
    <w:rPr>
      <w:rFonts w:ascii="Lucida Grande" w:eastAsia="Times New Roman" w:hAnsi="Lucida Grande" w:cs="Times New Roman"/>
      <w:sz w:val="18"/>
      <w:szCs w:val="18"/>
      <w:lang w:eastAsia="es-ES_tradnl"/>
    </w:rPr>
  </w:style>
  <w:style w:type="paragraph" w:styleId="Textodeglobo">
    <w:name w:val="Balloon Text"/>
    <w:basedOn w:val="Normal"/>
    <w:link w:val="TextodegloboCar"/>
    <w:semiHidden/>
    <w:rsid w:val="002852DC"/>
    <w:rPr>
      <w:rFonts w:ascii="Lucida Grande" w:eastAsia="Times New Roman" w:hAnsi="Lucida Grande"/>
      <w:sz w:val="18"/>
      <w:szCs w:val="18"/>
      <w:lang w:eastAsia="es-ES_tradnl"/>
    </w:rPr>
  </w:style>
  <w:style w:type="character" w:styleId="Hipervnculovisitado">
    <w:name w:val="FollowedHyperlink"/>
    <w:rsid w:val="002852DC"/>
    <w:rPr>
      <w:color w:val="800080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852DC"/>
    <w:rPr>
      <w:rFonts w:ascii="Times New Roman" w:eastAsia="Times New Roman" w:hAnsi="Times New Roman" w:cs="Times New Roman"/>
    </w:rPr>
  </w:style>
  <w:style w:type="paragraph" w:styleId="Encabezado">
    <w:name w:val="header"/>
    <w:basedOn w:val="Normal"/>
    <w:link w:val="EncabezadoCar"/>
    <w:uiPriority w:val="99"/>
    <w:semiHidden/>
    <w:unhideWhenUsed/>
    <w:rsid w:val="002852DC"/>
    <w:pPr>
      <w:tabs>
        <w:tab w:val="center" w:pos="4252"/>
        <w:tab w:val="right" w:pos="8504"/>
      </w:tabs>
    </w:pPr>
    <w:rPr>
      <w:rFonts w:ascii="Times New Roman" w:eastAsia="Times New Roman" w:hAnsi="Times New Roman"/>
    </w:rPr>
  </w:style>
  <w:style w:type="paragraph" w:styleId="Sinespaciado">
    <w:name w:val="No Spacing"/>
    <w:uiPriority w:val="1"/>
    <w:qFormat/>
    <w:rsid w:val="002852DC"/>
    <w:rPr>
      <w:rFonts w:ascii="Calibri" w:eastAsia="Times New Roman" w:hAnsi="Calibri" w:cs="Times New Roman"/>
      <w:sz w:val="22"/>
      <w:szCs w:val="22"/>
    </w:rPr>
  </w:style>
  <w:style w:type="paragraph" w:styleId="Textodecuerpo">
    <w:name w:val="Body Text"/>
    <w:basedOn w:val="Normal"/>
    <w:link w:val="TextodecuerpoCar"/>
    <w:uiPriority w:val="99"/>
    <w:unhideWhenUsed/>
    <w:rsid w:val="002852DC"/>
    <w:pPr>
      <w:spacing w:after="120" w:line="276" w:lineRule="auto"/>
    </w:pPr>
    <w:rPr>
      <w:rFonts w:ascii="Calibri" w:eastAsia="Times New Roman" w:hAnsi="Calibri"/>
      <w:sz w:val="22"/>
      <w:szCs w:val="22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2852DC"/>
    <w:rPr>
      <w:rFonts w:ascii="Calibri" w:eastAsia="Times New Roman" w:hAnsi="Calibri" w:cs="Times New Roman"/>
      <w:sz w:val="22"/>
      <w:szCs w:val="22"/>
    </w:rPr>
  </w:style>
  <w:style w:type="character" w:styleId="Refdecomentario">
    <w:name w:val="annotation reference"/>
    <w:basedOn w:val="Fuentedeprrafopredeter"/>
    <w:rsid w:val="002852DC"/>
    <w:rPr>
      <w:sz w:val="18"/>
      <w:szCs w:val="18"/>
    </w:rPr>
  </w:style>
  <w:style w:type="paragraph" w:styleId="Prrafodelista">
    <w:name w:val="List Paragraph"/>
    <w:basedOn w:val="Normal"/>
    <w:rsid w:val="000011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7</Pages>
  <Words>3337</Words>
  <Characters>18358</Characters>
  <Application>Microsoft Macintosh Word</Application>
  <DocSecurity>0</DocSecurity>
  <Lines>152</Lines>
  <Paragraphs>43</Paragraphs>
  <ScaleCrop>false</ScaleCrop>
  <Company>CABIMER</Company>
  <LinksUpToDate>false</LinksUpToDate>
  <CharactersWithSpaces>2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Prado</dc:creator>
  <cp:keywords/>
  <cp:lastModifiedBy>Félix Prado</cp:lastModifiedBy>
  <cp:revision>50</cp:revision>
  <cp:lastPrinted>2018-03-23T10:48:00Z</cp:lastPrinted>
  <dcterms:created xsi:type="dcterms:W3CDTF">2017-11-07T10:36:00Z</dcterms:created>
  <dcterms:modified xsi:type="dcterms:W3CDTF">2018-05-1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hasBiblio/&gt;&lt;format class="21"/&gt;&lt;count citations="6" publications="4"/&gt;&lt;/info&gt;PAPERS2_INFO_END</vt:lpwstr>
  </property>
</Properties>
</file>